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AA81E" w14:textId="0E4F0BFA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364651">
        <w:rPr>
          <w:color w:val="000000"/>
          <w:sz w:val="20"/>
          <w:szCs w:val="20"/>
        </w:rPr>
        <w:t>Table S1. List of author contributions.</w:t>
      </w:r>
    </w:p>
    <w:p w14:paraId="3B24C76E" w14:textId="77777777" w:rsidR="00364651" w:rsidRP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7485"/>
      </w:tblGrid>
      <w:tr w:rsidR="00DC1DC0" w14:paraId="4CF84314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3D94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364651">
              <w:rPr>
                <w:bCs/>
                <w:sz w:val="20"/>
                <w:szCs w:val="20"/>
              </w:rPr>
              <w:t>Author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A5193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364651">
              <w:rPr>
                <w:bCs/>
                <w:sz w:val="20"/>
                <w:szCs w:val="20"/>
              </w:rPr>
              <w:t>Contribution(s)</w:t>
            </w:r>
          </w:p>
        </w:tc>
      </w:tr>
      <w:tr w:rsidR="00DC1DC0" w14:paraId="39A9C769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2576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20"/>
                <w:szCs w:val="20"/>
              </w:rPr>
            </w:pPr>
            <w:r w:rsidRPr="00364651">
              <w:rPr>
                <w:i/>
                <w:sz w:val="20"/>
                <w:szCs w:val="20"/>
              </w:rPr>
              <w:t>All authors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1FD7" w14:textId="77777777" w:rsidR="00DC1DC0" w:rsidRPr="00364651" w:rsidRDefault="00DC1DC0" w:rsidP="005C4A12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Made a substantial intellectual contribution to the study</w:t>
            </w:r>
          </w:p>
          <w:p w14:paraId="4DD68499" w14:textId="77777777" w:rsidR="00DC1DC0" w:rsidRPr="00364651" w:rsidRDefault="00DC1DC0" w:rsidP="005C4A12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Approved the final manuscript</w:t>
            </w:r>
          </w:p>
        </w:tc>
      </w:tr>
      <w:tr w:rsidR="00DC1DC0" w14:paraId="5C393F7E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DB37" w14:textId="77777777" w:rsidR="00DC1DC0" w:rsidRPr="00364651" w:rsidRDefault="00DC1DC0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Mr James Badenoch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9F2D" w14:textId="77777777" w:rsidR="00DC1DC0" w:rsidRPr="00364651" w:rsidRDefault="00DC1DC0" w:rsidP="005C4A12">
            <w:pPr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onceptualised study</w:t>
            </w:r>
          </w:p>
          <w:p w14:paraId="2AA06527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Led and coordinated study</w:t>
            </w:r>
          </w:p>
          <w:p w14:paraId="665560E8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creened studies for eligibility</w:t>
            </w:r>
          </w:p>
          <w:p w14:paraId="74739904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mpared to other systematic reviews</w:t>
            </w:r>
          </w:p>
          <w:p w14:paraId="11C22E82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Determined </w:t>
            </w:r>
            <w:proofErr w:type="spellStart"/>
            <w:proofErr w:type="gramStart"/>
            <w:r w:rsidRPr="00364651">
              <w:rPr>
                <w:rFonts w:eastAsia="Arial"/>
                <w:sz w:val="20"/>
                <w:szCs w:val="20"/>
              </w:rPr>
              <w:t>meta analysis</w:t>
            </w:r>
            <w:proofErr w:type="spellEnd"/>
            <w:proofErr w:type="gramEnd"/>
            <w:r w:rsidRPr="00364651">
              <w:rPr>
                <w:rFonts w:eastAsia="Arial"/>
                <w:sz w:val="20"/>
                <w:szCs w:val="20"/>
              </w:rPr>
              <w:t xml:space="preserve"> eligibility </w:t>
            </w:r>
          </w:p>
          <w:p w14:paraId="617EF509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Data extraction methods, extracted data </w:t>
            </w:r>
          </w:p>
          <w:p w14:paraId="5E8B42DE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hecked data extraction</w:t>
            </w:r>
          </w:p>
          <w:p w14:paraId="1F912E5E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Assisted in cleaning data for analysis </w:t>
            </w:r>
          </w:p>
          <w:p w14:paraId="1FAC9F52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upported with meta-analysis methods </w:t>
            </w:r>
          </w:p>
          <w:p w14:paraId="3C68D818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Assisted in drafting manuscript sections </w:t>
            </w:r>
          </w:p>
          <w:p w14:paraId="1D36D940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Arranged funding/COI statements</w:t>
            </w:r>
          </w:p>
        </w:tc>
      </w:tr>
      <w:tr w:rsidR="00DC1DC0" w14:paraId="22AA46BB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BD69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 xml:space="preserve">Dr Emma Rachel </w:t>
            </w:r>
            <w:proofErr w:type="spellStart"/>
            <w:r w:rsidRPr="00364651">
              <w:rPr>
                <w:rFonts w:eastAsia="Helvetica Neue"/>
                <w:sz w:val="20"/>
                <w:szCs w:val="20"/>
              </w:rPr>
              <w:t>Rengasamy</w:t>
            </w:r>
            <w:proofErr w:type="spellEnd"/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298D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creened studies for eligibility</w:t>
            </w:r>
          </w:p>
          <w:p w14:paraId="18C70035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255FC001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hecked data extraction</w:t>
            </w:r>
          </w:p>
          <w:p w14:paraId="6555BC87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upervised quality assessment</w:t>
            </w:r>
          </w:p>
          <w:p w14:paraId="252E82E7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Arbitrated quality assessment</w:t>
            </w:r>
          </w:p>
          <w:p w14:paraId="04609510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ade supplementary table with complete list of studies</w:t>
            </w:r>
          </w:p>
          <w:p w14:paraId="084342AF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hecked adherence to PRISMA guidelines</w:t>
            </w:r>
          </w:p>
          <w:p w14:paraId="1761EC13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Adapted to house style</w:t>
            </w:r>
          </w:p>
        </w:tc>
      </w:tr>
      <w:tr w:rsidR="00DC1DC0" w14:paraId="0A92DCE8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45C1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Cameron Watso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E471" w14:textId="77777777" w:rsidR="00DC1DC0" w:rsidRPr="00364651" w:rsidRDefault="00DC1DC0" w:rsidP="005C4A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Data extraction methods</w:t>
            </w:r>
          </w:p>
          <w:p w14:paraId="7770891B" w14:textId="77777777" w:rsidR="00DC1DC0" w:rsidRPr="00364651" w:rsidRDefault="00DC1DC0" w:rsidP="005C4A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upported with meta-analysis methods </w:t>
            </w:r>
          </w:p>
          <w:p w14:paraId="3348CAA5" w14:textId="77777777" w:rsidR="00DC1DC0" w:rsidRPr="00364651" w:rsidRDefault="00DC1DC0" w:rsidP="005C4A1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meta-analyses</w:t>
            </w:r>
          </w:p>
        </w:tc>
      </w:tr>
      <w:tr w:rsidR="00DC1DC0" w14:paraId="0DDE5580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7644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Katrin Janse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DB34" w14:textId="77777777" w:rsidR="00DC1DC0" w:rsidRPr="00364651" w:rsidRDefault="00DC1DC0" w:rsidP="005C4A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upported with meta-analysis methods </w:t>
            </w:r>
          </w:p>
          <w:p w14:paraId="07F04531" w14:textId="77777777" w:rsidR="00DC1DC0" w:rsidRPr="00364651" w:rsidRDefault="00DC1DC0" w:rsidP="005C4A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meta-analyses</w:t>
            </w:r>
          </w:p>
          <w:p w14:paraId="279B2079" w14:textId="77777777" w:rsidR="00DC1DC0" w:rsidRPr="00364651" w:rsidRDefault="00DC1DC0" w:rsidP="005C4A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Assisted with creating tables of results</w:t>
            </w:r>
          </w:p>
          <w:p w14:paraId="05399A3A" w14:textId="77777777" w:rsidR="00DC1DC0" w:rsidRPr="00364651" w:rsidRDefault="00DC1DC0" w:rsidP="005C4A1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Created tables of descriptive statistics </w:t>
            </w:r>
          </w:p>
        </w:tc>
      </w:tr>
      <w:tr w:rsidR="00DC1DC0" w14:paraId="7874B9C0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CC58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 xml:space="preserve">Miss </w:t>
            </w:r>
            <w:proofErr w:type="spellStart"/>
            <w:r w:rsidRPr="00364651">
              <w:rPr>
                <w:rFonts w:eastAsia="Helvetica Neue"/>
                <w:sz w:val="20"/>
                <w:szCs w:val="20"/>
              </w:rPr>
              <w:t>Stuti</w:t>
            </w:r>
            <w:proofErr w:type="spellEnd"/>
            <w:r w:rsidRPr="00364651">
              <w:rPr>
                <w:rFonts w:eastAsia="Helvetica Neue"/>
                <w:sz w:val="20"/>
                <w:szCs w:val="20"/>
              </w:rPr>
              <w:t xml:space="preserve"> Chakraborty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1254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creened studies for eligibility</w:t>
            </w:r>
          </w:p>
          <w:p w14:paraId="0659E980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425F83D4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ade supplementary table with complete list of studies</w:t>
            </w:r>
          </w:p>
          <w:p w14:paraId="65513BEC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Assisted in writing methods </w:t>
            </w:r>
          </w:p>
        </w:tc>
      </w:tr>
      <w:tr w:rsidR="00DC1DC0" w14:paraId="367B4700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05F8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 xml:space="preserve">Miss Ritika </w:t>
            </w:r>
            <w:proofErr w:type="spellStart"/>
            <w:r w:rsidRPr="00364651">
              <w:rPr>
                <w:rFonts w:eastAsia="Helvetica Neue"/>
                <w:sz w:val="20"/>
                <w:szCs w:val="20"/>
              </w:rPr>
              <w:t>Dilip</w:t>
            </w:r>
            <w:proofErr w:type="spellEnd"/>
            <w:r w:rsidRPr="00364651">
              <w:rPr>
                <w:rFonts w:eastAsia="Helvetica Neue"/>
                <w:sz w:val="20"/>
                <w:szCs w:val="20"/>
              </w:rPr>
              <w:t xml:space="preserve"> Sundaram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CC173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4E16481F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Assisted in cleaning data for analysis </w:t>
            </w:r>
          </w:p>
          <w:p w14:paraId="47D9A41A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quality assessment</w:t>
            </w:r>
          </w:p>
          <w:p w14:paraId="0379674B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ade PRISMA flowchart</w:t>
            </w:r>
          </w:p>
          <w:p w14:paraId="637C66A9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Created table of excluded studies </w:t>
            </w:r>
          </w:p>
        </w:tc>
      </w:tr>
      <w:tr w:rsidR="00DC1DC0" w14:paraId="1BF09A42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8A2A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Mr Danish Hafeez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4BD2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creened studies for eligibility</w:t>
            </w:r>
          </w:p>
          <w:p w14:paraId="551D739B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65E8E39D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Data extraction methods- ethnicity </w:t>
            </w:r>
          </w:p>
          <w:p w14:paraId="3270E3DD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Assisted in cleaning data for analysis </w:t>
            </w:r>
          </w:p>
          <w:p w14:paraId="2FE2695B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orted references</w:t>
            </w:r>
          </w:p>
        </w:tc>
      </w:tr>
      <w:tr w:rsidR="00DC1DC0" w14:paraId="77E2805D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936A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Miss Ella Burchill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479D" w14:textId="77777777" w:rsidR="00DC1DC0" w:rsidRPr="00364651" w:rsidRDefault="00DC1DC0" w:rsidP="005C4A12">
            <w:pPr>
              <w:widowControl w:val="0"/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4886207C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lastRenderedPageBreak/>
              <w:t>Conducted quality assessment</w:t>
            </w:r>
          </w:p>
          <w:p w14:paraId="5C9915B4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Assisted in writing introduction </w:t>
            </w:r>
          </w:p>
        </w:tc>
      </w:tr>
      <w:tr w:rsidR="00DC1DC0" w14:paraId="2928EB08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7828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lastRenderedPageBreak/>
              <w:t>Mr Aman Saini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607C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Extracted data </w:t>
            </w:r>
          </w:p>
          <w:p w14:paraId="3F53599A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quality assessment</w:t>
            </w:r>
          </w:p>
          <w:p w14:paraId="7BA139A4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ade supplementary table with complete list of studies</w:t>
            </w:r>
          </w:p>
          <w:p w14:paraId="732D3A77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Created table of extracted data fields </w:t>
            </w:r>
          </w:p>
        </w:tc>
      </w:tr>
      <w:tr w:rsidR="00DC1DC0" w14:paraId="79D11C7A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58DE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 xml:space="preserve">Miss Lucretia Thomas 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F0A6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creened studies for eligibility</w:t>
            </w:r>
          </w:p>
          <w:p w14:paraId="19DAEC65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7EAB9B3B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quality assessment</w:t>
            </w:r>
          </w:p>
          <w:p w14:paraId="186F1DA6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ade supplementary table with complete list of studies</w:t>
            </w:r>
          </w:p>
        </w:tc>
      </w:tr>
      <w:tr w:rsidR="00DC1DC0" w14:paraId="72060EF0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76D8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Benjamin Cross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267F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creened studies for eligibility</w:t>
            </w:r>
          </w:p>
          <w:p w14:paraId="216B8A70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35AABC49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quality assessment</w:t>
            </w:r>
          </w:p>
        </w:tc>
      </w:tr>
      <w:tr w:rsidR="00DC1DC0" w14:paraId="65F91288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05E5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Ms Camille Kaitlyn Hunt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1402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creened studies for eligibility</w:t>
            </w:r>
          </w:p>
          <w:p w14:paraId="49176745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quality assessment</w:t>
            </w:r>
          </w:p>
          <w:p w14:paraId="21E1940A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Made table with characteristics of included studies </w:t>
            </w:r>
          </w:p>
        </w:tc>
      </w:tr>
      <w:tr w:rsidR="00DC1DC0" w14:paraId="1776399D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CF83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Miss Isabella Conti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A1D7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Extracted data</w:t>
            </w:r>
          </w:p>
          <w:p w14:paraId="0846995D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quality assessment</w:t>
            </w:r>
          </w:p>
        </w:tc>
      </w:tr>
      <w:tr w:rsidR="00DC1DC0" w14:paraId="6607508E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F1AF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 xml:space="preserve">Ms. Sylvia </w:t>
            </w:r>
            <w:proofErr w:type="spellStart"/>
            <w:r w:rsidRPr="00364651">
              <w:rPr>
                <w:rFonts w:eastAsia="Helvetica Neue"/>
                <w:sz w:val="20"/>
                <w:szCs w:val="20"/>
              </w:rPr>
              <w:t>Ralovska</w:t>
            </w:r>
            <w:proofErr w:type="spellEnd"/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A284" w14:textId="77777777" w:rsidR="00DC1DC0" w:rsidRPr="00364651" w:rsidRDefault="00DC1DC0" w:rsidP="005C4A12">
            <w:pPr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hecked extracted data</w:t>
            </w:r>
          </w:p>
        </w:tc>
      </w:tr>
      <w:tr w:rsidR="00DC1DC0" w14:paraId="4A597992" w14:textId="77777777" w:rsidTr="005C4A12">
        <w:trPr>
          <w:trHeight w:val="502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570A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Zain Hussai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9F359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ducted quality assessment</w:t>
            </w:r>
          </w:p>
        </w:tc>
      </w:tr>
      <w:tr w:rsidR="00DC1DC0" w14:paraId="7BD7707B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A084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Matthew Butler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D6EC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onceptualised study</w:t>
            </w:r>
          </w:p>
          <w:p w14:paraId="61D4F5F2" w14:textId="77777777" w:rsidR="00DC1DC0" w:rsidRPr="00364651" w:rsidRDefault="00DC1DC0" w:rsidP="005C4A12">
            <w:pPr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Arbitrated quality assessment</w:t>
            </w:r>
          </w:p>
          <w:p w14:paraId="41EC396E" w14:textId="77777777" w:rsidR="00DC1DC0" w:rsidRPr="00364651" w:rsidRDefault="00DC1DC0" w:rsidP="005C4A12">
            <w:pPr>
              <w:widowControl w:val="0"/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Assisted in writing manuscript</w:t>
            </w:r>
          </w:p>
          <w:p w14:paraId="1E63F5BF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review of manuscript</w:t>
            </w:r>
          </w:p>
        </w:tc>
      </w:tr>
      <w:tr w:rsidR="00DC1DC0" w14:paraId="63FF103A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258F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Thomas Pollak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90A0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review of manuscript</w:t>
            </w:r>
          </w:p>
          <w:p w14:paraId="61ED345F" w14:textId="77777777" w:rsidR="00DC1DC0" w:rsidRPr="00364651" w:rsidRDefault="00DC1DC0" w:rsidP="005C4A12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DC1DC0" w14:paraId="51EE8FEC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7A9B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 xml:space="preserve">Dr Ivan </w:t>
            </w:r>
            <w:proofErr w:type="spellStart"/>
            <w:r w:rsidRPr="00364651">
              <w:rPr>
                <w:rFonts w:eastAsia="Helvetica Neue"/>
                <w:sz w:val="20"/>
                <w:szCs w:val="20"/>
              </w:rPr>
              <w:t>Koychev</w:t>
            </w:r>
            <w:proofErr w:type="spellEnd"/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579C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review of manuscript</w:t>
            </w:r>
          </w:p>
          <w:p w14:paraId="50F7EA91" w14:textId="77777777" w:rsidR="00DC1DC0" w:rsidRPr="00364651" w:rsidRDefault="00DC1DC0" w:rsidP="005C4A12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DC1DC0" w14:paraId="2DE243FE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2301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Benedict Daniel Michael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C823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review of manuscript</w:t>
            </w:r>
          </w:p>
          <w:p w14:paraId="71FDBA55" w14:textId="77777777" w:rsidR="00DC1DC0" w:rsidRPr="00364651" w:rsidRDefault="00DC1DC0" w:rsidP="005C4A12">
            <w:pPr>
              <w:widowControl w:val="0"/>
              <w:rPr>
                <w:rFonts w:eastAsia="Arial"/>
                <w:sz w:val="20"/>
                <w:szCs w:val="20"/>
              </w:rPr>
            </w:pPr>
          </w:p>
        </w:tc>
      </w:tr>
      <w:tr w:rsidR="00DC1DC0" w14:paraId="37581F6F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3D84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 xml:space="preserve">Prof Dr Heinz </w:t>
            </w:r>
            <w:proofErr w:type="spellStart"/>
            <w:r w:rsidRPr="00364651">
              <w:rPr>
                <w:rFonts w:eastAsia="Helvetica Neue"/>
                <w:sz w:val="20"/>
                <w:szCs w:val="20"/>
              </w:rPr>
              <w:t>Holling</w:t>
            </w:r>
            <w:proofErr w:type="spellEnd"/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CD6B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review of manuscript</w:t>
            </w:r>
          </w:p>
          <w:p w14:paraId="39D83AE4" w14:textId="77777777" w:rsidR="00DC1DC0" w:rsidRPr="00364651" w:rsidRDefault="00DC1DC0" w:rsidP="005C4A12">
            <w:pPr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Supervised application of meta-analytic methods </w:t>
            </w:r>
          </w:p>
        </w:tc>
      </w:tr>
      <w:tr w:rsidR="00DC1DC0" w14:paraId="3487F950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C0A9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Timothy R Nicholson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FD57" w14:textId="77777777" w:rsidR="00DC1DC0" w:rsidRPr="00364651" w:rsidRDefault="00DC1DC0" w:rsidP="005C4A12">
            <w:pPr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onceptualised study</w:t>
            </w:r>
          </w:p>
          <w:p w14:paraId="716CECA9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review of manuscript</w:t>
            </w:r>
          </w:p>
          <w:p w14:paraId="7AC00B8C" w14:textId="77777777" w:rsidR="00DC1DC0" w:rsidRPr="00364651" w:rsidRDefault="00DC1DC0" w:rsidP="005C4A12">
            <w:pPr>
              <w:widowControl w:val="0"/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leadership and advice throughout</w:t>
            </w:r>
          </w:p>
        </w:tc>
      </w:tr>
      <w:tr w:rsidR="00DC1DC0" w14:paraId="43BA9FA4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44ADA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t>Dr Jonathan P Rogers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7067" w14:textId="77777777" w:rsidR="00DC1DC0" w:rsidRPr="00364651" w:rsidRDefault="00DC1DC0" w:rsidP="005C4A12">
            <w:pPr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onceptualised study</w:t>
            </w:r>
          </w:p>
          <w:p w14:paraId="40ACE5C7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Data extraction methods</w:t>
            </w:r>
          </w:p>
          <w:p w14:paraId="43F7CC46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Eligibility of studies for data extraction </w:t>
            </w:r>
          </w:p>
          <w:p w14:paraId="14647020" w14:textId="77777777" w:rsidR="00DC1DC0" w:rsidRPr="00364651" w:rsidRDefault="00DC1DC0" w:rsidP="005C4A1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review of manuscript</w:t>
            </w:r>
          </w:p>
          <w:p w14:paraId="6C2E352B" w14:textId="77777777" w:rsidR="00DC1DC0" w:rsidRPr="00364651" w:rsidRDefault="00DC1DC0" w:rsidP="005C4A12">
            <w:pPr>
              <w:widowControl w:val="0"/>
              <w:numPr>
                <w:ilvl w:val="0"/>
                <w:numId w:val="1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leadership and advice throughout</w:t>
            </w:r>
          </w:p>
        </w:tc>
      </w:tr>
      <w:tr w:rsidR="00DC1DC0" w14:paraId="37A2DB6B" w14:textId="77777777" w:rsidTr="005C4A12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3B81" w14:textId="77777777" w:rsidR="00DC1DC0" w:rsidRPr="00364651" w:rsidRDefault="00DC1DC0" w:rsidP="005C4A12">
            <w:pPr>
              <w:widowControl w:val="0"/>
              <w:rPr>
                <w:rFonts w:eastAsia="Helvetica Neue"/>
                <w:sz w:val="20"/>
                <w:szCs w:val="20"/>
              </w:rPr>
            </w:pPr>
            <w:r w:rsidRPr="00364651">
              <w:rPr>
                <w:rFonts w:eastAsia="Helvetica Neue"/>
                <w:sz w:val="20"/>
                <w:szCs w:val="20"/>
              </w:rPr>
              <w:lastRenderedPageBreak/>
              <w:t>Dr Alasdair G Rooney</w:t>
            </w:r>
          </w:p>
        </w:tc>
        <w:tc>
          <w:tcPr>
            <w:tcW w:w="7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B768" w14:textId="77777777" w:rsidR="00DC1DC0" w:rsidRPr="00364651" w:rsidRDefault="00DC1DC0" w:rsidP="005C4A12">
            <w:pPr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onceptualised study</w:t>
            </w:r>
          </w:p>
          <w:p w14:paraId="6E66C7B4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creened studies for eligibility</w:t>
            </w:r>
          </w:p>
          <w:p w14:paraId="780823B2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sulted on screening studies</w:t>
            </w:r>
          </w:p>
          <w:p w14:paraId="6B4E65AA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Data extraction methods</w:t>
            </w:r>
          </w:p>
          <w:p w14:paraId="399F0A4B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Extracted data </w:t>
            </w:r>
          </w:p>
          <w:p w14:paraId="255AA981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Checked data extraction</w:t>
            </w:r>
          </w:p>
          <w:p w14:paraId="22256D91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upported with meta-analysis methods </w:t>
            </w:r>
          </w:p>
          <w:p w14:paraId="10E913E4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Created figure of excluded studies </w:t>
            </w:r>
          </w:p>
          <w:p w14:paraId="58ACDEDA" w14:textId="77777777" w:rsidR="00DC1DC0" w:rsidRPr="00364651" w:rsidRDefault="00DC1DC0" w:rsidP="005C4A1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Created tables of descriptive statistics </w:t>
            </w:r>
          </w:p>
          <w:p w14:paraId="7AEE46E8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Wrote first draft of manuscript</w:t>
            </w:r>
          </w:p>
          <w:p w14:paraId="222319D6" w14:textId="77777777" w:rsidR="00DC1DC0" w:rsidRPr="00364651" w:rsidRDefault="00DC1DC0" w:rsidP="005C4A12">
            <w:pPr>
              <w:widowControl w:val="0"/>
              <w:numPr>
                <w:ilvl w:val="0"/>
                <w:numId w:val="5"/>
              </w:num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rovided senior leadership and advice throughout</w:t>
            </w:r>
          </w:p>
        </w:tc>
      </w:tr>
    </w:tbl>
    <w:p w14:paraId="326A9AEE" w14:textId="45328296" w:rsidR="00DC1DC0" w:rsidRDefault="00DC1DC0" w:rsidP="00DC1DC0">
      <w:pPr>
        <w:rPr>
          <w:color w:val="000000"/>
          <w:sz w:val="20"/>
          <w:szCs w:val="20"/>
        </w:rPr>
      </w:pPr>
    </w:p>
    <w:p w14:paraId="3DC89DC4" w14:textId="77777777" w:rsidR="00364651" w:rsidRPr="00DC1DC0" w:rsidRDefault="00364651" w:rsidP="00DC1DC0">
      <w:pPr>
        <w:rPr>
          <w:color w:val="000000"/>
          <w:sz w:val="20"/>
          <w:szCs w:val="20"/>
        </w:rPr>
      </w:pPr>
    </w:p>
    <w:p w14:paraId="6F9C3733" w14:textId="77777777" w:rsidR="00364651" w:rsidRPr="00364651" w:rsidRDefault="00364651" w:rsidP="00364651">
      <w:pPr>
        <w:rPr>
          <w:color w:val="000000"/>
          <w:sz w:val="20"/>
          <w:szCs w:val="20"/>
        </w:rPr>
      </w:pPr>
    </w:p>
    <w:p w14:paraId="45B67884" w14:textId="77777777" w:rsidR="00431552" w:rsidRDefault="00431552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  <w:sectPr w:rsidR="0043155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EC67327" w14:textId="07C5AE25" w:rsidR="00DC1DC0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364651">
        <w:rPr>
          <w:color w:val="000000"/>
          <w:sz w:val="20"/>
          <w:szCs w:val="20"/>
        </w:rPr>
        <w:lastRenderedPageBreak/>
        <w:t>Table S2. Full list of data fields extracted from eligible studies.</w:t>
      </w:r>
    </w:p>
    <w:p w14:paraId="5A31D7D9" w14:textId="77777777" w:rsidR="00364651" w:rsidRP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tbl>
      <w:tblPr>
        <w:tblW w:w="81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45"/>
      </w:tblGrid>
      <w:tr w:rsidR="00DC1DC0" w14:paraId="164FA4EF" w14:textId="77777777" w:rsidTr="00DC1DC0">
        <w:trPr>
          <w:trHeight w:val="424"/>
        </w:trPr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199F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Cs/>
                <w:sz w:val="20"/>
                <w:szCs w:val="20"/>
              </w:rPr>
            </w:pPr>
            <w:r w:rsidRPr="00364651">
              <w:rPr>
                <w:rFonts w:eastAsia="Arial"/>
                <w:bCs/>
                <w:sz w:val="20"/>
                <w:szCs w:val="20"/>
              </w:rPr>
              <w:t>Data field</w:t>
            </w:r>
          </w:p>
        </w:tc>
      </w:tr>
      <w:tr w:rsidR="00DC1DC0" w14:paraId="5B1A3D15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12D5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First author of study, year </w:t>
            </w:r>
          </w:p>
        </w:tc>
      </w:tr>
      <w:tr w:rsidR="00DC1DC0" w14:paraId="3E30FE4D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4851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Study populations (specify individually reported subgroups on separate rows)</w:t>
            </w:r>
          </w:p>
        </w:tc>
      </w:tr>
      <w:tr w:rsidR="00DC1DC0" w14:paraId="15A2EC1F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B69F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Treatment setting</w:t>
            </w:r>
          </w:p>
        </w:tc>
      </w:tr>
      <w:tr w:rsidR="00DC1DC0" w14:paraId="603F7F34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2C91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Study design</w:t>
            </w:r>
          </w:p>
        </w:tc>
      </w:tr>
      <w:tr w:rsidR="00DC1DC0" w14:paraId="3A60EBC6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E77F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Eligibility for meta-analysis (reason if not)</w:t>
            </w:r>
          </w:p>
        </w:tc>
      </w:tr>
      <w:tr w:rsidR="00DC1DC0" w14:paraId="7EC1CFF7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CF7D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Eligibility for subgroup analysis</w:t>
            </w:r>
          </w:p>
        </w:tc>
      </w:tr>
      <w:tr w:rsidR="00DC1DC0" w14:paraId="72E6A1EF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2399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Need to contact authors with reason</w:t>
            </w:r>
          </w:p>
        </w:tc>
      </w:tr>
      <w:tr w:rsidR="00DC1DC0" w14:paraId="551A7BCA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49AF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Details on data extractions per study</w:t>
            </w:r>
          </w:p>
        </w:tc>
      </w:tr>
      <w:tr w:rsidR="00DC1DC0" w14:paraId="064077DF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DD94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Study country/countries of origin</w:t>
            </w:r>
          </w:p>
        </w:tc>
      </w:tr>
      <w:tr w:rsidR="00DC1DC0" w14:paraId="1C9EE427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5849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Data collection start date in study</w:t>
            </w:r>
          </w:p>
        </w:tc>
      </w:tr>
      <w:tr w:rsidR="00DC1DC0" w14:paraId="18AF5F8B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7AEC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N infected at long-covid timepoint</w:t>
            </w:r>
          </w:p>
        </w:tc>
      </w:tr>
      <w:tr w:rsidR="00DC1DC0" w14:paraId="2B980BA2" w14:textId="77777777" w:rsidTr="005C4A12">
        <w:trPr>
          <w:trHeight w:val="705"/>
        </w:trPr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106A1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N infected at long-covid timepoint PCR confirmed</w:t>
            </w:r>
          </w:p>
        </w:tc>
      </w:tr>
      <w:tr w:rsidR="00DC1DC0" w14:paraId="2565CEB4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01B9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N infected at long-covid timepoint not PCR confirmed</w:t>
            </w:r>
          </w:p>
        </w:tc>
      </w:tr>
      <w:tr w:rsidR="00DC1DC0" w14:paraId="19A4E7F5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A795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 xml:space="preserve">Number of patients from community </w:t>
            </w:r>
          </w:p>
        </w:tc>
      </w:tr>
      <w:tr w:rsidR="00DC1DC0" w14:paraId="0C7CB9BB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59E6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Number of patients post-discharge</w:t>
            </w:r>
          </w:p>
        </w:tc>
      </w:tr>
      <w:tr w:rsidR="00DC1DC0" w14:paraId="6BDD7AF7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E100" w14:textId="77777777" w:rsidR="00DC1DC0" w:rsidRPr="00364651" w:rsidRDefault="00DC1DC0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sz w:val="20"/>
                <w:szCs w:val="20"/>
                <w:highlight w:val="white"/>
              </w:rPr>
            </w:pPr>
            <w:r w:rsidRPr="00364651">
              <w:rPr>
                <w:rFonts w:eastAsia="Arial"/>
                <w:sz w:val="20"/>
                <w:szCs w:val="20"/>
                <w:highlight w:val="white"/>
              </w:rPr>
              <w:t>Number of patients reported as 'WHO severe COVID-19'</w:t>
            </w:r>
          </w:p>
        </w:tc>
      </w:tr>
      <w:tr w:rsidR="00DC1DC0" w14:paraId="1E43D782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37E3" w14:textId="77777777" w:rsidR="00DC1DC0" w:rsidRPr="00364651" w:rsidRDefault="00DC1DC0" w:rsidP="005C4A12">
            <w:pPr>
              <w:rPr>
                <w:rFonts w:eastAsia="Arial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Number of patients reported as 'WHO critical COVID-19'</w:t>
            </w:r>
          </w:p>
        </w:tc>
      </w:tr>
      <w:tr w:rsidR="00DC1DC0" w14:paraId="0120D3BF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5A1D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Number of patients admitted to ICU/ITU/intensive care unit </w:t>
            </w:r>
          </w:p>
        </w:tc>
      </w:tr>
      <w:tr w:rsidR="00DC1DC0" w14:paraId="23D2E886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E541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opulation age (mean)</w:t>
            </w:r>
          </w:p>
        </w:tc>
      </w:tr>
      <w:tr w:rsidR="00DC1DC0" w14:paraId="464E695E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2FEC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opulation age (standard deviation)</w:t>
            </w:r>
          </w:p>
        </w:tc>
      </w:tr>
      <w:tr w:rsidR="00DC1DC0" w14:paraId="641A6218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2612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opulation age (median)</w:t>
            </w:r>
          </w:p>
        </w:tc>
      </w:tr>
      <w:tr w:rsidR="00DC1DC0" w14:paraId="14F2BAC6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21F96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opulation age (IQR Q1)</w:t>
            </w:r>
          </w:p>
        </w:tc>
      </w:tr>
      <w:tr w:rsidR="00DC1DC0" w14:paraId="338BC5E6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0C61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Population age (IQR Q3)</w:t>
            </w:r>
          </w:p>
        </w:tc>
      </w:tr>
      <w:tr w:rsidR="00DC1DC0" w14:paraId="2192FBA1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C82C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ex (n male)</w:t>
            </w:r>
          </w:p>
        </w:tc>
      </w:tr>
      <w:tr w:rsidR="00DC1DC0" w14:paraId="16F8E89B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C1972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Ethnicity descriptors stated by paper </w:t>
            </w:r>
          </w:p>
        </w:tc>
      </w:tr>
      <w:tr w:rsidR="00DC1DC0" w14:paraId="357D3F41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5301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lastRenderedPageBreak/>
              <w:t xml:space="preserve">Ethnicity – White </w:t>
            </w:r>
          </w:p>
        </w:tc>
      </w:tr>
      <w:tr w:rsidR="00DC1DC0" w14:paraId="45207F9B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7E0D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Ethnicity – Asian</w:t>
            </w:r>
          </w:p>
        </w:tc>
      </w:tr>
      <w:tr w:rsidR="00DC1DC0" w14:paraId="56754999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C30B5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Ethnicity – Black</w:t>
            </w:r>
          </w:p>
        </w:tc>
      </w:tr>
      <w:tr w:rsidR="00DC1DC0" w14:paraId="37EF0DE8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551C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Ethnicity – Mixed/Multiple Ethnic Groups</w:t>
            </w:r>
          </w:p>
        </w:tc>
      </w:tr>
      <w:tr w:rsidR="00DC1DC0" w14:paraId="246A30F9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4523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Ethnicity – Hispanic (South American)</w:t>
            </w:r>
          </w:p>
        </w:tc>
      </w:tr>
      <w:tr w:rsidR="00DC1DC0" w14:paraId="3A09F68B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9175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Ethnicity – Other</w:t>
            </w:r>
          </w:p>
        </w:tc>
      </w:tr>
      <w:tr w:rsidR="00DC1DC0" w14:paraId="6AABA728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FF73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Long COVID period defined from (post discharge, post PCR test etc.)</w:t>
            </w:r>
          </w:p>
        </w:tc>
      </w:tr>
      <w:tr w:rsidR="00DC1DC0" w14:paraId="53C0C667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9534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ean long COVID duration (days)</w:t>
            </w:r>
          </w:p>
        </w:tc>
      </w:tr>
      <w:tr w:rsidR="00DC1DC0" w14:paraId="6E3B0213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4772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Standard deviation long-COVID duration (days) </w:t>
            </w:r>
          </w:p>
          <w:p w14:paraId="782994B6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</w:p>
        </w:tc>
      </w:tr>
      <w:tr w:rsidR="00DC1DC0" w14:paraId="63BD913A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8BC2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Median long-COVID duration (days) </w:t>
            </w:r>
          </w:p>
        </w:tc>
      </w:tr>
      <w:tr w:rsidR="00DC1DC0" w14:paraId="1B64E926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52A8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IQR Q1 long-COVID duration (days) </w:t>
            </w:r>
          </w:p>
        </w:tc>
      </w:tr>
      <w:tr w:rsidR="00DC1DC0" w14:paraId="08B3136A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22DC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IQR Q3 long-COVID duration (days) </w:t>
            </w:r>
          </w:p>
        </w:tc>
      </w:tr>
      <w:tr w:rsidR="00DC1DC0" w14:paraId="67E97183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738B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Long-COVID duration categorised (&lt; or &gt; 12 weeks) </w:t>
            </w:r>
          </w:p>
        </w:tc>
      </w:tr>
      <w:tr w:rsidR="00DC1DC0" w14:paraId="08E512FA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9C84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>Definition of control group, if used</w:t>
            </w:r>
          </w:p>
        </w:tc>
      </w:tr>
      <w:tr w:rsidR="00DC1DC0" w14:paraId="77D7E315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BBF1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sz w:val="20"/>
                <w:szCs w:val="20"/>
              </w:rPr>
              <w:t xml:space="preserve">N control group </w:t>
            </w:r>
          </w:p>
        </w:tc>
      </w:tr>
      <w:tr w:rsidR="00DC1DC0" w14:paraId="2A28312A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85AE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ntrol group matched variable(s)</w:t>
            </w:r>
          </w:p>
        </w:tc>
      </w:tr>
      <w:tr w:rsidR="00DC1DC0" w14:paraId="48357ED8" w14:textId="77777777" w:rsidTr="005C4A12">
        <w:trPr>
          <w:trHeight w:val="440"/>
        </w:trPr>
        <w:tc>
          <w:tcPr>
            <w:tcW w:w="81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AED2" w14:textId="77777777" w:rsidR="00DC1DC0" w:rsidRPr="00364651" w:rsidRDefault="00DC1DC0" w:rsidP="005C4A12">
            <w:pPr>
              <w:rPr>
                <w:rFonts w:eastAsia="Arial"/>
                <w:b/>
                <w:sz w:val="20"/>
                <w:szCs w:val="20"/>
              </w:rPr>
            </w:pPr>
          </w:p>
          <w:p w14:paraId="006EC1E9" w14:textId="77777777" w:rsidR="00DC1DC0" w:rsidRPr="00364651" w:rsidRDefault="00DC1DC0" w:rsidP="005C4A12">
            <w:pPr>
              <w:rPr>
                <w:rFonts w:eastAsia="Arial"/>
                <w:bCs/>
                <w:sz w:val="20"/>
                <w:szCs w:val="20"/>
              </w:rPr>
            </w:pPr>
            <w:r w:rsidRPr="00364651">
              <w:rPr>
                <w:rFonts w:eastAsia="Arial"/>
                <w:bCs/>
                <w:sz w:val="20"/>
                <w:szCs w:val="20"/>
              </w:rPr>
              <w:t>Then we recorded the variables below for each symptom of interest (see footnote).</w:t>
            </w:r>
          </w:p>
          <w:p w14:paraId="22E1B6FB" w14:textId="5BF27B3D" w:rsidR="00DC1DC0" w:rsidRPr="00364651" w:rsidRDefault="00DC1DC0" w:rsidP="005C4A12">
            <w:pPr>
              <w:rPr>
                <w:rFonts w:eastAsia="Arial"/>
                <w:b/>
                <w:sz w:val="20"/>
                <w:szCs w:val="20"/>
              </w:rPr>
            </w:pPr>
          </w:p>
        </w:tc>
      </w:tr>
      <w:tr w:rsidR="00DC1DC0" w14:paraId="62FB8CF2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FF22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n infected reported with </w:t>
            </w:r>
            <w:r w:rsidRPr="00364651">
              <w:rPr>
                <w:rFonts w:eastAsia="Arial"/>
                <w:i/>
                <w:color w:val="000000"/>
                <w:sz w:val="20"/>
                <w:szCs w:val="20"/>
              </w:rPr>
              <w:t>x*</w:t>
            </w:r>
          </w:p>
        </w:tc>
      </w:tr>
      <w:tr w:rsidR="00DC1DC0" w14:paraId="2CCF5D60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18B2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How </w:t>
            </w:r>
            <w:r w:rsidRPr="00364651">
              <w:rPr>
                <w:rFonts w:eastAsia="Arial"/>
                <w:i/>
                <w:color w:val="000000"/>
                <w:sz w:val="20"/>
                <w:szCs w:val="20"/>
              </w:rPr>
              <w:t>x</w:t>
            </w:r>
            <w:r w:rsidRPr="00364651">
              <w:rPr>
                <w:rFonts w:eastAsia="Arial"/>
                <w:color w:val="000000"/>
                <w:sz w:val="20"/>
                <w:szCs w:val="20"/>
              </w:rPr>
              <w:t xml:space="preserve"> was reported in paper* </w:t>
            </w:r>
          </w:p>
        </w:tc>
      </w:tr>
      <w:tr w:rsidR="00DC1DC0" w14:paraId="2643481D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F741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Diagnostic method*</w:t>
            </w:r>
          </w:p>
        </w:tc>
      </w:tr>
      <w:tr w:rsidR="00DC1DC0" w14:paraId="6B26D90A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4FA8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Rating scale name with diagnostic threshold (if used) *</w:t>
            </w:r>
          </w:p>
        </w:tc>
      </w:tr>
      <w:tr w:rsidR="00DC1DC0" w14:paraId="4946126D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3BF5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ean rating scale score for infected participants (if used) *</w:t>
            </w:r>
          </w:p>
        </w:tc>
      </w:tr>
      <w:tr w:rsidR="00DC1DC0" w14:paraId="7A0B7A59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B312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Standard deviation rating scale score for infected participants (if used) *</w:t>
            </w:r>
          </w:p>
        </w:tc>
      </w:tr>
      <w:tr w:rsidR="00DC1DC0" w14:paraId="2F3AB98E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AD1B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edian rating scale score for infected participants (if used) *</w:t>
            </w:r>
          </w:p>
        </w:tc>
      </w:tr>
      <w:tr w:rsidR="00DC1DC0" w14:paraId="7ADAAAA4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40C4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IQR (Q1) rating scale score for infected participants (if used) *</w:t>
            </w:r>
          </w:p>
        </w:tc>
      </w:tr>
      <w:tr w:rsidR="00DC1DC0" w14:paraId="47086913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5721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IQR (Q3) rating scale score for infected participants (if used) *</w:t>
            </w:r>
          </w:p>
        </w:tc>
      </w:tr>
      <w:tr w:rsidR="00DC1DC0" w14:paraId="17C4360D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E0CF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ean rating scale score for control participants (if used) *</w:t>
            </w:r>
          </w:p>
        </w:tc>
      </w:tr>
      <w:tr w:rsidR="00DC1DC0" w14:paraId="6AE8CAD8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43D3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lastRenderedPageBreak/>
              <w:t>Standard deviation rating scale score for control participants (if used) *</w:t>
            </w:r>
          </w:p>
        </w:tc>
      </w:tr>
      <w:tr w:rsidR="00DC1DC0" w14:paraId="37C3D795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AE76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edian rating scale score for control participants (if used) *</w:t>
            </w:r>
          </w:p>
        </w:tc>
      </w:tr>
      <w:tr w:rsidR="00DC1DC0" w14:paraId="77B01D8E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4C90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IQR (Q1) rating scale score for control participants (if used) *</w:t>
            </w:r>
          </w:p>
        </w:tc>
      </w:tr>
      <w:tr w:rsidR="00DC1DC0" w14:paraId="2DE731FF" w14:textId="77777777" w:rsidTr="005C4A12"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CA7F" w14:textId="77777777" w:rsidR="00DC1DC0" w:rsidRPr="00364651" w:rsidRDefault="00DC1DC0" w:rsidP="005C4A12">
            <w:pPr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IQR (Q3) rating scale score for control participants (if used) *</w:t>
            </w:r>
          </w:p>
        </w:tc>
      </w:tr>
    </w:tbl>
    <w:p w14:paraId="0BFBD919" w14:textId="3411A697" w:rsidR="00DC1DC0" w:rsidRDefault="00DC1DC0" w:rsidP="00DC1DC0">
      <w:pPr>
        <w:spacing w:after="240"/>
      </w:pPr>
    </w:p>
    <w:p w14:paraId="01382BE0" w14:textId="77777777" w:rsidR="00EF3DA0" w:rsidRPr="00431552" w:rsidRDefault="00EF3DA0" w:rsidP="00EF3DA0">
      <w:pPr>
        <w:rPr>
          <w:sz w:val="20"/>
          <w:szCs w:val="20"/>
        </w:rPr>
      </w:pPr>
      <w:r w:rsidRPr="00431552">
        <w:rPr>
          <w:i/>
          <w:iCs/>
          <w:color w:val="000000"/>
          <w:sz w:val="20"/>
          <w:szCs w:val="20"/>
        </w:rPr>
        <w:t>* Data collected for each of the following neuropsychiatric symptoms: anxiety; depression; mania; panic; hallucinations; sleep changes; objectively reported cognitive dysfunction; subjectively reported cognitive dysfunction; sensorimotor symptoms (such as paraesthesia, numbness, or weakness of specific body parts), dizziness and vertigo; headache; changes in speech or language; and changes in taste or smell; fatigue; and post-traumatic stress disorder or symptoms.</w:t>
      </w:r>
    </w:p>
    <w:p w14:paraId="72C3CB99" w14:textId="06D43935" w:rsidR="00364651" w:rsidRDefault="00364651" w:rsidP="00DC1DC0">
      <w:pPr>
        <w:spacing w:after="240"/>
        <w:sectPr w:rsidR="0036465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430C95F" w14:textId="31AE9818" w:rsidR="00DC1DC0" w:rsidRDefault="00695032" w:rsidP="00DC1DC0">
      <w:pPr>
        <w:spacing w:after="240"/>
      </w:pPr>
      <w:r w:rsidRPr="00695032">
        <w:rPr>
          <w:sz w:val="20"/>
          <w:szCs w:val="20"/>
        </w:rPr>
        <w:lastRenderedPageBreak/>
        <w:t>Table S3. All secondary analyses conducted on each symptom.</w:t>
      </w:r>
    </w:p>
    <w:tbl>
      <w:tblPr>
        <w:tblW w:w="14318" w:type="dxa"/>
        <w:tblInd w:w="-861" w:type="dxa"/>
        <w:tblBorders>
          <w:top w:val="nil"/>
          <w:left w:val="nil"/>
          <w:bottom w:val="nil"/>
          <w:right w:val="nil"/>
          <w:insideH w:val="single" w:sz="8" w:space="0" w:color="AAAAAA"/>
          <w:insideV w:val="single" w:sz="8" w:space="0" w:color="AAAAAA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47"/>
        <w:gridCol w:w="1248"/>
        <w:gridCol w:w="1247"/>
        <w:gridCol w:w="1248"/>
        <w:gridCol w:w="1247"/>
        <w:gridCol w:w="1248"/>
        <w:gridCol w:w="1247"/>
        <w:gridCol w:w="1248"/>
        <w:gridCol w:w="1247"/>
        <w:gridCol w:w="1248"/>
      </w:tblGrid>
      <w:tr w:rsidR="00695032" w:rsidRPr="00695032" w14:paraId="01856DE3" w14:textId="77777777" w:rsidTr="00695032">
        <w:trPr>
          <w:trHeight w:val="980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7147F83" w14:textId="77777777" w:rsidR="00DC1DC0" w:rsidRPr="00695032" w:rsidRDefault="00DC1DC0" w:rsidP="0069503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SYMPTOM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6C7EBC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Included in main meta-analysis?</w:t>
            </w:r>
          </w:p>
        </w:tc>
        <w:tc>
          <w:tcPr>
            <w:tcW w:w="1248" w:type="dxa"/>
            <w:tcBorders>
              <w:top w:val="single" w:sz="8" w:space="0" w:color="AAAAAA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546CA56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>If 'N', state reason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CD2F7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Included in "hospitalised vs non-hospitalised" analysis?</w:t>
            </w:r>
          </w:p>
        </w:tc>
        <w:tc>
          <w:tcPr>
            <w:tcW w:w="1248" w:type="dxa"/>
            <w:tcBorders>
              <w:top w:val="single" w:sz="8" w:space="0" w:color="A7A7A7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A3BDF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 xml:space="preserve">If 'N', </w:t>
            </w:r>
          </w:p>
          <w:p w14:paraId="65BC0B6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>state reason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0EDB6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Included in "severity" analysis?</w:t>
            </w:r>
          </w:p>
        </w:tc>
        <w:tc>
          <w:tcPr>
            <w:tcW w:w="1248" w:type="dxa"/>
            <w:tcBorders>
              <w:top w:val="single" w:sz="8" w:space="0" w:color="AAAAAA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7045FA7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 xml:space="preserve">If 'N', </w:t>
            </w:r>
          </w:p>
          <w:p w14:paraId="6DD6641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>state reason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CB42D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color w:val="000000"/>
                <w:sz w:val="20"/>
                <w:szCs w:val="20"/>
                <w:lang w:val="en-US"/>
              </w:rPr>
              <w:t>Included in "time" analysis 1: post-</w:t>
            </w:r>
            <w:proofErr w:type="spellStart"/>
            <w:r w:rsidRPr="00695032">
              <w:rPr>
                <w:color w:val="000000"/>
                <w:sz w:val="20"/>
                <w:szCs w:val="20"/>
                <w:lang w:val="de-DE"/>
              </w:rPr>
              <w:t>discharge</w:t>
            </w:r>
            <w:proofErr w:type="spellEnd"/>
            <w:r w:rsidRPr="00695032">
              <w:rPr>
                <w:color w:val="000000"/>
                <w:sz w:val="20"/>
                <w:szCs w:val="20"/>
                <w:lang w:val="en-US"/>
              </w:rPr>
              <w:t xml:space="preserve"> &lt;12/ 12+ weeks?</w:t>
            </w:r>
          </w:p>
        </w:tc>
        <w:tc>
          <w:tcPr>
            <w:tcW w:w="1248" w:type="dxa"/>
            <w:tcBorders>
              <w:top w:val="single" w:sz="8" w:space="0" w:color="AAAAAA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4D0F73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 xml:space="preserve">If 'N', </w:t>
            </w:r>
          </w:p>
          <w:p w14:paraId="2FA8FE8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>state reason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138689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rFonts w:eastAsia="Roboto, RobotoDraft, Helvetica,"/>
                <w:color w:val="000000"/>
                <w:sz w:val="20"/>
                <w:szCs w:val="20"/>
                <w:lang w:val="en-US"/>
              </w:rPr>
              <w:t xml:space="preserve">Included in "time" analysis 2: post-symptom/PCR </w:t>
            </w:r>
            <w:r w:rsidRPr="00695032">
              <w:rPr>
                <w:rFonts w:eastAsia="Roboto, RobotoDraft, Helvetica,"/>
                <w:color w:val="000000"/>
                <w:sz w:val="20"/>
                <w:szCs w:val="20"/>
              </w:rPr>
              <w:t xml:space="preserve">onset </w:t>
            </w:r>
            <w:r w:rsidRPr="00695032">
              <w:rPr>
                <w:rFonts w:eastAsia="Roboto, RobotoDraft, Helvetica,"/>
                <w:color w:val="000000"/>
                <w:sz w:val="20"/>
                <w:szCs w:val="20"/>
                <w:lang w:val="en-US"/>
              </w:rPr>
              <w:t>&lt;12/ 12+ weeks?</w:t>
            </w:r>
          </w:p>
        </w:tc>
        <w:tc>
          <w:tcPr>
            <w:tcW w:w="1248" w:type="dxa"/>
            <w:tcBorders>
              <w:top w:val="single" w:sz="8" w:space="0" w:color="AAAAAA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C10440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 xml:space="preserve">If 'N', </w:t>
            </w:r>
          </w:p>
          <w:p w14:paraId="470E0FE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i/>
                <w:iCs/>
                <w:sz w:val="20"/>
                <w:szCs w:val="20"/>
              </w:rPr>
              <w:t>state reason</w:t>
            </w:r>
          </w:p>
        </w:tc>
      </w:tr>
      <w:tr w:rsidR="00695032" w:rsidRPr="00695032" w14:paraId="4CCFB626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D543D3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proofErr w:type="spellStart"/>
            <w:r w:rsidRPr="00695032">
              <w:rPr>
                <w:sz w:val="20"/>
                <w:szCs w:val="20"/>
              </w:rPr>
              <w:t>Obj</w:t>
            </w:r>
            <w:proofErr w:type="spellEnd"/>
            <w:r w:rsidRPr="00695032">
              <w:rPr>
                <w:sz w:val="20"/>
                <w:szCs w:val="20"/>
              </w:rPr>
              <w:t xml:space="preserve"> cog dysfunction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97F5D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6BFAFD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C9D0D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5E1DC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2 non-</w:t>
            </w:r>
            <w:proofErr w:type="spellStart"/>
            <w:r w:rsidRPr="00695032">
              <w:rPr>
                <w:sz w:val="20"/>
                <w:szCs w:val="20"/>
              </w:rPr>
              <w:t>hosp</w:t>
            </w:r>
            <w:proofErr w:type="spellEnd"/>
            <w:r w:rsidRPr="00695032">
              <w:rPr>
                <w:sz w:val="20"/>
                <w:szCs w:val="20"/>
              </w:rPr>
              <w:t xml:space="preserve"> studies 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CAA1CD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5201B27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BBE548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BC883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5 pops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EC29E6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43383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</w:tr>
      <w:tr w:rsidR="00695032" w:rsidRPr="00695032" w14:paraId="5E9A10AF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78B9D6E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Subj cog dysfunction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22365B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301243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DD862C6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52104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446950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2CF502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43E87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63A5C3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5 pops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F0D09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803C66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</w:tr>
      <w:tr w:rsidR="00695032" w:rsidRPr="00695032" w14:paraId="1227B6BB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77EFEB0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Sensorimotor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DFD7C1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8EED4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632867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5DD88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5 populations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497814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9095D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D06B3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ACD87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5 pops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F8563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1177A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</w:tr>
      <w:tr w:rsidR="00695032" w:rsidRPr="00695032" w14:paraId="5C14B43B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99E9D8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Dizziness/ vertigo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ACC90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A7F46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588A8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C75F57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2A187F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E8DB6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536CB4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2202A3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5 pops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017E1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500677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</w:t>
            </w:r>
          </w:p>
        </w:tc>
      </w:tr>
      <w:tr w:rsidR="00695032" w:rsidRPr="00695032" w14:paraId="51014947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5333B2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Sleep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F2FB9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AADE7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124884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8D66C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8ADEAA4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30F6E7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20CCF3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76A64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D6EE0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77624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</w:tr>
      <w:tr w:rsidR="00695032" w:rsidRPr="00695032" w14:paraId="3F2F1408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96517C3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depression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4D6E0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383DD3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4CB320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24AC0E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8D67A7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25E5D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3EEB66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D7823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1AACBF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60DDF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</w:tr>
      <w:tr w:rsidR="00695032" w:rsidRPr="00695032" w14:paraId="654AF863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205A90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Anxiety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03F101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E5A258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35E11E6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AE148F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FB9369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F6F6F2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073B0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6F4C0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C5CC3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38420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</w:t>
            </w:r>
          </w:p>
        </w:tc>
      </w:tr>
      <w:tr w:rsidR="00695032" w:rsidRPr="00695032" w14:paraId="201895CA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27DDFD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PTSD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7BD53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AFF34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13CEB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EE34F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172FCE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35D694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19CEBE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C13340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7C0612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A5B6AA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5 pops  </w:t>
            </w:r>
          </w:p>
        </w:tc>
      </w:tr>
      <w:tr w:rsidR="00695032" w:rsidRPr="00695032" w14:paraId="45D53918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373488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proofErr w:type="spellStart"/>
            <w:r w:rsidRPr="00695032">
              <w:rPr>
                <w:sz w:val="20"/>
                <w:szCs w:val="20"/>
              </w:rPr>
              <w:t>Dysguesia</w:t>
            </w:r>
            <w:proofErr w:type="spellEnd"/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2E7308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3E87A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BE8251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3E36EAC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2 non-</w:t>
            </w:r>
            <w:proofErr w:type="spellStart"/>
            <w:r w:rsidRPr="00695032">
              <w:rPr>
                <w:sz w:val="20"/>
                <w:szCs w:val="20"/>
              </w:rPr>
              <w:t>hosp</w:t>
            </w:r>
            <w:proofErr w:type="spellEnd"/>
            <w:r w:rsidRPr="00695032">
              <w:rPr>
                <w:sz w:val="20"/>
                <w:szCs w:val="20"/>
              </w:rPr>
              <w:t xml:space="preserve"> studie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19805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5E85B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D3CA914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B2F37D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D7CEE5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D0804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67251FDB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FC34BF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proofErr w:type="spellStart"/>
            <w:r w:rsidRPr="00695032">
              <w:rPr>
                <w:sz w:val="20"/>
                <w:szCs w:val="20"/>
              </w:rPr>
              <w:t>Dysosmia</w:t>
            </w:r>
            <w:proofErr w:type="spellEnd"/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8053D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B1DFBE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55DD1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10F346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&lt;2 non-</w:t>
            </w:r>
            <w:proofErr w:type="spellStart"/>
            <w:r w:rsidRPr="00695032">
              <w:rPr>
                <w:sz w:val="20"/>
                <w:szCs w:val="20"/>
              </w:rPr>
              <w:t>hosp</w:t>
            </w:r>
            <w:proofErr w:type="spellEnd"/>
            <w:r w:rsidRPr="00695032">
              <w:rPr>
                <w:sz w:val="20"/>
                <w:szCs w:val="20"/>
              </w:rPr>
              <w:t xml:space="preserve"> studie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5997E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B26306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31B6F9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E9549C7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3C212C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D1729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0B82DA5A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440614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Fatigue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AA9E7DC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30BE6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00593A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0FED29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AE127D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C36104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6DA97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0B6AB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08B2B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3BCC29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648D8B0A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FF75F4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Headache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5CE184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44508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D33BF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B1420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3F270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C9875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15922C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987CA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BF38B6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Y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38D69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17EDBC78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51BE835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Speech and language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A8107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C8CB5E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3 studie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D2BC88C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3B963F9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3D1B60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5501C7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62202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79821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7F9B9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80F2C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1F2144C8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63FFB8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Panic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555EB3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C2C9D3B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3 studie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989F8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2CAF4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54CD0F1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EF89674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1B09F0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FD0D26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24F94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A7D2C8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644BFA06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58600E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Mania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B69EA2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948B7AD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3 studie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BB5C0F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FC7A12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7E8986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6E952C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5D9B5E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1E2B9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C7AC314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9AA8D6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2983D721" w14:textId="77777777" w:rsidTr="00695032">
        <w:trPr>
          <w:trHeight w:val="233"/>
        </w:trPr>
        <w:tc>
          <w:tcPr>
            <w:tcW w:w="184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1C3A1AE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Hallucination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1E607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N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6756F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&lt;3 studies 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07F781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2E5BFA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E8B4EF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160B068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55C6C23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5AD32D6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AAAAA"/>
              <w:left w:val="single" w:sz="8" w:space="0" w:color="000000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0841775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684A392" w14:textId="77777777" w:rsidR="00DC1DC0" w:rsidRPr="00695032" w:rsidRDefault="00DC1DC0" w:rsidP="005C4A12">
            <w:pPr>
              <w:jc w:val="center"/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-</w:t>
            </w:r>
          </w:p>
        </w:tc>
      </w:tr>
      <w:tr w:rsidR="00695032" w:rsidRPr="00695032" w14:paraId="21B1F7BC" w14:textId="77777777" w:rsidTr="00695032">
        <w:trPr>
          <w:trHeight w:val="414"/>
        </w:trPr>
        <w:tc>
          <w:tcPr>
            <w:tcW w:w="14318" w:type="dxa"/>
            <w:gridSpan w:val="11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BFE49C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>To be eligible for the main meta-analysis, a symptom had to have been reported by a minimum of three eligible studies.</w:t>
            </w:r>
          </w:p>
        </w:tc>
      </w:tr>
      <w:tr w:rsidR="00695032" w:rsidRPr="00695032" w14:paraId="49579E84" w14:textId="77777777" w:rsidTr="00695032">
        <w:trPr>
          <w:trHeight w:val="453"/>
        </w:trPr>
        <w:tc>
          <w:tcPr>
            <w:tcW w:w="14318" w:type="dxa"/>
            <w:gridSpan w:val="11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379B094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Eligibility for subgroup analysis required both of the following: </w:t>
            </w:r>
            <w:proofErr w:type="spellStart"/>
            <w:r w:rsidRPr="00695032">
              <w:rPr>
                <w:sz w:val="20"/>
                <w:szCs w:val="20"/>
              </w:rPr>
              <w:t>i</w:t>
            </w:r>
            <w:proofErr w:type="spellEnd"/>
            <w:r w:rsidRPr="00695032">
              <w:rPr>
                <w:sz w:val="20"/>
                <w:szCs w:val="20"/>
              </w:rPr>
              <w:t xml:space="preserve">) 2+ studies in each subgroup, and ii) 5+ study populations spread across the two sub-groups. </w:t>
            </w:r>
          </w:p>
          <w:p w14:paraId="2E77E9F8" w14:textId="77777777" w:rsidR="00DC1DC0" w:rsidRPr="00695032" w:rsidRDefault="00DC1DC0" w:rsidP="005C4A12">
            <w:pPr>
              <w:rPr>
                <w:sz w:val="20"/>
                <w:szCs w:val="20"/>
              </w:rPr>
            </w:pPr>
            <w:r w:rsidRPr="00695032">
              <w:rPr>
                <w:sz w:val="20"/>
                <w:szCs w:val="20"/>
              </w:rPr>
              <w:t xml:space="preserve">One study could report hospitalised and non-hospitalised </w:t>
            </w:r>
            <w:proofErr w:type="spellStart"/>
            <w:r w:rsidRPr="00695032">
              <w:rPr>
                <w:sz w:val="20"/>
                <w:szCs w:val="20"/>
              </w:rPr>
              <w:t>prevalences</w:t>
            </w:r>
            <w:proofErr w:type="spellEnd"/>
            <w:r w:rsidRPr="00695032">
              <w:rPr>
                <w:sz w:val="20"/>
                <w:szCs w:val="20"/>
              </w:rPr>
              <w:t xml:space="preserve"> separately, </w:t>
            </w:r>
            <w:proofErr w:type="gramStart"/>
            <w:r w:rsidRPr="00695032">
              <w:rPr>
                <w:sz w:val="20"/>
                <w:szCs w:val="20"/>
              </w:rPr>
              <w:t>i.e.</w:t>
            </w:r>
            <w:proofErr w:type="gramEnd"/>
            <w:r w:rsidRPr="00695032">
              <w:rPr>
                <w:sz w:val="20"/>
                <w:szCs w:val="20"/>
              </w:rPr>
              <w:t xml:space="preserve"> contribute two “populations”. </w:t>
            </w:r>
          </w:p>
        </w:tc>
      </w:tr>
    </w:tbl>
    <w:p w14:paraId="35B9D3D9" w14:textId="77777777" w:rsidR="00695032" w:rsidRDefault="00695032" w:rsidP="00DC1DC0">
      <w:pPr>
        <w:spacing w:after="240"/>
        <w:sectPr w:rsidR="00695032" w:rsidSect="0069503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F28F65" w14:textId="77777777" w:rsidR="00431552" w:rsidRDefault="00431552" w:rsidP="00431552">
      <w:pPr>
        <w:spacing w:before="240" w:after="200"/>
        <w:rPr>
          <w:color w:val="44546A"/>
          <w:sz w:val="16"/>
          <w:szCs w:val="16"/>
        </w:rPr>
      </w:pPr>
    </w:p>
    <w:p w14:paraId="7070CBD6" w14:textId="4B72B7AB" w:rsidR="00431552" w:rsidRDefault="00431552" w:rsidP="00431552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364651">
        <w:rPr>
          <w:color w:val="000000"/>
          <w:sz w:val="20"/>
          <w:szCs w:val="20"/>
        </w:rPr>
        <w:t>Table S4. Summary of included studies.</w:t>
      </w:r>
    </w:p>
    <w:p w14:paraId="2376E840" w14:textId="77777777" w:rsidR="00431552" w:rsidRDefault="00431552" w:rsidP="00431552">
      <w:pPr>
        <w:spacing w:before="240" w:after="200"/>
        <w:rPr>
          <w:color w:val="000000" w:themeColor="text1"/>
          <w:sz w:val="20"/>
          <w:szCs w:val="20"/>
        </w:rPr>
      </w:pPr>
      <w:r w:rsidRPr="00431552">
        <w:rPr>
          <w:color w:val="000000" w:themeColor="text1"/>
          <w:sz w:val="20"/>
          <w:szCs w:val="20"/>
        </w:rPr>
        <w:t>Outcomes refer to all COVID-19 infected patients.</w:t>
      </w:r>
      <w:r w:rsidRPr="00431552">
        <w:rPr>
          <w:i/>
          <w:color w:val="000000" w:themeColor="text1"/>
          <w:sz w:val="20"/>
          <w:szCs w:val="20"/>
        </w:rPr>
        <w:t xml:space="preserve"> </w:t>
      </w:r>
      <w:r w:rsidRPr="00431552">
        <w:rPr>
          <w:color w:val="000000" w:themeColor="text1"/>
          <w:sz w:val="20"/>
          <w:szCs w:val="20"/>
        </w:rPr>
        <w:t>Mean values given, where median is used, illustrated by *, IQR/Range specified.</w:t>
      </w:r>
    </w:p>
    <w:p w14:paraId="0AFCE8AD" w14:textId="77777777" w:rsidR="00431552" w:rsidRDefault="00431552" w:rsidP="00431552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248CD0D" w14:textId="77777777" w:rsidR="00431552" w:rsidRDefault="00431552" w:rsidP="00431552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7"/>
        <w:gridCol w:w="1240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</w:tblGrid>
      <w:tr w:rsidR="00431552" w:rsidRPr="00364651" w14:paraId="54884574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F2C6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A27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7FA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 xml:space="preserve">Setting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D34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5D4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4AD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N (number of patients with COVID-19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7F4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Follow-up duration, mean (</w:t>
            </w:r>
            <w:proofErr w:type="spellStart"/>
            <w:r w:rsidRPr="00364651">
              <w:rPr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3646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C61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Mean age (</w:t>
            </w:r>
            <w:proofErr w:type="spellStart"/>
            <w:r w:rsidRPr="00364651">
              <w:rPr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36465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77D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Male (%), Female (%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176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Prevalence outcomes (%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942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364651">
              <w:rPr>
                <w:color w:val="000000" w:themeColor="text1"/>
                <w:sz w:val="20"/>
                <w:szCs w:val="20"/>
              </w:rPr>
              <w:t>Other outcomes reported, mean (</w:t>
            </w:r>
            <w:proofErr w:type="spellStart"/>
            <w:r w:rsidRPr="00364651">
              <w:rPr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364651">
              <w:rPr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431552" w:rsidRPr="00364651" w14:paraId="4D375523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5048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5">
              <w:r w:rsidR="00431552" w:rsidRPr="00364651">
                <w:rPr>
                  <w:sz w:val="20"/>
                  <w:szCs w:val="20"/>
                </w:rPr>
                <w:t>(1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D852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  <w:highlight w:val="white"/>
              </w:rPr>
              <w:t>Lorenzo et al</w:t>
            </w:r>
            <w:r>
              <w:rPr>
                <w:sz w:val="20"/>
                <w:szCs w:val="20"/>
                <w:highlight w:val="white"/>
              </w:rPr>
              <w:t>·</w:t>
            </w:r>
            <w:r w:rsidRPr="00364651">
              <w:rPr>
                <w:sz w:val="20"/>
                <w:szCs w:val="20"/>
                <w:highlight w:val="white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802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tal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29D6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28D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0D4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8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838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discharge 23* (IQR 20-29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ABB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7* (IQR 48-67)</w:t>
            </w:r>
          </w:p>
          <w:p w14:paraId="5469554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‘</w:t>
            </w:r>
          </w:p>
          <w:p w14:paraId="67F8820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3A1BB4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E99B5F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9E64FD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39100A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CD21C6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3991F7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45A10D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E441F4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670E29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FDF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123 (6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, female 62 (3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C68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Objective cognitive dysfunction 47 (2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006F7AC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FC59AD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Sleep change </w:t>
            </w:r>
          </w:p>
          <w:p w14:paraId="6AD27B6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1 (2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27D429E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15871E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55 (2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0915EBA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8FF405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 41 (2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F49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</w:tr>
      <w:tr w:rsidR="00431552" w:rsidRPr="00364651" w14:paraId="2C2AE95E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A0039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6">
              <w:r w:rsidR="00431552" w:rsidRPr="00364651">
                <w:rPr>
                  <w:sz w:val="20"/>
                  <w:szCs w:val="20"/>
                </w:rPr>
                <w:t>(2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62C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Ju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423A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ED6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0D7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88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9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94D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-discharge </w:t>
            </w:r>
          </w:p>
          <w:p w14:paraId="11F7963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14 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6AB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9* (IQR 30-47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955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1 (5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448661A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4</w:t>
            </w:r>
          </w:p>
          <w:p w14:paraId="725C141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(4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5FF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29 (3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2B7A993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954B0F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114DED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(3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07B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HQ-9 </w:t>
            </w:r>
          </w:p>
          <w:p w14:paraId="7A53E6D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2* (Range 0-7) </w:t>
            </w:r>
          </w:p>
          <w:p w14:paraId="7FCC298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6616B3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GAD-7 </w:t>
            </w:r>
          </w:p>
          <w:p w14:paraId="725B1B1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2* (Range 0-6)</w:t>
            </w:r>
          </w:p>
        </w:tc>
      </w:tr>
      <w:tr w:rsidR="00431552" w:rsidRPr="00364651" w14:paraId="378B37E9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794F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7">
              <w:r w:rsidR="00431552" w:rsidRPr="00364651">
                <w:rPr>
                  <w:sz w:val="20"/>
                  <w:szCs w:val="20"/>
                </w:rPr>
                <w:t>(3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7F9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Simani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A508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ran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CC8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BC4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AF3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24F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-discharge 168 (-) </w:t>
            </w:r>
          </w:p>
          <w:p w14:paraId="6349792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EF8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4C3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80 (6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4AA38D9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0 (3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52E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 7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5F85D28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BEA075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C296CD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Fatigue 21 (1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C60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 xml:space="preserve">PCL-5 </w:t>
            </w:r>
          </w:p>
          <w:p w14:paraId="0BF9B93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) </w:t>
            </w:r>
          </w:p>
          <w:p w14:paraId="0642143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00E818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(-) </w:t>
            </w:r>
          </w:p>
        </w:tc>
      </w:tr>
      <w:tr w:rsidR="00431552" w:rsidRPr="00364651" w14:paraId="18001AAF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CBDC2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8">
              <w:r w:rsidR="00431552" w:rsidRPr="00364651">
                <w:rPr>
                  <w:sz w:val="20"/>
                  <w:szCs w:val="20"/>
                </w:rPr>
                <w:t>(4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ACB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Niklassen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EDD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taly/German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844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773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020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1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5F6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PCR test (-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B7A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2F1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9 (5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5E22825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52 (4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27C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2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5432D45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D09A9F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  <w:highlight w:val="white"/>
              </w:rPr>
              <w:t>Dysnosmia</w:t>
            </w:r>
            <w:proofErr w:type="spellEnd"/>
            <w:r w:rsidRPr="00364651">
              <w:rPr>
                <w:sz w:val="20"/>
                <w:szCs w:val="20"/>
                <w:highlight w:val="white"/>
              </w:rPr>
              <w:t xml:space="preserve"> 24 (21</w:t>
            </w:r>
            <w:r>
              <w:rPr>
                <w:sz w:val="20"/>
                <w:szCs w:val="20"/>
                <w:highlight w:val="white"/>
              </w:rPr>
              <w:t>·</w:t>
            </w:r>
            <w:r w:rsidRPr="00364651">
              <w:rPr>
                <w:sz w:val="20"/>
                <w:szCs w:val="20"/>
                <w:highlight w:val="white"/>
              </w:rPr>
              <w:t>6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025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TDI 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7EC93B8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8FE1F3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4E8E08F8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6AAA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9">
              <w:r w:rsidR="00431552" w:rsidRPr="00364651">
                <w:rPr>
                  <w:sz w:val="20"/>
                  <w:szCs w:val="20"/>
                </w:rPr>
                <w:t>(5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D35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Tomasoni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E42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tal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CE4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898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rFonts w:eastAsia="Gungsuh"/>
                <w:sz w:val="20"/>
                <w:szCs w:val="20"/>
              </w:rPr>
              <w:t>Cross−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028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0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387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  <w:highlight w:val="white"/>
              </w:rPr>
              <w:t xml:space="preserve">Virological clearance </w:t>
            </w:r>
            <w:r w:rsidRPr="00364651">
              <w:rPr>
                <w:sz w:val="20"/>
                <w:szCs w:val="20"/>
              </w:rPr>
              <w:t>46* (IQR 43-48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6AF8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5* (IQR 43-6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A65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77 (7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01FF239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28 (2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EC2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emory disorder 18 (1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3BE4C35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227381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11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45A0003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634C50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29 (2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517753D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69D9399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6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4D8292A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2540A06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  <w:highlight w:val="white"/>
              </w:rPr>
              <w:t>Dysnosmia</w:t>
            </w:r>
            <w:proofErr w:type="spellEnd"/>
            <w:r w:rsidRPr="00364651">
              <w:rPr>
                <w:sz w:val="20"/>
                <w:szCs w:val="20"/>
                <w:highlight w:val="white"/>
              </w:rPr>
              <w:t xml:space="preserve"> </w:t>
            </w:r>
            <w:r w:rsidRPr="00364651">
              <w:rPr>
                <w:sz w:val="20"/>
                <w:szCs w:val="20"/>
              </w:rPr>
              <w:t>6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3B566EC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7DE5911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33 (3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B879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1EA10B60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ECD5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0">
              <w:r w:rsidR="00431552" w:rsidRPr="00364651">
                <w:rPr>
                  <w:sz w:val="20"/>
                  <w:szCs w:val="20"/>
                </w:rPr>
                <w:t>(6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C7FF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Klein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353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Israel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51B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Non-hospitalis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2E4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082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0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447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-PCR test </w:t>
            </w:r>
          </w:p>
          <w:p w14:paraId="4D90641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8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 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934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35 (12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118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64 (6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1989E52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39 (3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D31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emory disorder 6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6B3830D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5B5929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araesthesia 1 (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  <w:p w14:paraId="01C6CFB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31BF6F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izziness/ Vertigo 1 (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22DE979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06A19E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lastRenderedPageBreak/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8 (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1170868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4E62AE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15 (1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  <w:p w14:paraId="2D07F64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57F8A9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23 (2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737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7027251D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E1A5F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1">
              <w:r w:rsidR="00431552" w:rsidRPr="00364651">
                <w:rPr>
                  <w:sz w:val="20"/>
                  <w:szCs w:val="20"/>
                </w:rPr>
                <w:t>(7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86B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  <w:highlight w:val="white"/>
              </w:rPr>
              <w:t>Taboada et al</w:t>
            </w:r>
            <w:r>
              <w:rPr>
                <w:sz w:val="20"/>
                <w:szCs w:val="20"/>
                <w:highlight w:val="white"/>
              </w:rPr>
              <w:t>·</w:t>
            </w:r>
            <w:r w:rsidRPr="00364651">
              <w:rPr>
                <w:sz w:val="20"/>
                <w:szCs w:val="20"/>
                <w:highlight w:val="white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793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pain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F3F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50E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3540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91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886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discharge 18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-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F5A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467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9 (6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) </w:t>
            </w:r>
          </w:p>
          <w:p w14:paraId="1B00B5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32 (3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1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C62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change 28 (3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5444FF9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60F196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10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  <w:p w14:paraId="3C4D74E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28BAE7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34 (3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  <w:p w14:paraId="43B0190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5BD755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/ Depression 42 (4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1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74B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5316CB38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BB0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2">
              <w:r w:rsidR="00431552" w:rsidRPr="00364651">
                <w:rPr>
                  <w:sz w:val="20"/>
                  <w:szCs w:val="20"/>
                </w:rPr>
                <w:t>(8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C2C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Bellan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489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Italy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FD67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278E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22B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238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705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-discharge 112 (-) </w:t>
            </w:r>
          </w:p>
          <w:p w14:paraId="0029682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CR confirmed 238 </w:t>
            </w:r>
          </w:p>
          <w:p w14:paraId="4F8CD8E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CR not </w:t>
            </w:r>
          </w:p>
          <w:p w14:paraId="696A467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nfirmed 6 </w:t>
            </w:r>
          </w:p>
          <w:p w14:paraId="2D1D8FE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CU Admission 28</w:t>
            </w:r>
          </w:p>
          <w:p w14:paraId="622680D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5FF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61* (IQR 50-71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9EF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142 (5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  <w:p w14:paraId="272B4D3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(4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B2E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 102 (4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) </w:t>
            </w:r>
          </w:p>
          <w:p w14:paraId="31065C0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C0482C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12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04) </w:t>
            </w:r>
          </w:p>
          <w:p w14:paraId="341911A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0C666C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11 (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45A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IES-R 0 (0) </w:t>
            </w:r>
          </w:p>
        </w:tc>
      </w:tr>
      <w:tr w:rsidR="00431552" w:rsidRPr="00364651" w14:paraId="2607EA2F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FBFC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3">
              <w:r w:rsidR="00431552" w:rsidRPr="00364651">
                <w:rPr>
                  <w:sz w:val="20"/>
                  <w:szCs w:val="20"/>
                </w:rPr>
                <w:t>(9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7D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gramStart"/>
            <w:r w:rsidRPr="00364651">
              <w:rPr>
                <w:sz w:val="20"/>
                <w:szCs w:val="20"/>
              </w:rPr>
              <w:t>Oh</w:t>
            </w:r>
            <w:proofErr w:type="gram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6B8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South Korea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E24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752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AF0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879</w:t>
            </w:r>
          </w:p>
          <w:p w14:paraId="7E0EEF5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E01A47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ntrol </w:t>
            </w:r>
            <w:r w:rsidRPr="00364651">
              <w:rPr>
                <w:sz w:val="20"/>
                <w:szCs w:val="20"/>
              </w:rPr>
              <w:lastRenderedPageBreak/>
              <w:t xml:space="preserve">group n = 93,683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04A3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 xml:space="preserve">Other 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150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(-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300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(-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E31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291 (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1A90E64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3E0241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Hallucination 10 (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08D5537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AEF85D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ACB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37264518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D0AA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4">
              <w:r w:rsidR="00431552" w:rsidRPr="00364651">
                <w:rPr>
                  <w:sz w:val="20"/>
                  <w:szCs w:val="20"/>
                </w:rPr>
                <w:t>(10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B71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yazato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C31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Japan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81F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1D2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02D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AE6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  <w:highlight w:val="white"/>
              </w:rPr>
              <w:t>Post-symptom onset 129 (21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217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 (1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FA9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42 (6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414C529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21 (3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0A0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ysgeusia 1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  <w:p w14:paraId="7DD2779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E43063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6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  <w:p w14:paraId="3C53547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3DC07D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6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75D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6DCF8BF6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85F4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5">
              <w:r w:rsidR="00431552" w:rsidRPr="00364651">
                <w:rPr>
                  <w:sz w:val="20"/>
                  <w:szCs w:val="20"/>
                </w:rPr>
                <w:t>(11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D27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Liang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A7A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8BE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2B4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216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76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162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-discharge 91 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2B6A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6206E2E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D3B08B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1DB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1 (2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10E1AE2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55 (7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A18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45 (5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03B8A63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DCC59B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09B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3E6F0BA1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5334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16">
              <w:r w:rsidR="00431552" w:rsidRPr="00364651">
                <w:rPr>
                  <w:sz w:val="20"/>
                  <w:szCs w:val="20"/>
                </w:rPr>
                <w:t>(12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CF0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Sonnweber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10E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Austria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DC4E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172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E39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45</w:t>
            </w:r>
          </w:p>
          <w:p w14:paraId="5228650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2B7E44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mmunity 36 </w:t>
            </w:r>
          </w:p>
          <w:p w14:paraId="13BE515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7442C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109 </w:t>
            </w:r>
          </w:p>
          <w:p w14:paraId="5D5DFBE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995A7C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705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-PCR test 103 (21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7FA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7 (1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704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gramStart"/>
            <w:r w:rsidRPr="00364651">
              <w:rPr>
                <w:sz w:val="20"/>
                <w:szCs w:val="20"/>
              </w:rPr>
              <w:t>Male  82</w:t>
            </w:r>
            <w:proofErr w:type="gramEnd"/>
            <w:r w:rsidRPr="00364651">
              <w:rPr>
                <w:sz w:val="20"/>
                <w:szCs w:val="20"/>
              </w:rPr>
              <w:t xml:space="preserve"> (5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5FA8281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63 (43</w:t>
            </w:r>
            <w:r>
              <w:rPr>
                <w:sz w:val="20"/>
                <w:szCs w:val="20"/>
              </w:rPr>
              <w:t>·</w:t>
            </w:r>
            <w:proofErr w:type="gramStart"/>
            <w:r w:rsidRPr="00364651">
              <w:rPr>
                <w:sz w:val="20"/>
                <w:szCs w:val="20"/>
              </w:rPr>
              <w:t>4 )</w:t>
            </w:r>
            <w:proofErr w:type="gramEnd"/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7E13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change 29 (20)</w:t>
            </w:r>
          </w:p>
          <w:p w14:paraId="1C26C38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629059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26 (1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3EC9288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4623E03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616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5DEB3F5F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FD73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7">
              <w:r w:rsidR="00431552" w:rsidRPr="00364651">
                <w:rPr>
                  <w:sz w:val="20"/>
                  <w:szCs w:val="20"/>
                </w:rPr>
                <w:t>(13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F61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Garrigues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13D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rance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F56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ED9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rFonts w:eastAsia="Gungsuh"/>
                <w:sz w:val="20"/>
                <w:szCs w:val="20"/>
              </w:rPr>
              <w:t>Cross−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D7A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E9F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gramStart"/>
            <w:r w:rsidRPr="00364651">
              <w:rPr>
                <w:sz w:val="20"/>
                <w:szCs w:val="20"/>
              </w:rPr>
              <w:t>Other</w:t>
            </w:r>
            <w:proofErr w:type="gramEnd"/>
            <w:r w:rsidRPr="00364651">
              <w:rPr>
                <w:sz w:val="20"/>
                <w:szCs w:val="20"/>
              </w:rPr>
              <w:t xml:space="preserve"> 1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 (1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B41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D12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75 (6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579FE0D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5 (3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69A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ttention 32 (2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  <w:p w14:paraId="1EBE10F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C9CC40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emory 41 (3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2518BED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15D516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change 37 (3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3408074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30CE1A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lastRenderedPageBreak/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13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10388A0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412D16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16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40F941F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3564E59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66 (5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CC0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20552F98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1214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0"/>
                <w:szCs w:val="20"/>
              </w:rPr>
            </w:pPr>
            <w:hyperlink r:id="rId18">
              <w:r w:rsidR="00431552" w:rsidRPr="00364651">
                <w:rPr>
                  <w:sz w:val="20"/>
                  <w:szCs w:val="20"/>
                </w:rPr>
                <w:t>(14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158B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fshar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467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S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CD4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B6F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247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Baseline:594</w:t>
            </w:r>
          </w:p>
          <w:p w14:paraId="1DE0350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3D5E506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eek 4: 334</w:t>
            </w:r>
          </w:p>
          <w:p w14:paraId="663FBF4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369B1A8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eek 6: 267</w:t>
            </w:r>
          </w:p>
          <w:p w14:paraId="7754BAC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088E3E1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Week 8: 155 </w:t>
            </w:r>
          </w:p>
          <w:p w14:paraId="53EF904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C56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(-) (Wk0,4,6,8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85D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7F7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Male 0 </w:t>
            </w:r>
          </w:p>
          <w:p w14:paraId="60A3DE5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594 (100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7F3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eek 4: Headache 23 (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, Dizziness/fainting 13 (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, Fatigue 40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0) </w:t>
            </w:r>
          </w:p>
          <w:p w14:paraId="20E1979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980FBD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eek 6: Headache 21 (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, Dizziness/fainting 3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, Fatigue 26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344ADA6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6A94CB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eek 8: Headache 6 (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, Dizziness/fainting 12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, Fatigue 15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54F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0"/>
                <w:szCs w:val="20"/>
              </w:rPr>
            </w:pPr>
          </w:p>
        </w:tc>
      </w:tr>
      <w:tr w:rsidR="00431552" w:rsidRPr="00364651" w14:paraId="2B424541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A5F8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19">
              <w:r w:rsidR="00431552" w:rsidRPr="00364651">
                <w:rPr>
                  <w:sz w:val="20"/>
                  <w:szCs w:val="20"/>
                </w:rPr>
                <w:t>(15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0D7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3C5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hina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518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025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28E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5F6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symptom onset</w:t>
            </w:r>
          </w:p>
          <w:p w14:paraId="7E941BE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2FF682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641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56* (IQR 43-6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5C6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07 (4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11ED050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CE6A6E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Female 213 (5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98B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Sleep change 37 (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03F8E2E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E2473E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68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577F5E8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C5A336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4EB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0BE2F8C8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9DBD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20">
              <w:r w:rsidR="00431552" w:rsidRPr="00364651">
                <w:rPr>
                  <w:sz w:val="20"/>
                  <w:szCs w:val="20"/>
                </w:rPr>
                <w:t>(16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2E4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Akter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C4D9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Bangladesh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58E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33B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rFonts w:eastAsia="Gungsuh"/>
                <w:sz w:val="20"/>
                <w:szCs w:val="20"/>
              </w:rPr>
              <w:t>Cross−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98A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734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CF6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Virological clearance 28 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832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(-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0FC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58 (7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0)</w:t>
            </w:r>
          </w:p>
          <w:p w14:paraId="1D613FF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6E05A7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76 (2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0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A91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Loss of concentration 188 (2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6C9224E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D9F8EE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emory loss 141 (1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2) </w:t>
            </w:r>
          </w:p>
          <w:p w14:paraId="2D3B43F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5AB05B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change 224 (3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  <w:p w14:paraId="1D08078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581617D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anic disorder 98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  <w:p w14:paraId="629D83B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4FD32A4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319 (4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  <w:p w14:paraId="73097FA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4E72A9F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292 (3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1FEF5E7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3D06FC9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81 (1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0) </w:t>
            </w:r>
          </w:p>
          <w:p w14:paraId="50157AD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631623E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636B5B2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895075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61F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67344B9A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BF0A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21">
              <w:r w:rsidR="00431552" w:rsidRPr="00364651">
                <w:rPr>
                  <w:sz w:val="20"/>
                  <w:szCs w:val="20"/>
                </w:rPr>
                <w:t>(17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A6D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Zhao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850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52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2E75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BAD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C51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discharge</w:t>
            </w:r>
          </w:p>
          <w:p w14:paraId="0562D36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84 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C38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F8F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Male 32 </w:t>
            </w:r>
          </w:p>
          <w:p w14:paraId="6BCA5E5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(5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4D92F8B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A5B6F2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emale 23 </w:t>
            </w:r>
            <w:r w:rsidRPr="00364651">
              <w:rPr>
                <w:sz w:val="20"/>
                <w:szCs w:val="20"/>
              </w:rPr>
              <w:lastRenderedPageBreak/>
              <w:t>(4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DE4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Headache 10 (18)</w:t>
            </w:r>
          </w:p>
          <w:p w14:paraId="3532D24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9B91BF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proofErr w:type="gramStart"/>
            <w:r w:rsidRPr="00364651">
              <w:rPr>
                <w:sz w:val="20"/>
                <w:szCs w:val="20"/>
              </w:rPr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 2</w:t>
            </w:r>
            <w:proofErr w:type="gramEnd"/>
            <w:r w:rsidRPr="00364651">
              <w:rPr>
                <w:sz w:val="20"/>
                <w:szCs w:val="20"/>
              </w:rPr>
              <w:t xml:space="preserve"> </w:t>
            </w:r>
            <w:r w:rsidRPr="00364651">
              <w:rPr>
                <w:sz w:val="20"/>
                <w:szCs w:val="20"/>
              </w:rPr>
              <w:lastRenderedPageBreak/>
              <w:t>(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4D72EBC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CCD41A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9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795BD11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7F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52505F1A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53C71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22">
              <w:r w:rsidR="00431552" w:rsidRPr="00364651">
                <w:rPr>
                  <w:sz w:val="20"/>
                  <w:szCs w:val="20"/>
                </w:rPr>
                <w:t>(18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B1A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’Cruz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88ED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K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C9DE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 (ICU only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91E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A68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19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982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discharge</w:t>
            </w:r>
          </w:p>
          <w:p w14:paraId="21BB0DD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61* (IQR 51-67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229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 (1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7A2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74 (6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25C91E9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FA64AB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5 (3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FE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gnitive Impairment 21 (1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50FE4C4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6C0DED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change 65 (5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7030B30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75192E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20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2F7D5C9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756014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25 (21)</w:t>
            </w:r>
          </w:p>
          <w:p w14:paraId="397C7E6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80AEFE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/PTS 28 (2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56A1E4E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BD855E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gramStart"/>
            <w:r w:rsidRPr="00364651">
              <w:rPr>
                <w:sz w:val="20"/>
                <w:szCs w:val="20"/>
              </w:rPr>
              <w:t>Fatigue  78</w:t>
            </w:r>
            <w:proofErr w:type="gramEnd"/>
            <w:r w:rsidRPr="00364651">
              <w:rPr>
                <w:sz w:val="20"/>
                <w:szCs w:val="20"/>
              </w:rPr>
              <w:t xml:space="preserve"> (6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57C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6-Item Cognitive Impairment Test (&gt;/=8) </w:t>
            </w:r>
          </w:p>
          <w:p w14:paraId="05887DD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050169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HQ-9 (&gt;9) </w:t>
            </w:r>
          </w:p>
          <w:p w14:paraId="7B8074C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A0BE34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GAD-7 (&gt;9) </w:t>
            </w:r>
          </w:p>
          <w:p w14:paraId="051B32F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F7F50E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Trauma Screen Questionnaire (&gt;/=6) </w:t>
            </w:r>
          </w:p>
        </w:tc>
      </w:tr>
      <w:tr w:rsidR="00431552" w:rsidRPr="00364651" w14:paraId="37F4F3B2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3B8A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23">
              <w:r w:rsidR="00431552" w:rsidRPr="00364651">
                <w:rPr>
                  <w:sz w:val="20"/>
                  <w:szCs w:val="20"/>
                </w:rPr>
                <w:t>(19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07D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un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430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S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F5CC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141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690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24</w:t>
            </w:r>
          </w:p>
          <w:p w14:paraId="416B437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B08595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mmunity 17 </w:t>
            </w:r>
          </w:p>
          <w:p w14:paraId="1A57598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4129FD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 7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77A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symptom onset</w:t>
            </w:r>
          </w:p>
          <w:p w14:paraId="501D5A9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0* (IQR 4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-85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6F1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47C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6 (25)</w:t>
            </w:r>
          </w:p>
          <w:p w14:paraId="2FA889C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8 (7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BEC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emory/Cognition 8 (3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43D9AAD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07B06F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ensorimotor (double vision) 1 (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5AC61E6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D89EB0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allucinations 1 (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448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285A4965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D406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24">
              <w:r w:rsidR="00431552" w:rsidRPr="00364651">
                <w:rPr>
                  <w:sz w:val="20"/>
                  <w:szCs w:val="20"/>
                </w:rPr>
                <w:t>(20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B44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slam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</w:t>
            </w:r>
            <w:r w:rsidRPr="00364651">
              <w:rPr>
                <w:sz w:val="20"/>
                <w:szCs w:val="20"/>
              </w:rPr>
              <w:lastRenderedPageBreak/>
              <w:t>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20A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Bangladesh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48C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2D3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ross-</w:t>
            </w:r>
            <w:r w:rsidRPr="00364651">
              <w:rPr>
                <w:sz w:val="20"/>
                <w:szCs w:val="20"/>
              </w:rPr>
              <w:lastRenderedPageBreak/>
              <w:t>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8E2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1002</w:t>
            </w:r>
          </w:p>
          <w:p w14:paraId="0D65A15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EEAAC3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mmunity 794 </w:t>
            </w:r>
          </w:p>
          <w:p w14:paraId="5BDE9E1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664A55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208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B62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9F5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688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Male 580 </w:t>
            </w:r>
            <w:r w:rsidRPr="00364651">
              <w:rPr>
                <w:sz w:val="20"/>
                <w:szCs w:val="20"/>
              </w:rPr>
              <w:lastRenderedPageBreak/>
              <w:t>(5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0874DFE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6BEBCB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22 (4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C45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 xml:space="preserve">Depression </w:t>
            </w:r>
            <w:r w:rsidRPr="00364651">
              <w:rPr>
                <w:sz w:val="20"/>
                <w:szCs w:val="20"/>
              </w:rPr>
              <w:lastRenderedPageBreak/>
              <w:t>481 (48)</w:t>
            </w:r>
          </w:p>
          <w:p w14:paraId="34CE28F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406E3D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75EE9C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/asthenia 115 (1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104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PHQ-9 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08 </w:t>
            </w:r>
            <w:r w:rsidRPr="00364651">
              <w:rPr>
                <w:sz w:val="20"/>
                <w:szCs w:val="20"/>
              </w:rPr>
              <w:lastRenderedPageBreak/>
              <w:t>(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0E492D4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9* </w:t>
            </w:r>
          </w:p>
        </w:tc>
      </w:tr>
      <w:tr w:rsidR="00431552" w:rsidRPr="00364651" w14:paraId="4057DA9F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6A4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25">
              <w:r w:rsidR="00431552" w:rsidRPr="00364651">
                <w:rPr>
                  <w:sz w:val="20"/>
                  <w:szCs w:val="20"/>
                </w:rPr>
                <w:t>(21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F82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uang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6E8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E46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FA5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BAE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73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7EA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Other</w:t>
            </w:r>
          </w:p>
          <w:p w14:paraId="4C8E5F6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186 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B5A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57* (IQR 47-65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B8B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897 (5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624CBBB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4CA2BA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836 (4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8D2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33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62A8985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8E9EC0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izziness/vertigo 101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41114E0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FEBD3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change 437 (2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250FC91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9A18BD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guesia</w:t>
            </w:r>
            <w:proofErr w:type="spellEnd"/>
            <w:r w:rsidRPr="00364651">
              <w:rPr>
                <w:sz w:val="20"/>
                <w:szCs w:val="20"/>
              </w:rPr>
              <w:t xml:space="preserve"> </w:t>
            </w:r>
            <w:proofErr w:type="gramStart"/>
            <w:r w:rsidRPr="00364651">
              <w:rPr>
                <w:sz w:val="20"/>
                <w:szCs w:val="20"/>
              </w:rPr>
              <w:t>120  (</w:t>
            </w:r>
            <w:proofErr w:type="gramEnd"/>
            <w:r w:rsidRPr="0036465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757E51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A08B32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ACCAB9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176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A47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2EB4F9F9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CF7F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26">
              <w:r w:rsidR="00431552" w:rsidRPr="00364651">
                <w:rPr>
                  <w:sz w:val="20"/>
                  <w:szCs w:val="20"/>
                </w:rPr>
                <w:t>(22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E46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oreno-Perez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E04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pain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8E2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CB0D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8B1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277</w:t>
            </w:r>
          </w:p>
          <w:p w14:paraId="141D3D7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0CC7F5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Community 95 </w:t>
            </w:r>
          </w:p>
          <w:p w14:paraId="003CE71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B78F51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ospitalised 182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D6D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Other</w:t>
            </w:r>
          </w:p>
          <w:p w14:paraId="1363A38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77* (IQR 72-85) </w:t>
            </w:r>
          </w:p>
          <w:p w14:paraId="70866F0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383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6 (-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5E7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146 (5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5FBFBB0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9774BF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31(4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358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ubjective cognitive dysfunction 42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1) </w:t>
            </w:r>
          </w:p>
          <w:p w14:paraId="533239B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48DDE77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gramStart"/>
            <w:r w:rsidRPr="00364651">
              <w:rPr>
                <w:sz w:val="20"/>
                <w:szCs w:val="20"/>
              </w:rPr>
              <w:t>Sensorimotor  (</w:t>
            </w:r>
            <w:proofErr w:type="gramEnd"/>
            <w:r w:rsidRPr="00364651">
              <w:rPr>
                <w:sz w:val="20"/>
                <w:szCs w:val="20"/>
              </w:rPr>
              <w:t>visual loss) 15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0406B2D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 </w:t>
            </w:r>
          </w:p>
          <w:p w14:paraId="100731A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49 (1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7F07B35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657735B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96 </w:t>
            </w:r>
            <w:r w:rsidRPr="00364651">
              <w:rPr>
                <w:sz w:val="20"/>
                <w:szCs w:val="20"/>
              </w:rPr>
              <w:lastRenderedPageBreak/>
              <w:t>(3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A11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78DDEB1D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A0A4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27">
              <w:r w:rsidR="00431552" w:rsidRPr="00364651">
                <w:rPr>
                  <w:sz w:val="20"/>
                  <w:szCs w:val="20"/>
                </w:rPr>
                <w:t>(23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B5F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alpin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2D9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K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5BC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5F44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5C9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0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29B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discharge 48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927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-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E86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4 (54)</w:t>
            </w:r>
          </w:p>
          <w:p w14:paraId="0168ADB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6 (4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8B6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ncentration/</w:t>
            </w:r>
            <w:proofErr w:type="spellStart"/>
            <w:r w:rsidRPr="00364651">
              <w:rPr>
                <w:sz w:val="20"/>
                <w:szCs w:val="20"/>
              </w:rPr>
              <w:t>moeory</w:t>
            </w:r>
            <w:proofErr w:type="spellEnd"/>
            <w:r w:rsidRPr="00364651">
              <w:rPr>
                <w:sz w:val="20"/>
                <w:szCs w:val="20"/>
              </w:rPr>
              <w:t xml:space="preserve"> 23 (23), </w:t>
            </w:r>
          </w:p>
          <w:p w14:paraId="52DD1DC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7CB359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T issues 20 (20),</w:t>
            </w:r>
          </w:p>
          <w:p w14:paraId="19D3B42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9B21A6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64 (64), </w:t>
            </w:r>
          </w:p>
          <w:p w14:paraId="70AB8EA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08D519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 31 (31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030D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33D9F15C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1A261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28">
              <w:r w:rsidR="00431552" w:rsidRPr="00364651">
                <w:rPr>
                  <w:sz w:val="20"/>
                  <w:szCs w:val="20"/>
                </w:rPr>
                <w:t>(24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645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Xiong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363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E42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A14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1D6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38</w:t>
            </w:r>
          </w:p>
          <w:p w14:paraId="726BAE8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812DD5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20EE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-discharge 97* (IQR 95-102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560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52* (41-62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A37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45 (4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4133B9F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870FE6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293 (5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D96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izziness/vertigo 14 (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  <w:p w14:paraId="0A30428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0"/>
                <w:szCs w:val="20"/>
              </w:rPr>
            </w:pPr>
          </w:p>
          <w:p w14:paraId="7874DD0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change 95 (1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  <w:p w14:paraId="36513BC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56F051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23 (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  <w:p w14:paraId="6F239F0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49958B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35 (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  <w:p w14:paraId="49ED37B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C7FACD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152 (2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9EE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38EDFDA4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252C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29">
              <w:r w:rsidR="00431552" w:rsidRPr="00364651">
                <w:rPr>
                  <w:sz w:val="20"/>
                  <w:szCs w:val="20"/>
                </w:rPr>
                <w:t>(25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DF2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Rosales-Castillo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B0A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pain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26E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27C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28E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18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17E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5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 (6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D75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AC5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66 (5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0B8BE0E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0408A9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52 (4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6A7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ysgeusia 1 (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388A873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 </w:t>
            </w:r>
          </w:p>
          <w:p w14:paraId="3571D66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2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6B3AA7D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4447054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</w:t>
            </w:r>
            <w:proofErr w:type="gramStart"/>
            <w:r w:rsidRPr="00364651">
              <w:rPr>
                <w:sz w:val="20"/>
                <w:szCs w:val="20"/>
              </w:rPr>
              <w:t xml:space="preserve">41  </w:t>
            </w:r>
            <w:r w:rsidRPr="00364651">
              <w:rPr>
                <w:sz w:val="20"/>
                <w:szCs w:val="20"/>
              </w:rPr>
              <w:lastRenderedPageBreak/>
              <w:t>(</w:t>
            </w:r>
            <w:proofErr w:type="gramEnd"/>
            <w:r w:rsidRPr="00364651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6AF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1A1570B5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3EB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30">
              <w:r w:rsidR="00431552" w:rsidRPr="00364651">
                <w:rPr>
                  <w:sz w:val="20"/>
                  <w:szCs w:val="20"/>
                </w:rPr>
                <w:t>(26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C16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Jacobs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B06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S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839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107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F3A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8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37E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discharge 35 (5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D57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BD9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112 (6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74A8A8B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71 (3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6FC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Objective cognitive dysfunction 16 (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463931A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B31F5D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23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66B1C2E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C8DEFE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ysgeusia 18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7C3A4E2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63D5466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17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07FB7AA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559DDF5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82 (4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EC8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4AB3A84F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8BEC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1">
              <w:r w:rsidR="00431552" w:rsidRPr="00364651">
                <w:rPr>
                  <w:sz w:val="20"/>
                  <w:szCs w:val="20"/>
                </w:rPr>
                <w:t>(27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B11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aher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208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German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3B4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C5A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17C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DAE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56* (23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815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4 (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351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2 (6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047817A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1 (3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73C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ubjective cognitive dysfunction 6 (1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2) </w:t>
            </w:r>
          </w:p>
          <w:p w14:paraId="4D786BA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1FC79BC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5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2) </w:t>
            </w:r>
          </w:p>
          <w:p w14:paraId="47AF43C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29C8357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Anxiety (-) </w:t>
            </w:r>
          </w:p>
          <w:p w14:paraId="00B8AA1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4763131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(-)</w:t>
            </w:r>
            <w:r w:rsidRPr="00364651">
              <w:rPr>
                <w:sz w:val="20"/>
                <w:szCs w:val="20"/>
              </w:rPr>
              <w:br/>
            </w:r>
          </w:p>
          <w:p w14:paraId="3EE0638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Dysgeusia </w:t>
            </w:r>
            <w:proofErr w:type="gramStart"/>
            <w:r w:rsidRPr="00364651">
              <w:rPr>
                <w:sz w:val="20"/>
                <w:szCs w:val="20"/>
              </w:rPr>
              <w:t>3  (</w:t>
            </w:r>
            <w:proofErr w:type="gramEnd"/>
            <w:r w:rsidRPr="00364651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4156EEE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3F1740D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4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7A1EA7A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0511C88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15 </w:t>
            </w:r>
            <w:r w:rsidRPr="00364651">
              <w:rPr>
                <w:sz w:val="20"/>
                <w:szCs w:val="20"/>
              </w:rPr>
              <w:lastRenderedPageBreak/>
              <w:t>(4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5C7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 xml:space="preserve">GAD-7 4*(8) </w:t>
            </w:r>
          </w:p>
        </w:tc>
      </w:tr>
      <w:tr w:rsidR="00431552" w:rsidRPr="00364651" w14:paraId="3B4273AC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BF6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2">
              <w:r w:rsidR="00431552" w:rsidRPr="00364651">
                <w:rPr>
                  <w:sz w:val="20"/>
                  <w:szCs w:val="20"/>
                </w:rPr>
                <w:t>(28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CBE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rnold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612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K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78F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E35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302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1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3BE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symptom onset 90* (17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0BA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D89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68 (6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1891DBC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2 (3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0D0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</w:t>
            </w:r>
            <w:proofErr w:type="gramStart"/>
            <w:r w:rsidRPr="00364651">
              <w:rPr>
                <w:sz w:val="20"/>
                <w:szCs w:val="20"/>
              </w:rPr>
              <w:t>43  (</w:t>
            </w:r>
            <w:proofErr w:type="gramEnd"/>
            <w:r w:rsidRPr="00364651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A0C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2D5EE746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64D9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33">
              <w:r w:rsidR="00431552" w:rsidRPr="00364651">
                <w:rPr>
                  <w:sz w:val="20"/>
                  <w:szCs w:val="20"/>
                </w:rPr>
                <w:t>(29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5D11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Stavem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4DB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Norwa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A16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mmunity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B52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ross-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41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5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FA1A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symptom onset 117* (162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3CA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E87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198 (4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5121617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253 (5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E1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ubjective cognitive dysfunction 10 (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2) </w:t>
            </w:r>
          </w:p>
          <w:p w14:paraId="120DCC5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6657A0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eadache </w:t>
            </w:r>
            <w:proofErr w:type="gramStart"/>
            <w:r w:rsidRPr="00364651">
              <w:rPr>
                <w:sz w:val="20"/>
                <w:szCs w:val="20"/>
              </w:rPr>
              <w:t>29  (</w:t>
            </w:r>
            <w:proofErr w:type="gramEnd"/>
            <w:r w:rsidRPr="0036465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  <w:p w14:paraId="6E07368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5C2FC8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ysgeusia 45 (10)</w:t>
            </w:r>
          </w:p>
          <w:p w14:paraId="445DD4A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EB2F05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56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266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639C5CD7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3D53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4">
              <w:r w:rsidR="00431552" w:rsidRPr="00364651">
                <w:rPr>
                  <w:sz w:val="20"/>
                  <w:szCs w:val="20"/>
                </w:rPr>
                <w:t>(30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6B4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etersen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394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roe Islands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C1A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mmunity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858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24F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7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56F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symptom onset 125 (17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62A8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 (1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AE1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82 (4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6AA7B12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91 (5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B2A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13 (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4629A52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 </w:t>
            </w:r>
          </w:p>
          <w:p w14:paraId="46B2C0D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ysgeusia 29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529D880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078085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43 (2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17E4303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2819B20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gramStart"/>
            <w:r w:rsidRPr="00364651">
              <w:rPr>
                <w:sz w:val="20"/>
                <w:szCs w:val="20"/>
              </w:rPr>
              <w:t>Fatigue  43</w:t>
            </w:r>
            <w:proofErr w:type="gramEnd"/>
            <w:r w:rsidRPr="00364651">
              <w:rPr>
                <w:sz w:val="20"/>
                <w:szCs w:val="20"/>
              </w:rPr>
              <w:t xml:space="preserve"> (2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716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08E616DF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9E78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5">
              <w:r w:rsidR="00431552" w:rsidRPr="00364651">
                <w:rPr>
                  <w:sz w:val="20"/>
                  <w:szCs w:val="20"/>
                </w:rPr>
                <w:t>(31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6067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Boscolo-Rizzolo</w:t>
            </w:r>
            <w:proofErr w:type="spellEnd"/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9E6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tal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C4F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mmunity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297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B05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87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B13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PCR test 28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0F4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17B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84 (4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51BAC50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03 (5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5010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19 (2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77A4089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6AEB179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izziness 3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0)</w:t>
            </w:r>
          </w:p>
          <w:p w14:paraId="57F4203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4B84D8A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Fatigue 29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CC5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7C44323D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1B83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6">
              <w:r w:rsidR="00431552" w:rsidRPr="00364651">
                <w:rPr>
                  <w:sz w:val="20"/>
                  <w:szCs w:val="20"/>
                </w:rPr>
                <w:t>(32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5AC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Van den Borst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D38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The Netherlands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3F4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555D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0B2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97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75D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70 (1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91A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1BB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66 (68)</w:t>
            </w:r>
          </w:p>
          <w:p w14:paraId="5C4A2A5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(32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520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8 (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2) </w:t>
            </w:r>
          </w:p>
          <w:p w14:paraId="5F22AB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00C3A5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0266F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10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5D8F4F5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DE2D8E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2A6FAA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AEB3E2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TSD </w:t>
            </w:r>
            <w:proofErr w:type="gramStart"/>
            <w:r w:rsidRPr="00364651">
              <w:rPr>
                <w:sz w:val="20"/>
                <w:szCs w:val="20"/>
              </w:rPr>
              <w:t>7  (</w:t>
            </w:r>
            <w:proofErr w:type="gramEnd"/>
            <w:r w:rsidRPr="0036465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2) </w:t>
            </w:r>
          </w:p>
          <w:p w14:paraId="6DBD05D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795B32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422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ADS-depression 15(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2C25608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0F442D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ADS-anxiety 18(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) </w:t>
            </w:r>
          </w:p>
          <w:p w14:paraId="25B5870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00AE01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CL-5 1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  <w:r w:rsidRPr="00364651">
              <w:rPr>
                <w:color w:val="FF0000"/>
                <w:sz w:val="20"/>
                <w:szCs w:val="20"/>
              </w:rPr>
              <w:t xml:space="preserve"> </w:t>
            </w:r>
          </w:p>
        </w:tc>
      </w:tr>
      <w:tr w:rsidR="00431552" w:rsidRPr="00364651" w14:paraId="02ACA021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4478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7">
              <w:r w:rsidR="00431552" w:rsidRPr="00364651">
                <w:rPr>
                  <w:sz w:val="20"/>
                  <w:szCs w:val="20"/>
                </w:rPr>
                <w:t>(33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A89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arvalho-Schneider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033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rance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7AB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6B6E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D87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0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782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symptom onset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E34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11B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44 (4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554A0A5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59 (5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B7A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eadache </w:t>
            </w:r>
            <w:proofErr w:type="gramStart"/>
            <w:r w:rsidRPr="00364651">
              <w:rPr>
                <w:sz w:val="20"/>
                <w:szCs w:val="20"/>
              </w:rPr>
              <w:t>54  (</w:t>
            </w:r>
            <w:proofErr w:type="gramEnd"/>
            <w:r w:rsidRPr="00364651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1216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37C82A36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CEA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8">
              <w:r w:rsidR="00431552" w:rsidRPr="00364651">
                <w:rPr>
                  <w:sz w:val="20"/>
                  <w:szCs w:val="20"/>
                </w:rPr>
                <w:t>(34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C7F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ndal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69D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K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103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BC8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ross-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E5C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84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EA5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discharge 54* (12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E425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77B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38 (62)</w:t>
            </w:r>
          </w:p>
          <w:p w14:paraId="4281C5C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46 (38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424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58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1) </w:t>
            </w:r>
          </w:p>
          <w:p w14:paraId="7790B05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4C92B8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</w:t>
            </w:r>
            <w:proofErr w:type="gramStart"/>
            <w:r w:rsidRPr="00364651">
              <w:rPr>
                <w:sz w:val="20"/>
                <w:szCs w:val="20"/>
              </w:rPr>
              <w:t>265  (</w:t>
            </w:r>
            <w:proofErr w:type="gramEnd"/>
            <w:r w:rsidRPr="00364651">
              <w:rPr>
                <w:sz w:val="20"/>
                <w:szCs w:val="20"/>
              </w:rPr>
              <w:t>69)</w:t>
            </w:r>
          </w:p>
          <w:p w14:paraId="3497D00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862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22327D0D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1B42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39">
              <w:r w:rsidR="00431552" w:rsidRPr="00364651">
                <w:rPr>
                  <w:sz w:val="20"/>
                  <w:szCs w:val="20"/>
                </w:rPr>
                <w:t>(35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6AF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zza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BA0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tal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738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67D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CD3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0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8B71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451C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457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65 (66)</w:t>
            </w:r>
          </w:p>
          <w:p w14:paraId="2CB0B28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37 (3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21C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problems 147 (3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  <w:p w14:paraId="46230B1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96C45F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Depression </w:t>
            </w:r>
            <w:proofErr w:type="gramStart"/>
            <w:r w:rsidRPr="00364651">
              <w:rPr>
                <w:sz w:val="20"/>
                <w:szCs w:val="20"/>
              </w:rPr>
              <w:t>42  (</w:t>
            </w:r>
            <w:proofErr w:type="gramEnd"/>
            <w:r w:rsidRPr="0036465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59C611A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 </w:t>
            </w:r>
          </w:p>
          <w:p w14:paraId="1EA0924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144 (3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8) </w:t>
            </w:r>
          </w:p>
          <w:p w14:paraId="1118A0B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8DB183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 xml:space="preserve">PTSD </w:t>
            </w:r>
            <w:proofErr w:type="gramStart"/>
            <w:r w:rsidRPr="00364651">
              <w:rPr>
                <w:sz w:val="20"/>
                <w:szCs w:val="20"/>
              </w:rPr>
              <w:t>52  (</w:t>
            </w:r>
            <w:proofErr w:type="gramEnd"/>
            <w:r w:rsidRPr="00364651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  <w:p w14:paraId="083C367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90165B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0C9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WHIIRS 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5)</w:t>
            </w:r>
          </w:p>
          <w:p w14:paraId="449A0BA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4BD5AC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BDI-13 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4F5194E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7CB779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TAI-state 3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 (1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1) </w:t>
            </w:r>
          </w:p>
          <w:p w14:paraId="23B7520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AD32B5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CL 5 1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 </w:t>
            </w:r>
            <w:r w:rsidRPr="00364651">
              <w:rPr>
                <w:sz w:val="20"/>
                <w:szCs w:val="20"/>
              </w:rPr>
              <w:lastRenderedPageBreak/>
              <w:t>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</w:tc>
      </w:tr>
      <w:tr w:rsidR="00431552" w:rsidRPr="00364651" w14:paraId="2C0A1055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2A67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40">
              <w:r w:rsidR="00431552" w:rsidRPr="00364651">
                <w:rPr>
                  <w:sz w:val="20"/>
                  <w:szCs w:val="20"/>
                </w:rPr>
                <w:t>(36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5A4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Pellaud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2493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witzerland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193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B64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D28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96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68B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symptom onset 30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8AE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7A6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119 (6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130E356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77 (3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946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(-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0C4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65BEF5C8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4F1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hyperlink r:id="rId41">
              <w:r w:rsidR="00431552" w:rsidRPr="00364651">
                <w:rPr>
                  <w:sz w:val="20"/>
                  <w:szCs w:val="20"/>
                </w:rPr>
                <w:t>(37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FB4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Lu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BFC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4D5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31A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D9D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B1F8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discharge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9BB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 (1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DBD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34 (5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14DE22C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26 (4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8F7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ubjective cognitive dysfunction 17 (2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  <w:p w14:paraId="7CD3E4D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80044C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ensorimotor 4 (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6D5AA92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A1845D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eadache </w:t>
            </w:r>
            <w:proofErr w:type="gramStart"/>
            <w:r w:rsidRPr="00364651">
              <w:rPr>
                <w:sz w:val="20"/>
                <w:szCs w:val="20"/>
              </w:rPr>
              <w:t>6  (</w:t>
            </w:r>
            <w:proofErr w:type="gramEnd"/>
            <w:r w:rsidRPr="00364651">
              <w:rPr>
                <w:sz w:val="20"/>
                <w:szCs w:val="20"/>
              </w:rPr>
              <w:t>10)</w:t>
            </w:r>
          </w:p>
          <w:p w14:paraId="203C089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A219D1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Dysgeusia </w:t>
            </w:r>
            <w:proofErr w:type="gramStart"/>
            <w:r w:rsidRPr="00364651">
              <w:rPr>
                <w:sz w:val="20"/>
                <w:szCs w:val="20"/>
              </w:rPr>
              <w:t>1  (</w:t>
            </w:r>
            <w:proofErr w:type="gramEnd"/>
            <w:r w:rsidRPr="0036465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36950D5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F2EB2F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2 (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0D94126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049207F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4 (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7148DB8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F45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460D413C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ED7E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2">
              <w:r w:rsidR="00431552" w:rsidRPr="00364651">
                <w:rPr>
                  <w:sz w:val="20"/>
                  <w:szCs w:val="20"/>
                </w:rPr>
                <w:t>(38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F3F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Zhu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E6A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4B7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0AE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825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32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9EA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discharge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CAE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F66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25 (5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6D3DC7B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207 (4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C26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124 (2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7B43B9E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04062F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153 (3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25B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012E2D74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625B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3">
              <w:r w:rsidR="00431552" w:rsidRPr="00364651">
                <w:rPr>
                  <w:sz w:val="20"/>
                  <w:szCs w:val="20"/>
                </w:rPr>
                <w:t>(39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027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Jacobson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8A8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S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696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B6B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287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18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709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PCR test 11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 </w:t>
            </w:r>
            <w:r w:rsidRPr="00364651">
              <w:rPr>
                <w:sz w:val="20"/>
                <w:szCs w:val="20"/>
              </w:rPr>
              <w:lastRenderedPageBreak/>
              <w:t>(33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621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4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1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BAB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63 (5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2736EF1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Female 55 (4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E460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 xml:space="preserve">Subjective cognitive </w:t>
            </w:r>
            <w:r w:rsidRPr="00364651">
              <w:rPr>
                <w:sz w:val="20"/>
                <w:szCs w:val="20"/>
              </w:rPr>
              <w:lastRenderedPageBreak/>
              <w:t>dysfunction 20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6452499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3DF3DF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7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  <w:p w14:paraId="665A076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6DBA56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ysgeusia 25 (2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536470B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F44638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36 (3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56D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2DD2A2AF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5DFB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4">
              <w:r w:rsidR="00431552" w:rsidRPr="00364651">
                <w:rPr>
                  <w:sz w:val="20"/>
                  <w:szCs w:val="20"/>
                </w:rPr>
                <w:t>(40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51C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Skyes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44A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K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13E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C08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8B2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34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F592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113*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EC4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 (1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315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88 (6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4D59E1F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46 (3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F89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ubjective cognitive dysfunction 50 (3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  <w:p w14:paraId="66D4226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7338D04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problems 47 (35)</w:t>
            </w:r>
          </w:p>
          <w:p w14:paraId="659B7EE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19610E0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53 (3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3B6525A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32612C3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64 (4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54EAF41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54A28DE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Dysgeusia </w:t>
            </w:r>
            <w:proofErr w:type="gramStart"/>
            <w:r w:rsidRPr="00364651">
              <w:rPr>
                <w:sz w:val="20"/>
                <w:szCs w:val="20"/>
              </w:rPr>
              <w:t>12  (</w:t>
            </w:r>
            <w:proofErr w:type="gramEnd"/>
            <w:r w:rsidRPr="00364651">
              <w:rPr>
                <w:sz w:val="20"/>
                <w:szCs w:val="20"/>
              </w:rPr>
              <w:t xml:space="preserve">9) </w:t>
            </w:r>
          </w:p>
          <w:p w14:paraId="7B2A298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1B875D9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13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331DF2A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1EF1A14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</w:t>
            </w:r>
            <w:proofErr w:type="gramStart"/>
            <w:r w:rsidRPr="00364651">
              <w:rPr>
                <w:sz w:val="20"/>
                <w:szCs w:val="20"/>
              </w:rPr>
              <w:t>53  (</w:t>
            </w:r>
            <w:proofErr w:type="gramEnd"/>
            <w:r w:rsidRPr="00364651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8FE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4252FA26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EBC5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5">
              <w:r w:rsidR="00431552" w:rsidRPr="00364651">
                <w:rPr>
                  <w:sz w:val="20"/>
                  <w:szCs w:val="20"/>
                </w:rPr>
                <w:t>(41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900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Van der Sar-van der </w:t>
            </w:r>
            <w:proofErr w:type="spellStart"/>
            <w:r w:rsidRPr="00364651">
              <w:rPr>
                <w:sz w:val="20"/>
                <w:szCs w:val="20"/>
              </w:rPr>
              <w:t>Brugge</w:t>
            </w:r>
            <w:proofErr w:type="spellEnd"/>
            <w:r w:rsidRPr="00364651">
              <w:rPr>
                <w:sz w:val="20"/>
                <w:szCs w:val="20"/>
              </w:rPr>
              <w:t xml:space="preserve"> et </w:t>
            </w:r>
            <w:r w:rsidRPr="00364651">
              <w:rPr>
                <w:sz w:val="20"/>
                <w:szCs w:val="20"/>
              </w:rPr>
              <w:lastRenderedPageBreak/>
              <w:t>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1D8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The Netherlands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CA3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0461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D84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0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B41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42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EAA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14B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8 (5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  <w:p w14:paraId="7FAF765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emale 43 </w:t>
            </w:r>
            <w:r w:rsidRPr="00364651">
              <w:rPr>
                <w:sz w:val="20"/>
                <w:szCs w:val="20"/>
              </w:rPr>
              <w:lastRenderedPageBreak/>
              <w:t>(4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E61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Depression 17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2596A4D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F3EDDE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9D445F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F8D7E3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Anxiety </w:t>
            </w:r>
            <w:proofErr w:type="gramStart"/>
            <w:r w:rsidRPr="00364651">
              <w:rPr>
                <w:sz w:val="20"/>
                <w:szCs w:val="20"/>
              </w:rPr>
              <w:t>13  (</w:t>
            </w:r>
            <w:proofErr w:type="gramEnd"/>
            <w:r w:rsidRPr="00364651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90C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 xml:space="preserve">HADS-depression 3*(5) </w:t>
            </w:r>
          </w:p>
          <w:p w14:paraId="15D297F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B1D690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HADS-anxiety 4*(5) </w:t>
            </w:r>
          </w:p>
        </w:tc>
      </w:tr>
      <w:tr w:rsidR="00431552" w:rsidRPr="00364651" w14:paraId="690D9D38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5E06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6">
              <w:r w:rsidR="00431552" w:rsidRPr="00364651">
                <w:rPr>
                  <w:sz w:val="20"/>
                  <w:szCs w:val="20"/>
                </w:rPr>
                <w:t>(42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B3F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Townsend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6F5E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reland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88D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5A4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214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28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FE2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Other 72* (2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278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5E3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9 (4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7C8F049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69 (5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0F8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67 (5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2D5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alder Fatigue Scale 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</w:tc>
      </w:tr>
      <w:tr w:rsidR="00431552" w:rsidRPr="00364651" w14:paraId="6555DD4E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65E7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7">
              <w:r w:rsidR="00431552" w:rsidRPr="00364651">
                <w:rPr>
                  <w:sz w:val="20"/>
                  <w:szCs w:val="20"/>
                </w:rPr>
                <w:t>(43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32B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u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BAF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CAA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425C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ross-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872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7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EB2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22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77B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3A1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03 (5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7350798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67 (4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A6A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leep problems 109 (2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312C664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F5D5C8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40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0BB3AEF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74C003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50 (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5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FB1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BF9FCB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060D92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E76F9B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5D4FBFF2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E9A8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8">
              <w:r w:rsidR="00431552" w:rsidRPr="00364651">
                <w:rPr>
                  <w:sz w:val="20"/>
                  <w:szCs w:val="20"/>
                </w:rPr>
                <w:t>(44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903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Yan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AB6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806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140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537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37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B62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14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DF6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1A0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154 (4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5B7D685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83 (5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E3D1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17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0)</w:t>
            </w:r>
          </w:p>
          <w:p w14:paraId="7D45CAE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986C5A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5 (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A21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39245044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9475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49">
              <w:r w:rsidR="00431552" w:rsidRPr="00364651">
                <w:rPr>
                  <w:sz w:val="20"/>
                  <w:szCs w:val="20"/>
                </w:rPr>
                <w:t>(45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3BC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ai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EAA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ECB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554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A01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26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D3B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discharge 14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F30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 (1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AAA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60 (4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  <w:p w14:paraId="66A0DBF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66 (5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4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D49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gramStart"/>
            <w:r w:rsidRPr="00364651">
              <w:rPr>
                <w:sz w:val="20"/>
                <w:szCs w:val="20"/>
              </w:rPr>
              <w:t>Depression  48</w:t>
            </w:r>
            <w:proofErr w:type="gramEnd"/>
            <w:r w:rsidRPr="00364651">
              <w:rPr>
                <w:sz w:val="20"/>
                <w:szCs w:val="20"/>
              </w:rPr>
              <w:t xml:space="preserve"> (3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074374F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1EBBB3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Anxiety </w:t>
            </w:r>
            <w:proofErr w:type="gramStart"/>
            <w:r w:rsidRPr="00364651">
              <w:rPr>
                <w:sz w:val="20"/>
                <w:szCs w:val="20"/>
              </w:rPr>
              <w:t>28  (</w:t>
            </w:r>
            <w:proofErr w:type="gramEnd"/>
            <w:r w:rsidRPr="00364651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0B7B0F3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B048F9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TSD </w:t>
            </w:r>
            <w:proofErr w:type="gramStart"/>
            <w:r w:rsidRPr="00364651">
              <w:rPr>
                <w:sz w:val="20"/>
                <w:szCs w:val="20"/>
              </w:rPr>
              <w:t>39  (</w:t>
            </w:r>
            <w:proofErr w:type="gramEnd"/>
            <w:r w:rsidRPr="00364651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A9E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DS 47</w:t>
            </w:r>
            <w:r>
              <w:rPr>
                <w:sz w:val="20"/>
                <w:szCs w:val="20"/>
              </w:rPr>
              <w:t>·</w:t>
            </w:r>
            <w:proofErr w:type="gramStart"/>
            <w:r w:rsidRPr="00364651">
              <w:rPr>
                <w:sz w:val="20"/>
                <w:szCs w:val="20"/>
              </w:rPr>
              <w:t>3  (</w:t>
            </w:r>
            <w:proofErr w:type="gramEnd"/>
            <w:r w:rsidRPr="00364651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1) </w:t>
            </w:r>
          </w:p>
          <w:p w14:paraId="52F7094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A2B435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AS 4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2) </w:t>
            </w:r>
          </w:p>
          <w:p w14:paraId="18C2CE4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46F33D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-SS 4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</w:tc>
      </w:tr>
      <w:tr w:rsidR="00431552" w:rsidRPr="00364651" w14:paraId="2403251B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0B08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50">
              <w:r w:rsidR="00431552" w:rsidRPr="00364651">
                <w:rPr>
                  <w:sz w:val="20"/>
                  <w:szCs w:val="20"/>
                </w:rPr>
                <w:t>(46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12F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Liu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63A4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7E5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C1D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ross-sectional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61E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675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99BE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discharge 3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BD0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A4E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317 (47)</w:t>
            </w:r>
          </w:p>
          <w:p w14:paraId="05A1291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358 (5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F6A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izziness/vertigo 38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  <w:p w14:paraId="505121D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38C0A8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lastRenderedPageBreak/>
              <w:t>Depression 103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3E7C933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C288B5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Anxiety 70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)</w:t>
            </w:r>
          </w:p>
          <w:p w14:paraId="4A761A5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FDE3D8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BEA178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 84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  <w:p w14:paraId="5E96D4C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B6D3AF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86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244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772C049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6EB83F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2D5B035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HQ-9 </w:t>
            </w:r>
            <w:r w:rsidRPr="00364651">
              <w:rPr>
                <w:sz w:val="20"/>
                <w:szCs w:val="20"/>
              </w:rPr>
              <w:lastRenderedPageBreak/>
              <w:t>5*(3-8)</w:t>
            </w:r>
          </w:p>
          <w:p w14:paraId="179C3AE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F8BC9D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GAD-7 4*(2-6)</w:t>
            </w:r>
          </w:p>
          <w:p w14:paraId="10CC145B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0359E3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CL-5 12*(4-16)  </w:t>
            </w:r>
          </w:p>
        </w:tc>
      </w:tr>
      <w:tr w:rsidR="00431552" w:rsidRPr="00364651" w14:paraId="26763574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4C16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51">
              <w:r w:rsidR="00431552" w:rsidRPr="00364651">
                <w:rPr>
                  <w:sz w:val="20"/>
                  <w:szCs w:val="20"/>
                </w:rPr>
                <w:t>(47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B09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ang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B7C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hin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8DB4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5E2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C1B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3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B6B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Post discharge 14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628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-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729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59 (45)</w:t>
            </w:r>
          </w:p>
          <w:p w14:paraId="3D60EDE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72 (55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BC5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5 (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  <w:p w14:paraId="7A5002C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 </w:t>
            </w:r>
          </w:p>
          <w:p w14:paraId="6A87C72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Dizziness/vertigo (0) </w:t>
            </w:r>
          </w:p>
          <w:p w14:paraId="75F070B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24203FB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atigue 7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54C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7B4B89E9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70D8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52">
              <w:r w:rsidR="00431552" w:rsidRPr="00364651">
                <w:rPr>
                  <w:sz w:val="20"/>
                  <w:szCs w:val="20"/>
                </w:rPr>
                <w:t>(48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CFC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Carfì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020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FAA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tal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03B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EAB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106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4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E3F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symptom onset 6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 (3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4CD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FDF1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90 (6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0F4FBE8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53 (3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E87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ensorimotor 24 (1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7E7E98C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59B921E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eadache 13 (9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2E56851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483CABF5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izziness/vertigo 9 (6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3) </w:t>
            </w:r>
          </w:p>
          <w:p w14:paraId="5A9D9F5B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6BF75F97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ysgeusia 15 (10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)</w:t>
            </w:r>
          </w:p>
          <w:p w14:paraId="0C1B158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06157E4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Dysnosmia</w:t>
            </w:r>
            <w:proofErr w:type="spellEnd"/>
            <w:r w:rsidRPr="00364651">
              <w:rPr>
                <w:sz w:val="20"/>
                <w:szCs w:val="20"/>
              </w:rPr>
              <w:t xml:space="preserve"> 21 (1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7)</w:t>
            </w:r>
          </w:p>
          <w:p w14:paraId="019A90B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</w:p>
          <w:p w14:paraId="21AF4A7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</w:t>
            </w:r>
            <w:proofErr w:type="gramStart"/>
            <w:r w:rsidRPr="00364651">
              <w:rPr>
                <w:sz w:val="20"/>
                <w:szCs w:val="20"/>
              </w:rPr>
              <w:t>76  (</w:t>
            </w:r>
            <w:proofErr w:type="gramEnd"/>
            <w:r w:rsidRPr="00364651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1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E29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0F9B6A5D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9ED7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53">
              <w:r w:rsidR="00431552" w:rsidRPr="00364651">
                <w:rPr>
                  <w:sz w:val="20"/>
                  <w:szCs w:val="20"/>
                </w:rPr>
                <w:t>(49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66D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Einvik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EE1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Norwa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14C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351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C92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8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215F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symptom onset 116*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3BA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AFDD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74 (47)</w:t>
            </w:r>
          </w:p>
          <w:p w14:paraId="442A9996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309 (53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E35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TSD 43 (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4) 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3DE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48F028F2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220A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54">
              <w:r w:rsidR="00431552" w:rsidRPr="00364651">
                <w:rPr>
                  <w:sz w:val="20"/>
                  <w:szCs w:val="20"/>
                </w:rPr>
                <w:t>(50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B292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Logue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7C2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USA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D557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ix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4259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1EB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177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DF7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 symptom onset 169*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DC2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48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7F70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76 (4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3131B92A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01 (5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530D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ubjective cognitive dysfunction 4 (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  <w:p w14:paraId="24140EEA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308CDDC8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 xml:space="preserve">Fatigue </w:t>
            </w:r>
            <w:proofErr w:type="gramStart"/>
            <w:r w:rsidRPr="00364651">
              <w:rPr>
                <w:sz w:val="20"/>
                <w:szCs w:val="20"/>
              </w:rPr>
              <w:t>24  (</w:t>
            </w:r>
            <w:proofErr w:type="gramEnd"/>
            <w:r w:rsidRPr="00364651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6) </w:t>
            </w:r>
          </w:p>
          <w:p w14:paraId="27251308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D76C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431552" w:rsidRPr="00364651" w14:paraId="2D496B92" w14:textId="77777777" w:rsidTr="005C4A12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962B" w14:textId="77777777" w:rsidR="00431552" w:rsidRPr="00364651" w:rsidRDefault="00A237BC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hyperlink r:id="rId55">
              <w:r w:rsidR="00431552" w:rsidRPr="00364651">
                <w:rPr>
                  <w:sz w:val="20"/>
                  <w:szCs w:val="20"/>
                </w:rPr>
                <w:t>(51)</w:t>
              </w:r>
            </w:hyperlink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C9B0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364651">
              <w:rPr>
                <w:sz w:val="20"/>
                <w:szCs w:val="20"/>
              </w:rPr>
              <w:t>Ferrucci</w:t>
            </w:r>
            <w:proofErr w:type="spellEnd"/>
            <w:r w:rsidRPr="00364651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6252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Italy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1632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Hospitalised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4B8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Cohort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C82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38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E81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Post-discharge 124(34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94F9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5 (12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)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F8A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Male 27 (71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1)</w:t>
            </w:r>
          </w:p>
          <w:p w14:paraId="344A5983" w14:textId="77777777" w:rsidR="00431552" w:rsidRPr="00364651" w:rsidRDefault="00431552" w:rsidP="005C4A12">
            <w:pPr>
              <w:widowControl w:val="0"/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Female 11 (28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9) </w:t>
            </w:r>
          </w:p>
        </w:tc>
        <w:tc>
          <w:tcPr>
            <w:tcW w:w="1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B754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Objective cognitive dysfunction 25 (6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 xml:space="preserve">7) </w:t>
            </w:r>
          </w:p>
          <w:p w14:paraId="1D7DE8F6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025ED7DF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Speech and language issues 3 (7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9)</w:t>
            </w:r>
          </w:p>
          <w:p w14:paraId="0B8C49D3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  <w:p w14:paraId="1FF8E5E5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Depression 6 (1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8)</w:t>
            </w:r>
          </w:p>
        </w:tc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3C2E" w14:textId="77777777" w:rsidR="00431552" w:rsidRPr="00364651" w:rsidRDefault="00431552" w:rsidP="005C4A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64651">
              <w:rPr>
                <w:sz w:val="20"/>
                <w:szCs w:val="20"/>
              </w:rPr>
              <w:t>WLG 2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65 (5</w:t>
            </w:r>
            <w:r>
              <w:rPr>
                <w:sz w:val="20"/>
                <w:szCs w:val="20"/>
              </w:rPr>
              <w:t>·</w:t>
            </w:r>
            <w:r w:rsidRPr="00364651">
              <w:rPr>
                <w:sz w:val="20"/>
                <w:szCs w:val="20"/>
              </w:rPr>
              <w:t>23)</w:t>
            </w:r>
          </w:p>
        </w:tc>
      </w:tr>
    </w:tbl>
    <w:p w14:paraId="74B07A5E" w14:textId="77777777" w:rsidR="00431552" w:rsidRPr="00364651" w:rsidRDefault="00431552" w:rsidP="00431552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15364CB" w14:textId="77777777" w:rsidR="00431552" w:rsidRPr="00364651" w:rsidRDefault="00431552" w:rsidP="00431552">
      <w:pPr>
        <w:rPr>
          <w:color w:val="000000"/>
          <w:sz w:val="20"/>
          <w:szCs w:val="20"/>
        </w:rPr>
      </w:pPr>
    </w:p>
    <w:p w14:paraId="4EF103E3" w14:textId="7E5CD326" w:rsidR="00431552" w:rsidRPr="00431552" w:rsidRDefault="00431552" w:rsidP="00431552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431552">
        <w:rPr>
          <w:color w:val="000000" w:themeColor="text1"/>
          <w:sz w:val="20"/>
          <w:szCs w:val="20"/>
        </w:rPr>
        <w:t xml:space="preserve">PTSD = </w:t>
      </w:r>
      <w:r w:rsidRPr="00431552">
        <w:rPr>
          <w:color w:val="000000" w:themeColor="text1"/>
          <w:sz w:val="20"/>
          <w:szCs w:val="20"/>
          <w:shd w:val="clear" w:color="auto" w:fill="FFFFFF"/>
        </w:rPr>
        <w:t xml:space="preserve">Post-traumatic stress disorder </w:t>
      </w:r>
      <w:r w:rsidRPr="00431552">
        <w:rPr>
          <w:color w:val="000000" w:themeColor="text1"/>
          <w:sz w:val="20"/>
          <w:szCs w:val="20"/>
        </w:rPr>
        <w:t xml:space="preserve">, WLG = </w:t>
      </w:r>
      <w:r w:rsidRPr="00431552">
        <w:rPr>
          <w:color w:val="000000" w:themeColor="text1"/>
          <w:sz w:val="20"/>
          <w:szCs w:val="20"/>
          <w:shd w:val="clear" w:color="auto" w:fill="FFFFFF"/>
        </w:rPr>
        <w:t>Word List Generation-</w:t>
      </w:r>
      <w:r w:rsidRPr="00431552">
        <w:rPr>
          <w:color w:val="000000" w:themeColor="text1"/>
          <w:sz w:val="20"/>
          <w:szCs w:val="20"/>
        </w:rPr>
        <w:t xml:space="preserve">WLG, BDI-13= Beck's Depression Inventory (13 item, GAD-7 = Generalized anxiety disorder scale, PCL-5=  DSM-5 PTSD Checklist, SAS = </w:t>
      </w:r>
      <w:r w:rsidRPr="00431552">
        <w:rPr>
          <w:color w:val="000000" w:themeColor="text1"/>
          <w:sz w:val="20"/>
          <w:szCs w:val="20"/>
          <w:shd w:val="clear" w:color="auto" w:fill="FFFFFF"/>
        </w:rPr>
        <w:t xml:space="preserve">Self-rating anxiety scale </w:t>
      </w:r>
      <w:r w:rsidRPr="00431552">
        <w:rPr>
          <w:color w:val="000000" w:themeColor="text1"/>
          <w:sz w:val="20"/>
          <w:szCs w:val="20"/>
        </w:rPr>
        <w:t xml:space="preserve">, SDS = </w:t>
      </w:r>
      <w:r w:rsidRPr="00431552">
        <w:rPr>
          <w:color w:val="000000" w:themeColor="text1"/>
          <w:sz w:val="20"/>
          <w:szCs w:val="20"/>
          <w:shd w:val="clear" w:color="auto" w:fill="FFFFFF"/>
        </w:rPr>
        <w:t>Self-rating depression scale</w:t>
      </w:r>
      <w:r w:rsidRPr="00431552">
        <w:rPr>
          <w:color w:val="000000" w:themeColor="text1"/>
          <w:sz w:val="20"/>
          <w:szCs w:val="20"/>
        </w:rPr>
        <w:t xml:space="preserve">, PTSD-SS = </w:t>
      </w:r>
      <w:r w:rsidRPr="00431552">
        <w:rPr>
          <w:color w:val="000000" w:themeColor="text1"/>
          <w:sz w:val="20"/>
          <w:szCs w:val="20"/>
          <w:shd w:val="clear" w:color="auto" w:fill="FFFFFF"/>
        </w:rPr>
        <w:t xml:space="preserve">Post-traumatic stress disorder self-rating scale </w:t>
      </w:r>
      <w:r w:rsidRPr="00431552">
        <w:rPr>
          <w:color w:val="000000" w:themeColor="text1"/>
          <w:sz w:val="20"/>
          <w:szCs w:val="20"/>
        </w:rPr>
        <w:t xml:space="preserve">, PHQ-9=  Patient Health Questionnaire-9, HADS= Hospital Anxiety and Depression Scale, , WHIRS = Women’s Health Initiative Insomnia Rating Scale, STAI-trait = </w:t>
      </w:r>
      <w:r w:rsidRPr="00431552">
        <w:rPr>
          <w:color w:val="000000" w:themeColor="text1"/>
          <w:sz w:val="20"/>
          <w:szCs w:val="20"/>
          <w:shd w:val="clear" w:color="auto" w:fill="FFFFFF"/>
        </w:rPr>
        <w:t>State-</w:t>
      </w:r>
      <w:r w:rsidRPr="00431552">
        <w:rPr>
          <w:color w:val="000000" w:themeColor="text1"/>
          <w:sz w:val="20"/>
          <w:szCs w:val="20"/>
        </w:rPr>
        <w:t>Trait</w:t>
      </w:r>
      <w:r w:rsidRPr="00431552">
        <w:rPr>
          <w:color w:val="000000" w:themeColor="text1"/>
          <w:sz w:val="20"/>
          <w:szCs w:val="20"/>
          <w:shd w:val="clear" w:color="auto" w:fill="FFFFFF"/>
        </w:rPr>
        <w:t xml:space="preserve"> Anxiety Inventory , IES-R= The Impact of Event Scale-Revised, PROMIS= Patient-Reported Outcomes Measurement Information System , TDI = threshold, discrimination, and identification, SIT-12= </w:t>
      </w:r>
      <w:proofErr w:type="spellStart"/>
      <w:r w:rsidRPr="00431552">
        <w:rPr>
          <w:color w:val="000000" w:themeColor="text1"/>
          <w:sz w:val="20"/>
          <w:szCs w:val="20"/>
          <w:shd w:val="clear" w:color="auto" w:fill="FFFFFF"/>
        </w:rPr>
        <w:t>Sniffin</w:t>
      </w:r>
      <w:proofErr w:type="spellEnd"/>
      <w:r w:rsidRPr="00431552">
        <w:rPr>
          <w:color w:val="000000" w:themeColor="text1"/>
          <w:sz w:val="20"/>
          <w:szCs w:val="20"/>
          <w:shd w:val="clear" w:color="auto" w:fill="FFFFFF"/>
        </w:rPr>
        <w:t>' Sticks 12 Identification set , ARTIQ= Acute Respiratory Tract Infection Questionnaire, CFQ = Cognitive failures questionnaire, SLT= Speech or language issues, </w:t>
      </w:r>
    </w:p>
    <w:p w14:paraId="0F2EF947" w14:textId="181DDC28" w:rsidR="00431552" w:rsidRDefault="00431552" w:rsidP="00431552">
      <w:pPr>
        <w:spacing w:after="240"/>
      </w:pPr>
    </w:p>
    <w:p w14:paraId="4301466A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56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De Lorenzo R, Conte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Lanza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Benedetti F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Rover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L, Mazza MG, et al. Residual clinical damage after COVID-19: A retrospective and prospective observational cohort study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drish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, editor. PLOS ONE. 2020 Oct 14;15(10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0239570.</w:t>
        </w:r>
      </w:hyperlink>
    </w:p>
    <w:p w14:paraId="22F72DA5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57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Ju Y, Chen W, Liu J, Yang A, Shu K, Zhou Y, et al. Effects of centralized isolation vs. home isolation on psychological distress in patients with COVID-19. J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sychosom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Res. 2021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pr;143:110365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</w:t>
        </w:r>
      </w:hyperlink>
    </w:p>
    <w:p w14:paraId="7F9EE44F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58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ima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L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Rameza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Darazam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agharich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alipou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horba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F, et al. Prevalence and correlates of chronic fatigue syndrome and post-traumatic stress disorder after the outbreak of the COVID-19. J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Neurovir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 2021 Feb;27(1):154–9.</w:t>
        </w:r>
      </w:hyperlink>
    </w:p>
    <w:p w14:paraId="0DA9B4F2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59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Niklasse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S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Draf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J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Huart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Hintschich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ocksberge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Trecc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EMC, et al. COVID ‐19: Recovery from Chemosensory Dysfunction. A Multicentre study on Smell and Taste. The Laryngoscope. 2021 May;131(5):1095–100.</w:t>
        </w:r>
      </w:hyperlink>
    </w:p>
    <w:p w14:paraId="428F6056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0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5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Tomaso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, Bai F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Castold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R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arbanott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Falcinell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ulè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, et al. Anxiety and depression symptoms after virological clearance of COVID‐19: A cross‐sectional study in Milan, Italy. J Med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Vir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 2021 Feb;93(2):1175–9.</w:t>
        </w:r>
      </w:hyperlink>
    </w:p>
    <w:p w14:paraId="116F9478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1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6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Klein H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sse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K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Kar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N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enjami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Y, Nir-Paz R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uszkat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, et al. Onset, duration and unresolved symptoms, including smell and taste changes, in mild COVID-19 infection: a cohort study in Israeli patients. Clin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icrobi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nfect Off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ub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Eur Soc Clin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icrobi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nfect Dis. 2021 Feb 16;</w:t>
        </w:r>
      </w:hyperlink>
    </w:p>
    <w:p w14:paraId="009F6F2D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2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7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Taboada M, Moreno E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Cariñen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Rey T, Pita-Romero R, Leal S, et al. Quality of life, functional status, and persistent symptoms after intensive care of COVID-19 patients. Br J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naesth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 2021 Mar;126(3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110–3.</w:t>
        </w:r>
      </w:hyperlink>
    </w:p>
    <w:p w14:paraId="7F78D1EF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3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8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ella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oddu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, Balbo PE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aricich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Zeppegn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P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vanz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C, et al. Respiratory and Psychophysical Sequelae Among Patients With COVID-19 Four Months After Hospital Discharge. JAMA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Netw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Open. 2021 Jan 27;4(1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2036142.</w:t>
        </w:r>
      </w:hyperlink>
    </w:p>
    <w:p w14:paraId="591AADB1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4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9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Oh TK, Park HY, Song I. Risk of psychological sequelae among coronavirus disease‐2019 survivors: A nationwide cohort study in South Korea. Depress Anxiety. 2021 Feb;38(2):247–54.</w:t>
        </w:r>
      </w:hyperlink>
    </w:p>
    <w:p w14:paraId="6F864C05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5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0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Miyazato Y, Morioka S, Tsuzuki S, Akashi M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Osana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Y, Tanaka K, et al. Prolonged and Late-Onset Symptoms of Coronavirus Disease 2019. Open Forum Infect Dis. 2020 Nov 1;7(11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ofaa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507.</w:t>
        </w:r>
      </w:hyperlink>
    </w:p>
    <w:p w14:paraId="0E1F4B2A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6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1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Liang L, Yang B, Jiang N, Fu W, He X, Zhou Y, et al. Three-Month Follow-Up Study of Survivors of Coronavirus Disease 2019 after Discharge. J Korean Med Sci. 2020;35(47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418.</w:t>
        </w:r>
      </w:hyperlink>
    </w:p>
    <w:p w14:paraId="61933ABC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7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2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onnwebe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T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ahanic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izzi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Luger 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chwab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onnwebe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B, et al. Cardiopulmonary recovery after COVID-19 – an observational prospective multi-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cente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trial. Eur Respir J. 2020 Dec 10;2003481.</w:t>
        </w:r>
      </w:hyperlink>
    </w:p>
    <w:p w14:paraId="68412C24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8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3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Garrigues E, Janvier P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Kherab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Y, Le Bot A, Hamon 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ouze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H, et al. Post-discharge persistent symptoms and health-related quality of life after hospitalization for COVID-19. J Infect. 2020 Dec;81(6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4–6.</w:t>
        </w:r>
      </w:hyperlink>
    </w:p>
    <w:p w14:paraId="274745DC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69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4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Afshar Y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aw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L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Flaherma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VJ, Chambers BD, Krakow D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erghell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V, et al. Clinical Presentation of Coronavirus Disease 2019 (COVID-19) in Pregnant and Recently Pregnant People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Obstet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ynecol. 2020 Dec;136(6):1117–25.</w:t>
        </w:r>
      </w:hyperlink>
    </w:p>
    <w:p w14:paraId="744FC829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0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5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He S, Tian J, Li X, Zhou Y, Xiao M, Zhang Y, et al. Positive RT-PCR Test Results in 420 Patients Recovered From COVID-19 in Wuhan: An Observational Study. Front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harmac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. 2020 Oct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7;11:549117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</w:t>
        </w:r>
      </w:hyperlink>
    </w:p>
    <w:p w14:paraId="33BEB26C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1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6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kte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F, Mannan A, Mehedi HMH, Rob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d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, Ahmed S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alauddi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et al. Clinical characteristics and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hort term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outcomes after recovery from COVID-19 in patients with and without diabetes in Bangladesh. Diabetes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etab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ynd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lin Res Rev. 2020 Nov;14(6):2031–8.</w:t>
        </w:r>
      </w:hyperlink>
    </w:p>
    <w:p w14:paraId="35CFB7DF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2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7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Zhao Y, Shang Y, Song W, Li Q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Xie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H, Xu Q, et al. Follow-up study of the pulmonary function and related physiological characteristics of COVID-19 survivors three months after recovery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EClinicalMedicine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. 2020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ug;25:100463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</w:t>
        </w:r>
      </w:hyperlink>
    </w:p>
    <w:p w14:paraId="7CCDA94B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3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8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D’Cruz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RF, Waller MD, Perrin F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eriselneri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J, Norton S, Smith L-J, et al. Chest radiography is a poor predictor of respiratory symptoms and functional impairment in survivors of severe COVID-19 pneumonia. ERJ Open Res. 2021 Jan;7(1):00655–2020.</w:t>
        </w:r>
      </w:hyperlink>
    </w:p>
    <w:p w14:paraId="78E4A6CB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4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19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Sun B, Tang N, Peluso MJ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Iye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NS, Torres L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Donatell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JL, et al. Characterization and Biomarker Analyses of Post-COVID-19 Complications and Neurological Manifestations. Cells. 2021 Feb 13;10(2):386.</w:t>
        </w:r>
      </w:hyperlink>
    </w:p>
    <w:p w14:paraId="76DFA005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5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0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Islam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d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, Ferdous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ostZ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, Islam US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osaddek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SMd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, Potenza MN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ardha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. Treatment, Persistent Symptoms, and Depression in People Infected with COVID-19 in Bangladesh. Int J Environ Res Public Health. 2021 Feb 5;18(4):1453.</w:t>
        </w:r>
      </w:hyperlink>
    </w:p>
    <w:p w14:paraId="7C0ADDC4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6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1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Huang C, Huang L, Wang Y, Li X, Ren L, Gu X, et al. 6-month consequences of COVID-19 in patients discharged from hospital: a cohort study. The Lancet. 2021 Jan;397(10270):220–32.</w:t>
        </w:r>
      </w:hyperlink>
    </w:p>
    <w:p w14:paraId="47EAB571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7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2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oreno-Pérez O, Merino E, Leon-Ramirez J-M, Andres M, Ramos JM, Arenas-Jiménez J, et al. Post-acute COVID-19 syndrome. Incidence and risk factors: A Mediterranean cohort study. J Infect. 2021 Mar;82(3):378–83.</w:t>
        </w:r>
      </w:hyperlink>
    </w:p>
    <w:p w14:paraId="123F9907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8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3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Halpin SJ, McIvor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Whyatt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, Adams A, Harvey O, McLean L, et al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ostdischarge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ymptoms and rehabilitation needs in survivors of COVID‐19 infection: A cross‐sectional evaluation. J Med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Vir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 2021 Feb;93(2):1013–22.</w:t>
        </w:r>
      </w:hyperlink>
    </w:p>
    <w:p w14:paraId="2CDE6761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79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4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Xiong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Q, Xu M, Li J, Liu Y, Zhang J, Xu Y, et al. Clinical sequelae of COVID-19 survivors in Wuhan, China: a single-centre longitudinal study. Clin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icrobi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nfect. 2021 Jan;27(1):89–95.</w:t>
        </w:r>
      </w:hyperlink>
    </w:p>
    <w:p w14:paraId="6B30B2CD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0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5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Rosales-Castillo A, García de los Ríos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ediavill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arcía JD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ersistenci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e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anifestacione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clínica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tra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la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infecció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OVID-19: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importanci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el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eguimient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. Med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Clínic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 2021 Jan;156(1):35–6.</w:t>
        </w:r>
      </w:hyperlink>
    </w:p>
    <w:p w14:paraId="46485603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1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6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Jacobs LG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ourn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aleoudi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E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Lesky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-Di Bari D, Nyirenda T, Friedman T, Gupta A, et al. Persistence of symptoms and quality of life at 35 days after hospitalization for COVID-19 infection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adeddu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, editor. PLOS ONE. 2020 Dec 11;15(12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0243882.</w:t>
        </w:r>
      </w:hyperlink>
    </w:p>
    <w:p w14:paraId="60188E86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2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7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Daher 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alfanz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P, Cornelissen C, Müller A, Bergs I, Marx N, et al. Follow up of patients with severe coronavirus disease 2019 (COVID-19): Pulmonary and extrapulmonary disease sequelae. Respir Med. 2020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Nov;174:106197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</w:t>
        </w:r>
      </w:hyperlink>
    </w:p>
    <w:p w14:paraId="292097ED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3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8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rnold DT, Hamilton FW, Milne A, Morley AJ, Viner J, Attwood M, et al. Patient outcomes after hospitalisation with COVID-19 and implications for follow-up: results from a prospective UK cohort. Thorax. 2021 Apr;76(4):399–401.</w:t>
        </w:r>
      </w:hyperlink>
    </w:p>
    <w:p w14:paraId="6271327E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4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29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tavem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K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hanim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W, Olsen MK, Gilboe HM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Einvik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. Persistent symptoms 1.5–6 months after COVID-19 in non-hospitalised subjects: a population-based cohort study. Thorax. 2021 Apr;76(4):405–7.</w:t>
        </w:r>
      </w:hyperlink>
    </w:p>
    <w:p w14:paraId="2BAAEBFC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5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0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Petersen MS, Kristiansen MF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Hanusso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KD, Danielsen ME, á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teig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B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ai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, et al. Long COVID in the Faroe Islands: A Longitudinal Study Among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Nonhospitalized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Patients. Clin Infect Dis. 2020 Nov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30;ciaa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1792.</w:t>
        </w:r>
      </w:hyperlink>
    </w:p>
    <w:p w14:paraId="572BDEB7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6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1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oscol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-Rizzo P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orsett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Fabbri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pinat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Frezz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enegald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et al. Evolution of Altered Sense of Smell or Taste in Patients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With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ildly Symptomatic COVID-19. JAMA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Otolaryng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Neck Surg. 2020 Aug 1;146(8):729.</w:t>
        </w:r>
      </w:hyperlink>
    </w:p>
    <w:p w14:paraId="490BE6D9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7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2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van den Borst B, Peters JB, Brink M, Schoon Y, Bleeker-Rovers CP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cher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H, et al. Comprehensive health assessment three months after recovery from acute COVID-19. Clin Infect Dis. 2020 Nov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21;ciaa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1750.</w:t>
        </w:r>
      </w:hyperlink>
    </w:p>
    <w:p w14:paraId="68A400E6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8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3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Carvalho-Schneider C, Laurent E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Lemaigne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eaufil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E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ourbao-Tournoi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Larib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, et al. Follow-up of adults with noncritical COVID-19 two months after symptom onset. Clin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icrobio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nfect. 2021 Feb;27(2):258–63.</w:t>
        </w:r>
      </w:hyperlink>
    </w:p>
    <w:p w14:paraId="76C3713C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89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4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Mandal S, Barnett J, Brill SE, Brown JS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Denneny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EK, Hare SS, et al. ‘Long-COVID’: a cross-sectional study of persisting symptoms, biomarker and imaging abnormalities following hospitalisation for COVID-19. Thorax. 2021 Apr;76(4):396–8.</w:t>
        </w:r>
      </w:hyperlink>
    </w:p>
    <w:p w14:paraId="42DC0A66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0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5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Mazza MG, De Lorenzo R, Conte C, Poletti S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Va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B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ollettin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, et al. Anxiety and depression in COVID-19 survivors: Role of inflammatory and clinical predictors. Brain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ehav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mmun. 2020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Oct;89:594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–600.</w:t>
        </w:r>
      </w:hyperlink>
    </w:p>
    <w:p w14:paraId="0E87D1C9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1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6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ellaud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randmaiso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, Pham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Huu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Thie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HP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aumberge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, Carrel G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Ksour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H, et al. Characteristics, comorbidities, 30-day outcome and in-hospital mortality of patients hospitalised with COVID-19 in a Swiss area - a retrospective cohort study. Swiss Med Wkly. 2020 Jul 13;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150:w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20314.</w:t>
        </w:r>
      </w:hyperlink>
    </w:p>
    <w:p w14:paraId="0B87C09F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2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7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Lu Y, Li X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eng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D, Mei N, Wu P-Y, Huang C-C, et al. Cerebral Micro-Structural Changes in COVID-19 Patients – An MRI-based 3-month Follow-up Study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EClinicalMedicine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. 2020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ug;25:100484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</w:t>
        </w:r>
      </w:hyperlink>
    </w:p>
    <w:p w14:paraId="71F55ADE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3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8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Zhu S, Gao Q, Yang L, Yang Y, Xia W, Cai X, et al. Prevalence and risk factors of disability and anxiety in a retrospective cohort of 432 survivors of Coronavirus Disease-2019 (Covid-19) from China. Federici S, editor. PLOS ONE. 2020 Dec 17;15(12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0243883.</w:t>
        </w:r>
      </w:hyperlink>
    </w:p>
    <w:p w14:paraId="6CABDEF2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4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39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Jacobson KB, Rao M, Bonilla H, Subramanian A, Hack I, Madrigal M, et al. Patients with uncomplicated COVID-19 have long-term persistent symptoms and functional impairment similar to patients with severe COVID-19: a cautionary tale during a global pandemic. Clin Infect Dis Off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ub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nfect Dis Soc Am. 2021 Feb 7;</w:t>
        </w:r>
      </w:hyperlink>
    </w:p>
    <w:p w14:paraId="1894E420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5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0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Sykes DL, Holdsworth L, Jawad N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unaseker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P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orice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H, Crooks MG. Post-COVID-19 Symptom Burden: What is Long-COVID and How Should We Manage It? Lung. 2021 Feb 11;</w:t>
        </w:r>
      </w:hyperlink>
    </w:p>
    <w:p w14:paraId="23005CFE" w14:textId="51669C61" w:rsidR="00431552" w:rsidRPr="00A37FF1" w:rsidRDefault="00A237BC" w:rsidP="00431552">
      <w:pPr>
        <w:pStyle w:val="NormalWeb"/>
        <w:spacing w:before="0" w:beforeAutospacing="0" w:after="0" w:afterAutospacing="0"/>
        <w:ind w:hanging="384"/>
        <w:rPr>
          <w:color w:val="000000" w:themeColor="text1"/>
          <w:sz w:val="20"/>
          <w:szCs w:val="20"/>
        </w:rPr>
      </w:pPr>
      <w:hyperlink r:id="rId96" w:history="1"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 xml:space="preserve">41. </w:t>
        </w:r>
        <w:r w:rsidR="00431552" w:rsidRPr="00A37FF1">
          <w:rPr>
            <w:rStyle w:val="apple-tab-span"/>
            <w:rFonts w:eastAsia="Arial"/>
            <w:color w:val="000000" w:themeColor="text1"/>
            <w:sz w:val="20"/>
            <w:szCs w:val="20"/>
          </w:rPr>
          <w:tab/>
        </w:r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 xml:space="preserve">van der Sar-van der </w:t>
        </w:r>
        <w:proofErr w:type="spellStart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>Brugge</w:t>
        </w:r>
        <w:proofErr w:type="spellEnd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 xml:space="preserve"> S, </w:t>
        </w:r>
        <w:proofErr w:type="spellStart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>Talman</w:t>
        </w:r>
        <w:proofErr w:type="spellEnd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 xml:space="preserve"> S, </w:t>
        </w:r>
        <w:proofErr w:type="spellStart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>Boonman</w:t>
        </w:r>
        <w:proofErr w:type="spellEnd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 xml:space="preserve">-de Winter L, de Mol M, </w:t>
        </w:r>
        <w:proofErr w:type="spellStart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>Hoefman</w:t>
        </w:r>
        <w:proofErr w:type="spellEnd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 xml:space="preserve"> E, van </w:t>
        </w:r>
        <w:proofErr w:type="spellStart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>Etten</w:t>
        </w:r>
        <w:proofErr w:type="spellEnd"/>
        <w:r w:rsidR="00431552" w:rsidRPr="00A37FF1">
          <w:rPr>
            <w:rStyle w:val="Hyperlink"/>
            <w:rFonts w:eastAsia="Arial"/>
            <w:color w:val="000000" w:themeColor="text1"/>
            <w:sz w:val="20"/>
            <w:szCs w:val="20"/>
            <w:u w:val="none"/>
          </w:rPr>
          <w:t xml:space="preserve"> RW, et al. Pulmonary function and health-related quality of life after COVID-19 pneumonia. Respir Med. 2021 Jan;176:106272.</w:t>
        </w:r>
      </w:hyperlink>
    </w:p>
    <w:p w14:paraId="5FFC4D0B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7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2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Townsend L, Dyer AH, Jones K, Dunne J, Mooney A, Gaffney F, et al. Persistent fatigue following SARS-CoV-2 infection is common and independent of severity of initial infection.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PloS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One. 2020;15(11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0240784.</w:t>
        </w:r>
      </w:hyperlink>
    </w:p>
    <w:p w14:paraId="6D2497DA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8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3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Wu C, Hu X, Song J, Yang D, Xu J, Cheng K, et al. Mental health status and related influencing factors of COVID-19 survivors in Wuhan, China. Clin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Transl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ed. 2020 Jun;10(2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52.</w:t>
        </w:r>
      </w:hyperlink>
    </w:p>
    <w:p w14:paraId="2FE285E0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99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4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Yan N, Wang W, Gao Y, Zhou J, Ye J, Xu Z, et al.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edium Term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Follow-Up of 337 Patients With Coronavirus Disease 2019 (COVID-19) in a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Fangcang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Shelter Hospital in Wuhan, China. Front Med.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2020;7:373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</w:t>
        </w:r>
      </w:hyperlink>
    </w:p>
    <w:p w14:paraId="2036A9A2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100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5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Cai X, Hu X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Ekum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IO, Wang J,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An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Y, Li Z, et al. Psychological Distress and Its Correlates Among COVID-19 Survivors During Early Convalescence Across Age Groups. Am J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eriat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Psychiatry Off J Am Assoc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eriatr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Psychiatry. 2020 Oct;28(10):1030–9.</w:t>
        </w:r>
      </w:hyperlink>
    </w:p>
    <w:p w14:paraId="6C167BB9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101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6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Liu D, Baumeister RF, Veilleux JC, Chen C, Liu W, Yue Y, et al. Risk factors associated with mental illness in hospital discharged patients infected with COVID-19 in Wuhan, China. Psychiatry Res. 2020 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Oct;292:113297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.</w:t>
        </w:r>
      </w:hyperlink>
    </w:p>
    <w:p w14:paraId="35955A2D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102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7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Wang X, Xu H, Jiang H, Wang L, Lu C, Wei X, et al. Clinical features and outcomes of discharged coronavirus disease 2019 patients: a prospective cohort study. QJM Mon J Assoc Physicians. 2020 Sep 1;113(9):657–65.</w:t>
        </w:r>
      </w:hyperlink>
    </w:p>
    <w:p w14:paraId="3DB12E77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103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8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Carfì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Bernabe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R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Land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F, Gemelli Against COVID-19 Post-Acute Care Study Group. Persistent Symptoms in Patients After Acute COVID-19. JAMA. 2020 Aug 11;324(6):603–5.</w:t>
        </w:r>
      </w:hyperlink>
    </w:p>
    <w:p w14:paraId="515054F6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104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49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Einvik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G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Damme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T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hanima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W, Heir T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Stavem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K. Prevalence and Risk Factors for Post-Traumatic Stress in Hospitalized and Non-Hospitalized COVID-19 Patients. Int J Environ Res Public Health. 2021 Feb 20;18(4).</w:t>
        </w:r>
      </w:hyperlink>
    </w:p>
    <w:p w14:paraId="11D83105" w14:textId="77777777" w:rsidR="00431552" w:rsidRPr="00431552" w:rsidRDefault="00A237BC" w:rsidP="00431552">
      <w:pPr>
        <w:pStyle w:val="NormalWeb"/>
        <w:spacing w:before="0" w:beforeAutospacing="0" w:after="0" w:afterAutospacing="0"/>
        <w:ind w:hanging="384"/>
        <w:rPr>
          <w:color w:val="000000"/>
          <w:sz w:val="20"/>
          <w:szCs w:val="20"/>
        </w:rPr>
      </w:pPr>
      <w:hyperlink r:id="rId105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50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Logue JK, Franko NM, McCulloch DJ, McDonald D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Magedson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A, Wolf CR, et al. Sequelae in Adults at 6 Months After COVID-19 Infection. JAMA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Netw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Open. 2021 Feb 1;4(2</w:t>
        </w:r>
        <w:proofErr w:type="gram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):e</w:t>
        </w:r>
        <w:proofErr w:type="gram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210830.</w:t>
        </w:r>
      </w:hyperlink>
    </w:p>
    <w:p w14:paraId="2DDD4384" w14:textId="77777777" w:rsidR="00431552" w:rsidRPr="00431552" w:rsidRDefault="00A237BC" w:rsidP="00431552">
      <w:pPr>
        <w:rPr>
          <w:sz w:val="20"/>
          <w:szCs w:val="20"/>
        </w:rPr>
      </w:pPr>
      <w:hyperlink r:id="rId106" w:history="1"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51. </w:t>
        </w:r>
        <w:r w:rsidR="00431552" w:rsidRPr="00431552">
          <w:rPr>
            <w:rStyle w:val="apple-tab-span"/>
            <w:rFonts w:eastAsia="Arial"/>
            <w:color w:val="000000"/>
            <w:sz w:val="20"/>
            <w:szCs w:val="20"/>
          </w:rPr>
          <w:tab/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Ferrucc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R, Dini M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Gropp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E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Rosci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C, </w:t>
        </w:r>
        <w:proofErr w:type="spellStart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>Reitano</w:t>
        </w:r>
        <w:proofErr w:type="spellEnd"/>
        <w:r w:rsidR="00431552" w:rsidRPr="00431552">
          <w:rPr>
            <w:rStyle w:val="Hyperlink"/>
            <w:rFonts w:eastAsia="Arial"/>
            <w:color w:val="000000"/>
            <w:sz w:val="20"/>
            <w:szCs w:val="20"/>
            <w:u w:val="none"/>
          </w:rPr>
          <w:t xml:space="preserve"> MR, Bai F, et al. Long-Lasting Cognitive Abnormalities after COVID-19. Brain Sci. 2021 Feb 13;11(2).</w:t>
        </w:r>
      </w:hyperlink>
    </w:p>
    <w:p w14:paraId="4C93A952" w14:textId="77777777" w:rsidR="00431552" w:rsidRDefault="00431552" w:rsidP="00431552">
      <w:pPr>
        <w:spacing w:after="240"/>
      </w:pPr>
    </w:p>
    <w:p w14:paraId="44F57753" w14:textId="17EF8080" w:rsidR="00431552" w:rsidRDefault="00431552"/>
    <w:p w14:paraId="5A215DB4" w14:textId="4D14ACDD" w:rsidR="00431552" w:rsidRDefault="00431552"/>
    <w:p w14:paraId="2D387866" w14:textId="4A1D4D05" w:rsidR="00431552" w:rsidRDefault="00431552"/>
    <w:p w14:paraId="6120882A" w14:textId="38149ACF" w:rsidR="00431552" w:rsidRDefault="00431552"/>
    <w:p w14:paraId="0983D217" w14:textId="211F7C7F" w:rsidR="00431552" w:rsidRDefault="00431552"/>
    <w:p w14:paraId="4FF7DA32" w14:textId="727A83A2" w:rsidR="00431552" w:rsidRDefault="00431552"/>
    <w:p w14:paraId="6118C507" w14:textId="0E4B7C08" w:rsidR="00431552" w:rsidRDefault="00431552"/>
    <w:p w14:paraId="00E1F442" w14:textId="7764480A" w:rsidR="00431552" w:rsidRDefault="00431552"/>
    <w:p w14:paraId="5D2C8D16" w14:textId="77777777" w:rsidR="00431552" w:rsidRDefault="00431552"/>
    <w:p w14:paraId="5670EDC4" w14:textId="455E5BC8" w:rsidR="00431552" w:rsidRDefault="00431552"/>
    <w:p w14:paraId="4FF3F0DB" w14:textId="5C6BDC4C" w:rsidR="00431552" w:rsidRDefault="00431552"/>
    <w:p w14:paraId="30EF282D" w14:textId="61E514A5" w:rsidR="00431552" w:rsidRDefault="00431552"/>
    <w:p w14:paraId="2C55F707" w14:textId="77777777" w:rsidR="00431552" w:rsidRDefault="00431552"/>
    <w:p w14:paraId="7F458A43" w14:textId="16005304" w:rsidR="00364651" w:rsidRP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364651">
        <w:rPr>
          <w:color w:val="000000"/>
          <w:sz w:val="20"/>
          <w:szCs w:val="20"/>
        </w:rPr>
        <w:lastRenderedPageBreak/>
        <w:t>Table S</w:t>
      </w:r>
      <w:r w:rsidR="00431552">
        <w:rPr>
          <w:color w:val="000000"/>
          <w:sz w:val="20"/>
          <w:szCs w:val="20"/>
        </w:rPr>
        <w:t>6</w:t>
      </w:r>
      <w:r w:rsidRPr="00364651">
        <w:rPr>
          <w:color w:val="000000"/>
          <w:sz w:val="20"/>
          <w:szCs w:val="20"/>
        </w:rPr>
        <w:t>. Ranking of study quality.</w:t>
      </w:r>
    </w:p>
    <w:p w14:paraId="29D63769" w14:textId="77777777" w:rsidR="00364651" w:rsidRPr="00364651" w:rsidRDefault="00364651" w:rsidP="00364651">
      <w:pPr>
        <w:rPr>
          <w:color w:val="000000"/>
          <w:sz w:val="20"/>
          <w:szCs w:val="20"/>
        </w:rPr>
      </w:pPr>
    </w:p>
    <w:p w14:paraId="24F8FE6E" w14:textId="77777777" w:rsidR="00364651" w:rsidRDefault="00364651"/>
    <w:tbl>
      <w:tblPr>
        <w:tblW w:w="640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3361"/>
        <w:gridCol w:w="1003"/>
        <w:gridCol w:w="2044"/>
      </w:tblGrid>
      <w:tr w:rsidR="00294634" w:rsidRPr="00364651" w14:paraId="1A0C525B" w14:textId="77777777" w:rsidTr="005C4A12">
        <w:trPr>
          <w:trHeight w:val="550"/>
        </w:trPr>
        <w:tc>
          <w:tcPr>
            <w:tcW w:w="3361" w:type="dxa"/>
          </w:tcPr>
          <w:p w14:paraId="54DE400E" w14:textId="77777777" w:rsidR="00294634" w:rsidRPr="00364651" w:rsidRDefault="00294634" w:rsidP="005C4A12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364651">
              <w:rPr>
                <w:rFonts w:eastAsia="Arial"/>
                <w:color w:val="000000" w:themeColor="text1"/>
                <w:sz w:val="20"/>
                <w:szCs w:val="20"/>
              </w:rPr>
              <w:t>Study quality</w:t>
            </w:r>
          </w:p>
        </w:tc>
        <w:tc>
          <w:tcPr>
            <w:tcW w:w="1003" w:type="dxa"/>
          </w:tcPr>
          <w:p w14:paraId="6D4C291B" w14:textId="77777777" w:rsidR="00294634" w:rsidRPr="00364651" w:rsidRDefault="00294634" w:rsidP="005C4A12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364651">
              <w:rPr>
                <w:rFonts w:eastAsia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44" w:type="dxa"/>
          </w:tcPr>
          <w:p w14:paraId="1DD1F0B7" w14:textId="77777777" w:rsidR="00294634" w:rsidRPr="00364651" w:rsidRDefault="00294634" w:rsidP="005C4A12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364651">
              <w:rPr>
                <w:rFonts w:eastAsia="Arial"/>
                <w:color w:val="000000" w:themeColor="text1"/>
                <w:sz w:val="20"/>
                <w:szCs w:val="20"/>
              </w:rPr>
              <w:t>%</w:t>
            </w:r>
          </w:p>
        </w:tc>
      </w:tr>
      <w:tr w:rsidR="00294634" w:rsidRPr="00364651" w14:paraId="1DC81487" w14:textId="77777777" w:rsidTr="005C4A12">
        <w:trPr>
          <w:trHeight w:val="550"/>
        </w:trPr>
        <w:tc>
          <w:tcPr>
            <w:tcW w:w="3361" w:type="dxa"/>
          </w:tcPr>
          <w:p w14:paraId="65C03789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03" w:type="dxa"/>
          </w:tcPr>
          <w:p w14:paraId="1A1F71BE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4" w:type="dxa"/>
          </w:tcPr>
          <w:p w14:paraId="435B39E0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13.7%</w:t>
            </w:r>
          </w:p>
        </w:tc>
      </w:tr>
      <w:tr w:rsidR="00294634" w:rsidRPr="00364651" w14:paraId="36097F0A" w14:textId="77777777" w:rsidTr="005C4A12">
        <w:trPr>
          <w:trHeight w:val="550"/>
        </w:trPr>
        <w:tc>
          <w:tcPr>
            <w:tcW w:w="3361" w:type="dxa"/>
          </w:tcPr>
          <w:p w14:paraId="1FC843D4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03" w:type="dxa"/>
          </w:tcPr>
          <w:p w14:paraId="60DEEC1D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44" w:type="dxa"/>
          </w:tcPr>
          <w:p w14:paraId="6314F50A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76.5%</w:t>
            </w:r>
          </w:p>
        </w:tc>
      </w:tr>
      <w:tr w:rsidR="00294634" w:rsidRPr="00364651" w14:paraId="0798668E" w14:textId="77777777" w:rsidTr="005C4A12">
        <w:trPr>
          <w:trHeight w:val="550"/>
        </w:trPr>
        <w:tc>
          <w:tcPr>
            <w:tcW w:w="3361" w:type="dxa"/>
          </w:tcPr>
          <w:p w14:paraId="255B6685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03" w:type="dxa"/>
          </w:tcPr>
          <w:p w14:paraId="3E78C586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4" w:type="dxa"/>
          </w:tcPr>
          <w:p w14:paraId="3A3E6AEA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9.8%</w:t>
            </w:r>
          </w:p>
        </w:tc>
      </w:tr>
      <w:tr w:rsidR="00294634" w:rsidRPr="00364651" w14:paraId="5A6CAFBB" w14:textId="77777777" w:rsidTr="005C4A12">
        <w:trPr>
          <w:trHeight w:val="550"/>
        </w:trPr>
        <w:tc>
          <w:tcPr>
            <w:tcW w:w="3361" w:type="dxa"/>
          </w:tcPr>
          <w:p w14:paraId="7CA31D5D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Total studies</w:t>
            </w:r>
          </w:p>
        </w:tc>
        <w:tc>
          <w:tcPr>
            <w:tcW w:w="1003" w:type="dxa"/>
          </w:tcPr>
          <w:p w14:paraId="18AA7971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44" w:type="dxa"/>
          </w:tcPr>
          <w:p w14:paraId="5F0192E1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100.0%</w:t>
            </w:r>
          </w:p>
        </w:tc>
      </w:tr>
    </w:tbl>
    <w:p w14:paraId="0189DA1F" w14:textId="7A8A095D" w:rsidR="00DC1DC0" w:rsidRPr="00364651" w:rsidRDefault="00DC1DC0">
      <w:pPr>
        <w:rPr>
          <w:sz w:val="20"/>
          <w:szCs w:val="20"/>
        </w:rPr>
      </w:pPr>
    </w:p>
    <w:tbl>
      <w:tblPr>
        <w:tblW w:w="6479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2903"/>
        <w:gridCol w:w="1154"/>
      </w:tblGrid>
      <w:tr w:rsidR="00294634" w:rsidRPr="00364651" w14:paraId="6BF3760D" w14:textId="77777777" w:rsidTr="005C4A12">
        <w:trPr>
          <w:trHeight w:val="674"/>
        </w:trPr>
        <w:tc>
          <w:tcPr>
            <w:tcW w:w="2422" w:type="dxa"/>
          </w:tcPr>
          <w:p w14:paraId="4808D06A" w14:textId="77777777" w:rsidR="00294634" w:rsidRPr="00364651" w:rsidRDefault="00294634" w:rsidP="005C4A12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364651">
              <w:rPr>
                <w:rFonts w:eastAsia="Arial"/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2903" w:type="dxa"/>
          </w:tcPr>
          <w:p w14:paraId="1530545E" w14:textId="77777777" w:rsidR="00294634" w:rsidRPr="00364651" w:rsidRDefault="00294634" w:rsidP="005C4A12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364651">
              <w:rPr>
                <w:rFonts w:eastAsia="Arial"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1154" w:type="dxa"/>
          </w:tcPr>
          <w:p w14:paraId="7A21562A" w14:textId="76688946" w:rsidR="00294634" w:rsidRPr="00364651" w:rsidRDefault="00294634" w:rsidP="005C4A12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364651">
              <w:rPr>
                <w:rFonts w:eastAsia="Arial"/>
                <w:color w:val="000000" w:themeColor="text1"/>
                <w:sz w:val="20"/>
                <w:szCs w:val="20"/>
              </w:rPr>
              <w:t>%</w:t>
            </w:r>
          </w:p>
        </w:tc>
      </w:tr>
      <w:tr w:rsidR="00294634" w:rsidRPr="00364651" w14:paraId="71C56739" w14:textId="77777777" w:rsidTr="005C4A12">
        <w:trPr>
          <w:trHeight w:val="674"/>
        </w:trPr>
        <w:tc>
          <w:tcPr>
            <w:tcW w:w="2422" w:type="dxa"/>
          </w:tcPr>
          <w:p w14:paraId="7604C708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2903" w:type="dxa"/>
          </w:tcPr>
          <w:p w14:paraId="305476EB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54" w:type="dxa"/>
          </w:tcPr>
          <w:p w14:paraId="3362D656" w14:textId="77777777" w:rsidR="00294634" w:rsidRPr="00364651" w:rsidRDefault="00294634" w:rsidP="005C4A12">
            <w:pPr>
              <w:jc w:val="center"/>
              <w:rPr>
                <w:rFonts w:eastAsia="Arial"/>
                <w:color w:val="000000" w:themeColor="text1"/>
                <w:sz w:val="20"/>
                <w:szCs w:val="20"/>
              </w:rPr>
            </w:pPr>
            <w:r w:rsidRPr="00364651">
              <w:rPr>
                <w:rFonts w:eastAsia="Arial"/>
                <w:color w:val="000000" w:themeColor="text1"/>
                <w:sz w:val="20"/>
                <w:szCs w:val="20"/>
              </w:rPr>
              <w:t>84.3%</w:t>
            </w:r>
          </w:p>
        </w:tc>
      </w:tr>
      <w:tr w:rsidR="00294634" w:rsidRPr="00364651" w14:paraId="6DFAB6F2" w14:textId="77777777" w:rsidTr="005C4A12">
        <w:trPr>
          <w:trHeight w:val="674"/>
        </w:trPr>
        <w:tc>
          <w:tcPr>
            <w:tcW w:w="2422" w:type="dxa"/>
          </w:tcPr>
          <w:p w14:paraId="3D15E893" w14:textId="77777777" w:rsidR="00294634" w:rsidRPr="00364651" w:rsidRDefault="00A237BC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0"/>
                <w:id w:val="2088881251"/>
              </w:sdtPr>
              <w:sdtEndPr/>
              <w:sdtContent>
                <w:r w:rsidR="00294634" w:rsidRPr="00364651">
                  <w:rPr>
                    <w:rFonts w:eastAsia="Arial Unicode MS"/>
                    <w:color w:val="000000"/>
                    <w:sz w:val="20"/>
                    <w:szCs w:val="20"/>
                  </w:rPr>
                  <w:t>Cross−sectional</w:t>
                </w:r>
              </w:sdtContent>
            </w:sdt>
          </w:p>
        </w:tc>
        <w:tc>
          <w:tcPr>
            <w:tcW w:w="2903" w:type="dxa"/>
          </w:tcPr>
          <w:p w14:paraId="0C88146A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</w:tcPr>
          <w:p w14:paraId="5B83E526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15.7%</w:t>
            </w:r>
          </w:p>
        </w:tc>
      </w:tr>
      <w:tr w:rsidR="00294634" w:rsidRPr="00364651" w14:paraId="0FDB9825" w14:textId="77777777" w:rsidTr="005C4A12">
        <w:trPr>
          <w:trHeight w:val="674"/>
        </w:trPr>
        <w:tc>
          <w:tcPr>
            <w:tcW w:w="2422" w:type="dxa"/>
          </w:tcPr>
          <w:p w14:paraId="46496171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2903" w:type="dxa"/>
          </w:tcPr>
          <w:p w14:paraId="082C0BE3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54" w:type="dxa"/>
          </w:tcPr>
          <w:p w14:paraId="1CD0C328" w14:textId="77777777" w:rsidR="00294634" w:rsidRPr="00364651" w:rsidRDefault="00294634" w:rsidP="005C4A12">
            <w:pPr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364651">
              <w:rPr>
                <w:rFonts w:eastAsia="Arial"/>
                <w:color w:val="000000"/>
                <w:sz w:val="20"/>
                <w:szCs w:val="20"/>
              </w:rPr>
              <w:t>100%</w:t>
            </w:r>
          </w:p>
        </w:tc>
      </w:tr>
    </w:tbl>
    <w:p w14:paraId="1C962B53" w14:textId="6873EBD7" w:rsidR="00294634" w:rsidRDefault="00294634"/>
    <w:p w14:paraId="7076E72C" w14:textId="77777777" w:rsidR="00294634" w:rsidRDefault="00294634">
      <w:pPr>
        <w:sectPr w:rsidR="00294634" w:rsidSect="0069503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B7FC87" w14:textId="5CAC56E7" w:rsidR="00364651" w:rsidRP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364651">
        <w:rPr>
          <w:color w:val="000000"/>
          <w:sz w:val="20"/>
          <w:szCs w:val="20"/>
        </w:rPr>
        <w:lastRenderedPageBreak/>
        <w:t>Table S</w:t>
      </w:r>
      <w:r w:rsidR="00431552">
        <w:rPr>
          <w:color w:val="000000"/>
          <w:sz w:val="20"/>
          <w:szCs w:val="20"/>
        </w:rPr>
        <w:t>7</w:t>
      </w:r>
      <w:r w:rsidRPr="00364651">
        <w:rPr>
          <w:color w:val="000000"/>
          <w:sz w:val="20"/>
          <w:szCs w:val="20"/>
        </w:rPr>
        <w:t>. Meta-analysis sensitivity analysis.</w:t>
      </w:r>
    </w:p>
    <w:p w14:paraId="5B84EABA" w14:textId="77777777" w:rsidR="00294634" w:rsidRPr="00364651" w:rsidRDefault="00294634">
      <w:pPr>
        <w:rPr>
          <w:sz w:val="20"/>
          <w:szCs w:val="20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715"/>
        <w:gridCol w:w="1163"/>
        <w:gridCol w:w="1266"/>
        <w:gridCol w:w="2230"/>
        <w:gridCol w:w="1701"/>
        <w:gridCol w:w="1134"/>
      </w:tblGrid>
      <w:tr w:rsidR="00EF3DA0" w:rsidRPr="00364651" w14:paraId="20636A91" w14:textId="77777777" w:rsidTr="005C4A12">
        <w:trPr>
          <w:trHeight w:val="257"/>
        </w:trPr>
        <w:tc>
          <w:tcPr>
            <w:tcW w:w="1715" w:type="dxa"/>
          </w:tcPr>
          <w:p w14:paraId="744CECB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</w:p>
        </w:tc>
        <w:tc>
          <w:tcPr>
            <w:tcW w:w="1163" w:type="dxa"/>
          </w:tcPr>
          <w:p w14:paraId="4621001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N studies</w:t>
            </w:r>
          </w:p>
        </w:tc>
        <w:tc>
          <w:tcPr>
            <w:tcW w:w="1266" w:type="dxa"/>
          </w:tcPr>
          <w:p w14:paraId="7B0E5331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N subjects</w:t>
            </w:r>
          </w:p>
        </w:tc>
        <w:tc>
          <w:tcPr>
            <w:tcW w:w="2230" w:type="dxa"/>
          </w:tcPr>
          <w:p w14:paraId="6F9A65E6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Pooled prevalence</w:t>
            </w:r>
          </w:p>
        </w:tc>
        <w:tc>
          <w:tcPr>
            <w:tcW w:w="1701" w:type="dxa"/>
          </w:tcPr>
          <w:p w14:paraId="1144265D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7E80705C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646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F3DA0" w:rsidRPr="00364651" w14:paraId="2EC89280" w14:textId="77777777" w:rsidTr="005C4A12">
        <w:trPr>
          <w:trHeight w:val="257"/>
        </w:trPr>
        <w:tc>
          <w:tcPr>
            <w:tcW w:w="1715" w:type="dxa"/>
          </w:tcPr>
          <w:p w14:paraId="20FBFAF2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63" w:type="dxa"/>
          </w:tcPr>
          <w:p w14:paraId="7DD6C737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6" w:type="dxa"/>
          </w:tcPr>
          <w:p w14:paraId="33A576C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7501</w:t>
            </w:r>
          </w:p>
        </w:tc>
        <w:tc>
          <w:tcPr>
            <w:tcW w:w="2230" w:type="dxa"/>
          </w:tcPr>
          <w:p w14:paraId="6DC981A2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701" w:type="dxa"/>
          </w:tcPr>
          <w:p w14:paraId="667F148B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345]</w:t>
            </w:r>
          </w:p>
        </w:tc>
        <w:tc>
          <w:tcPr>
            <w:tcW w:w="1134" w:type="dxa"/>
          </w:tcPr>
          <w:p w14:paraId="3443F987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 %</w:t>
            </w:r>
          </w:p>
        </w:tc>
      </w:tr>
      <w:tr w:rsidR="00EF3DA0" w:rsidRPr="00364651" w14:paraId="7147394D" w14:textId="77777777" w:rsidTr="005C4A12">
        <w:trPr>
          <w:trHeight w:val="247"/>
        </w:trPr>
        <w:tc>
          <w:tcPr>
            <w:tcW w:w="1715" w:type="dxa"/>
          </w:tcPr>
          <w:p w14:paraId="5FA905E6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Dysosmia</w:t>
            </w:r>
            <w:proofErr w:type="spellEnd"/>
          </w:p>
        </w:tc>
        <w:tc>
          <w:tcPr>
            <w:tcW w:w="1163" w:type="dxa"/>
          </w:tcPr>
          <w:p w14:paraId="72543AB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6" w:type="dxa"/>
          </w:tcPr>
          <w:p w14:paraId="245E8456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4738</w:t>
            </w:r>
          </w:p>
        </w:tc>
        <w:tc>
          <w:tcPr>
            <w:tcW w:w="2230" w:type="dxa"/>
          </w:tcPr>
          <w:p w14:paraId="59078DB7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701" w:type="dxa"/>
          </w:tcPr>
          <w:p w14:paraId="11D48158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8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66]</w:t>
            </w:r>
          </w:p>
        </w:tc>
        <w:tc>
          <w:tcPr>
            <w:tcW w:w="1134" w:type="dxa"/>
          </w:tcPr>
          <w:p w14:paraId="2072DAF9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</w:p>
        </w:tc>
      </w:tr>
      <w:tr w:rsidR="00EF3DA0" w:rsidRPr="00364651" w14:paraId="455D4D38" w14:textId="77777777" w:rsidTr="005C4A12">
        <w:trPr>
          <w:trHeight w:val="247"/>
        </w:trPr>
        <w:tc>
          <w:tcPr>
            <w:tcW w:w="1715" w:type="dxa"/>
          </w:tcPr>
          <w:p w14:paraId="546E3DAD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Dysgeusia</w:t>
            </w:r>
          </w:p>
        </w:tc>
        <w:tc>
          <w:tcPr>
            <w:tcW w:w="1163" w:type="dxa"/>
          </w:tcPr>
          <w:p w14:paraId="2440F5AF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6" w:type="dxa"/>
          </w:tcPr>
          <w:p w14:paraId="6B1DFA43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4675</w:t>
            </w:r>
          </w:p>
        </w:tc>
        <w:tc>
          <w:tcPr>
            <w:tcW w:w="2230" w:type="dxa"/>
          </w:tcPr>
          <w:p w14:paraId="7816C55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1701" w:type="dxa"/>
          </w:tcPr>
          <w:p w14:paraId="1C9C7A56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5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29]</w:t>
            </w:r>
          </w:p>
        </w:tc>
        <w:tc>
          <w:tcPr>
            <w:tcW w:w="1134" w:type="dxa"/>
          </w:tcPr>
          <w:p w14:paraId="3A0DFADA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71 %</w:t>
            </w:r>
          </w:p>
        </w:tc>
      </w:tr>
      <w:tr w:rsidR="00EF3DA0" w:rsidRPr="00364651" w14:paraId="64EE9B37" w14:textId="77777777" w:rsidTr="005C4A12">
        <w:trPr>
          <w:trHeight w:val="247"/>
        </w:trPr>
        <w:tc>
          <w:tcPr>
            <w:tcW w:w="1715" w:type="dxa"/>
          </w:tcPr>
          <w:p w14:paraId="276836E3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63" w:type="dxa"/>
          </w:tcPr>
          <w:p w14:paraId="640E5843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6" w:type="dxa"/>
          </w:tcPr>
          <w:p w14:paraId="155CEC37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0402</w:t>
            </w:r>
          </w:p>
        </w:tc>
        <w:tc>
          <w:tcPr>
            <w:tcW w:w="2230" w:type="dxa"/>
          </w:tcPr>
          <w:p w14:paraId="28DEC6B5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701" w:type="dxa"/>
          </w:tcPr>
          <w:p w14:paraId="0579E799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9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3]</w:t>
            </w:r>
          </w:p>
        </w:tc>
        <w:tc>
          <w:tcPr>
            <w:tcW w:w="1134" w:type="dxa"/>
          </w:tcPr>
          <w:p w14:paraId="30B683E4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51 %</w:t>
            </w:r>
          </w:p>
        </w:tc>
      </w:tr>
      <w:tr w:rsidR="00EF3DA0" w:rsidRPr="00364651" w14:paraId="27F513C9" w14:textId="77777777" w:rsidTr="005C4A12">
        <w:trPr>
          <w:trHeight w:val="247"/>
        </w:trPr>
        <w:tc>
          <w:tcPr>
            <w:tcW w:w="1715" w:type="dxa"/>
          </w:tcPr>
          <w:p w14:paraId="30C58192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163" w:type="dxa"/>
          </w:tcPr>
          <w:p w14:paraId="240889CB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6" w:type="dxa"/>
          </w:tcPr>
          <w:p w14:paraId="769AFCB8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4023</w:t>
            </w:r>
          </w:p>
        </w:tc>
        <w:tc>
          <w:tcPr>
            <w:tcW w:w="2230" w:type="dxa"/>
          </w:tcPr>
          <w:p w14:paraId="32DE2617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  <w:tc>
          <w:tcPr>
            <w:tcW w:w="1701" w:type="dxa"/>
          </w:tcPr>
          <w:p w14:paraId="0F6814F4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42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3]</w:t>
            </w:r>
          </w:p>
        </w:tc>
        <w:tc>
          <w:tcPr>
            <w:tcW w:w="1134" w:type="dxa"/>
          </w:tcPr>
          <w:p w14:paraId="26F88AE4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6 %</w:t>
            </w:r>
          </w:p>
        </w:tc>
      </w:tr>
      <w:tr w:rsidR="00EF3DA0" w:rsidRPr="00364651" w14:paraId="7F32DB52" w14:textId="77777777" w:rsidTr="005C4A12">
        <w:trPr>
          <w:trHeight w:val="247"/>
        </w:trPr>
        <w:tc>
          <w:tcPr>
            <w:tcW w:w="1715" w:type="dxa"/>
          </w:tcPr>
          <w:p w14:paraId="0004E063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163" w:type="dxa"/>
          </w:tcPr>
          <w:p w14:paraId="5620EBB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6" w:type="dxa"/>
          </w:tcPr>
          <w:p w14:paraId="47FEA1D8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3716</w:t>
            </w:r>
          </w:p>
        </w:tc>
        <w:tc>
          <w:tcPr>
            <w:tcW w:w="2230" w:type="dxa"/>
          </w:tcPr>
          <w:p w14:paraId="0E93BA2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701" w:type="dxa"/>
          </w:tcPr>
          <w:p w14:paraId="545A40F7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41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79]</w:t>
            </w:r>
          </w:p>
        </w:tc>
        <w:tc>
          <w:tcPr>
            <w:tcW w:w="1134" w:type="dxa"/>
          </w:tcPr>
          <w:p w14:paraId="257B1DCC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5 %</w:t>
            </w:r>
          </w:p>
        </w:tc>
      </w:tr>
      <w:tr w:rsidR="00EF3DA0" w:rsidRPr="00364651" w14:paraId="57D32A5A" w14:textId="77777777" w:rsidTr="005C4A12">
        <w:trPr>
          <w:trHeight w:val="247"/>
        </w:trPr>
        <w:tc>
          <w:tcPr>
            <w:tcW w:w="1715" w:type="dxa"/>
          </w:tcPr>
          <w:p w14:paraId="5D14CC2D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Sleep problems</w:t>
            </w:r>
          </w:p>
        </w:tc>
        <w:tc>
          <w:tcPr>
            <w:tcW w:w="1163" w:type="dxa"/>
          </w:tcPr>
          <w:p w14:paraId="01E9D01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6" w:type="dxa"/>
          </w:tcPr>
          <w:p w14:paraId="01DFB701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4991</w:t>
            </w:r>
          </w:p>
        </w:tc>
        <w:tc>
          <w:tcPr>
            <w:tcW w:w="2230" w:type="dxa"/>
          </w:tcPr>
          <w:p w14:paraId="7E7C55E3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701" w:type="dxa"/>
          </w:tcPr>
          <w:p w14:paraId="02F7E2F8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1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348]</w:t>
            </w:r>
          </w:p>
        </w:tc>
        <w:tc>
          <w:tcPr>
            <w:tcW w:w="1134" w:type="dxa"/>
          </w:tcPr>
          <w:p w14:paraId="7ACAF984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79 %</w:t>
            </w:r>
          </w:p>
        </w:tc>
      </w:tr>
      <w:tr w:rsidR="00EF3DA0" w:rsidRPr="00364651" w14:paraId="36BC2D90" w14:textId="77777777" w:rsidTr="005C4A12">
        <w:trPr>
          <w:trHeight w:val="247"/>
        </w:trPr>
        <w:tc>
          <w:tcPr>
            <w:tcW w:w="1715" w:type="dxa"/>
          </w:tcPr>
          <w:p w14:paraId="5B0C90B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Sub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 xml:space="preserve"> c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dys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163" w:type="dxa"/>
          </w:tcPr>
          <w:p w14:paraId="0C199EE5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6" w:type="dxa"/>
          </w:tcPr>
          <w:p w14:paraId="4DF170D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336</w:t>
            </w:r>
          </w:p>
        </w:tc>
        <w:tc>
          <w:tcPr>
            <w:tcW w:w="2230" w:type="dxa"/>
          </w:tcPr>
          <w:p w14:paraId="4281A93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701" w:type="dxa"/>
          </w:tcPr>
          <w:p w14:paraId="0344772D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03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58]</w:t>
            </w:r>
          </w:p>
        </w:tc>
        <w:tc>
          <w:tcPr>
            <w:tcW w:w="1134" w:type="dxa"/>
          </w:tcPr>
          <w:p w14:paraId="749C999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37 %</w:t>
            </w:r>
          </w:p>
        </w:tc>
      </w:tr>
      <w:tr w:rsidR="00EF3DA0" w:rsidRPr="00364651" w14:paraId="4AA1E93D" w14:textId="77777777" w:rsidTr="005C4A12">
        <w:trPr>
          <w:trHeight w:val="247"/>
        </w:trPr>
        <w:tc>
          <w:tcPr>
            <w:tcW w:w="1715" w:type="dxa"/>
          </w:tcPr>
          <w:p w14:paraId="6C2CCEA4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PTSD/PTSS</w:t>
            </w:r>
          </w:p>
        </w:tc>
        <w:tc>
          <w:tcPr>
            <w:tcW w:w="1163" w:type="dxa"/>
          </w:tcPr>
          <w:p w14:paraId="0E0067E9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6" w:type="dxa"/>
          </w:tcPr>
          <w:p w14:paraId="409F12B6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545</w:t>
            </w:r>
          </w:p>
        </w:tc>
        <w:tc>
          <w:tcPr>
            <w:tcW w:w="2230" w:type="dxa"/>
          </w:tcPr>
          <w:p w14:paraId="319DAB62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701" w:type="dxa"/>
          </w:tcPr>
          <w:p w14:paraId="08C48B39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9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55]</w:t>
            </w:r>
          </w:p>
        </w:tc>
        <w:tc>
          <w:tcPr>
            <w:tcW w:w="1134" w:type="dxa"/>
          </w:tcPr>
          <w:p w14:paraId="771DBB28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 %</w:t>
            </w:r>
          </w:p>
        </w:tc>
      </w:tr>
      <w:tr w:rsidR="00EF3DA0" w:rsidRPr="00364651" w14:paraId="4EFDEA98" w14:textId="77777777" w:rsidTr="005C4A12">
        <w:trPr>
          <w:trHeight w:val="247"/>
        </w:trPr>
        <w:tc>
          <w:tcPr>
            <w:tcW w:w="1715" w:type="dxa"/>
          </w:tcPr>
          <w:p w14:paraId="407D9EC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163" w:type="dxa"/>
          </w:tcPr>
          <w:p w14:paraId="2E420FEA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</w:tcPr>
          <w:p w14:paraId="37695DFF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3665</w:t>
            </w:r>
          </w:p>
        </w:tc>
        <w:tc>
          <w:tcPr>
            <w:tcW w:w="2230" w:type="dxa"/>
          </w:tcPr>
          <w:p w14:paraId="6047DF3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701" w:type="dxa"/>
          </w:tcPr>
          <w:p w14:paraId="404C4509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14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49]</w:t>
            </w:r>
          </w:p>
        </w:tc>
        <w:tc>
          <w:tcPr>
            <w:tcW w:w="1134" w:type="dxa"/>
          </w:tcPr>
          <w:p w14:paraId="4901393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77 %</w:t>
            </w:r>
          </w:p>
        </w:tc>
      </w:tr>
      <w:tr w:rsidR="00EF3DA0" w:rsidRPr="00364651" w14:paraId="350CE8B8" w14:textId="77777777" w:rsidTr="005C4A12">
        <w:trPr>
          <w:trHeight w:val="247"/>
        </w:trPr>
        <w:tc>
          <w:tcPr>
            <w:tcW w:w="1715" w:type="dxa"/>
          </w:tcPr>
          <w:p w14:paraId="7E1DB8B5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Ob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 xml:space="preserve"> c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dys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</w:p>
        </w:tc>
        <w:tc>
          <w:tcPr>
            <w:tcW w:w="1163" w:type="dxa"/>
          </w:tcPr>
          <w:p w14:paraId="554402BF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6" w:type="dxa"/>
          </w:tcPr>
          <w:p w14:paraId="2D2A3121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2230" w:type="dxa"/>
          </w:tcPr>
          <w:p w14:paraId="46AB8D5D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701" w:type="dxa"/>
          </w:tcPr>
          <w:p w14:paraId="3E5B027A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8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381]</w:t>
            </w:r>
          </w:p>
        </w:tc>
        <w:tc>
          <w:tcPr>
            <w:tcW w:w="1134" w:type="dxa"/>
          </w:tcPr>
          <w:p w14:paraId="447AC60E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68 %</w:t>
            </w:r>
          </w:p>
        </w:tc>
      </w:tr>
      <w:tr w:rsidR="00EF3DA0" w:rsidRPr="00364651" w14:paraId="174603DA" w14:textId="77777777" w:rsidTr="005C4A12">
        <w:trPr>
          <w:trHeight w:val="247"/>
        </w:trPr>
        <w:tc>
          <w:tcPr>
            <w:tcW w:w="1715" w:type="dxa"/>
          </w:tcPr>
          <w:p w14:paraId="4B48A852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Sensorimotor</w:t>
            </w:r>
          </w:p>
        </w:tc>
        <w:tc>
          <w:tcPr>
            <w:tcW w:w="1163" w:type="dxa"/>
          </w:tcPr>
          <w:p w14:paraId="3D6E2496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</w:tcPr>
          <w:p w14:paraId="457E5D51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2230" w:type="dxa"/>
          </w:tcPr>
          <w:p w14:paraId="1BCEC990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1701" w:type="dxa"/>
          </w:tcPr>
          <w:p w14:paraId="67176AAF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017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124]</w:t>
            </w:r>
          </w:p>
        </w:tc>
        <w:tc>
          <w:tcPr>
            <w:tcW w:w="1134" w:type="dxa"/>
          </w:tcPr>
          <w:p w14:paraId="08649F75" w14:textId="77777777" w:rsidR="00EF3DA0" w:rsidRPr="00364651" w:rsidRDefault="00EF3DA0" w:rsidP="005C4A1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64651">
              <w:rPr>
                <w:rFonts w:ascii="Times New Roman" w:hAnsi="Times New Roman" w:cs="Times New Roman"/>
                <w:sz w:val="20"/>
                <w:szCs w:val="20"/>
              </w:rPr>
              <w:t>69 %</w:t>
            </w:r>
          </w:p>
        </w:tc>
      </w:tr>
    </w:tbl>
    <w:p w14:paraId="422B7BE2" w14:textId="6CF67F74" w:rsidR="00294634" w:rsidRDefault="00294634"/>
    <w:p w14:paraId="21EF8B5A" w14:textId="77777777" w:rsidR="00364651" w:rsidRPr="00364651" w:rsidRDefault="00364651" w:rsidP="00364651">
      <w:pPr>
        <w:rPr>
          <w:color w:val="000000"/>
          <w:sz w:val="20"/>
          <w:szCs w:val="20"/>
        </w:rPr>
      </w:pPr>
    </w:p>
    <w:p w14:paraId="36771F28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41495B0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4E62837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148F846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5BFF4AE2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599993DA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291CB125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2CF8F3DF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C856ED2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291CD6F8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234A8CB0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7D73C895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7F71AA0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513FB26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734D311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5C01DB88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889E7FA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28BA3A5" w14:textId="77777777" w:rsid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067265D3" w14:textId="77777777" w:rsidR="00294634" w:rsidRPr="00364651" w:rsidRDefault="00294634">
      <w:pPr>
        <w:rPr>
          <w:sz w:val="20"/>
          <w:szCs w:val="20"/>
        </w:rPr>
        <w:sectPr w:rsidR="00294634" w:rsidRPr="00364651" w:rsidSect="0069503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346B13" w14:textId="77777777" w:rsidR="00364651" w:rsidRPr="00364651" w:rsidRDefault="00364651" w:rsidP="00364651">
      <w:pPr>
        <w:rPr>
          <w:color w:val="000000"/>
          <w:sz w:val="20"/>
          <w:szCs w:val="20"/>
        </w:rPr>
      </w:pPr>
    </w:p>
    <w:p w14:paraId="33FC97F6" w14:textId="314F9499" w:rsidR="00364651" w:rsidRPr="00364651" w:rsidRDefault="00364651" w:rsidP="00364651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364651">
        <w:rPr>
          <w:color w:val="000000"/>
          <w:sz w:val="20"/>
          <w:szCs w:val="20"/>
        </w:rPr>
        <w:t>Table S</w:t>
      </w:r>
      <w:r w:rsidR="00431552">
        <w:rPr>
          <w:color w:val="000000"/>
          <w:sz w:val="20"/>
          <w:szCs w:val="20"/>
        </w:rPr>
        <w:t>8</w:t>
      </w:r>
      <w:r w:rsidRPr="00364651">
        <w:rPr>
          <w:color w:val="000000"/>
          <w:sz w:val="20"/>
          <w:szCs w:val="20"/>
        </w:rPr>
        <w:t xml:space="preserve">. Comparison of studies including control group. </w:t>
      </w:r>
    </w:p>
    <w:p w14:paraId="01C13930" w14:textId="77777777" w:rsidR="00364651" w:rsidRDefault="00364651"/>
    <w:tbl>
      <w:tblPr>
        <w:tblStyle w:val="TableGrid"/>
        <w:tblW w:w="7840" w:type="dxa"/>
        <w:tblLayout w:type="fixed"/>
        <w:tblLook w:val="04A0" w:firstRow="1" w:lastRow="0" w:firstColumn="1" w:lastColumn="0" w:noHBand="0" w:noVBand="1"/>
      </w:tblPr>
      <w:tblGrid>
        <w:gridCol w:w="1960"/>
        <w:gridCol w:w="1960"/>
        <w:gridCol w:w="2312"/>
        <w:gridCol w:w="1608"/>
      </w:tblGrid>
      <w:tr w:rsidR="004A4A50" w:rsidRPr="00364651" w14:paraId="443754FD" w14:textId="77777777" w:rsidTr="005C4A12">
        <w:trPr>
          <w:trHeight w:val="245"/>
        </w:trPr>
        <w:tc>
          <w:tcPr>
            <w:tcW w:w="1960" w:type="dxa"/>
          </w:tcPr>
          <w:p w14:paraId="7232D85A" w14:textId="77777777" w:rsidR="004A4A50" w:rsidRPr="00364651" w:rsidRDefault="004A4A50" w:rsidP="005C4A12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ef</w:t>
            </w:r>
          </w:p>
        </w:tc>
        <w:tc>
          <w:tcPr>
            <w:tcW w:w="1960" w:type="dxa"/>
          </w:tcPr>
          <w:p w14:paraId="23A2D9ED" w14:textId="77777777" w:rsidR="004A4A50" w:rsidRPr="00364651" w:rsidRDefault="004A4A50" w:rsidP="005C4A12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ymptom</w:t>
            </w:r>
          </w:p>
        </w:tc>
        <w:tc>
          <w:tcPr>
            <w:tcW w:w="2312" w:type="dxa"/>
          </w:tcPr>
          <w:p w14:paraId="398F1BDC" w14:textId="77777777" w:rsidR="004A4A50" w:rsidRPr="00364651" w:rsidRDefault="004A4A50" w:rsidP="005C4A12">
            <w:pPr>
              <w:pStyle w:val="TableStyle1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VID-19 patients</w:t>
            </w:r>
          </w:p>
        </w:tc>
        <w:tc>
          <w:tcPr>
            <w:tcW w:w="1608" w:type="dxa"/>
          </w:tcPr>
          <w:p w14:paraId="422C9AB1" w14:textId="77777777" w:rsidR="004A4A50" w:rsidRPr="00364651" w:rsidRDefault="004A4A50" w:rsidP="005C4A12">
            <w:pPr>
              <w:pStyle w:val="TableStyle1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ontrol group</w:t>
            </w:r>
          </w:p>
        </w:tc>
      </w:tr>
      <w:tr w:rsidR="004A4A50" w:rsidRPr="00364651" w14:paraId="5C8B5EC7" w14:textId="77777777" w:rsidTr="005C4A12">
        <w:trPr>
          <w:trHeight w:val="252"/>
        </w:trPr>
        <w:tc>
          <w:tcPr>
            <w:tcW w:w="1960" w:type="dxa"/>
          </w:tcPr>
          <w:p w14:paraId="19C43BD7" w14:textId="77777777" w:rsidR="004A4A50" w:rsidRPr="00364651" w:rsidRDefault="004A4A50" w:rsidP="005C4A12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gramStart"/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h</w:t>
            </w:r>
            <w:proofErr w:type="gramEnd"/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[31]</w:t>
            </w:r>
          </w:p>
        </w:tc>
        <w:tc>
          <w:tcPr>
            <w:tcW w:w="1960" w:type="dxa"/>
          </w:tcPr>
          <w:p w14:paraId="183856FD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12" w:type="dxa"/>
          </w:tcPr>
          <w:p w14:paraId="446DDE02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n=5879</w:t>
            </w:r>
          </w:p>
        </w:tc>
        <w:tc>
          <w:tcPr>
            <w:tcW w:w="1608" w:type="dxa"/>
          </w:tcPr>
          <w:p w14:paraId="45EAD21C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n=93863</w:t>
            </w:r>
          </w:p>
        </w:tc>
      </w:tr>
      <w:tr w:rsidR="004A4A50" w:rsidRPr="00364651" w14:paraId="2D4E3DB5" w14:textId="77777777" w:rsidTr="005C4A12">
        <w:trPr>
          <w:trHeight w:val="248"/>
        </w:trPr>
        <w:tc>
          <w:tcPr>
            <w:tcW w:w="1960" w:type="dxa"/>
          </w:tcPr>
          <w:p w14:paraId="69BFD3A1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7F26B16F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pression</w:t>
            </w:r>
          </w:p>
        </w:tc>
        <w:tc>
          <w:tcPr>
            <w:tcW w:w="2312" w:type="dxa"/>
          </w:tcPr>
          <w:p w14:paraId="0A71E963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291 (4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9%)</w:t>
            </w:r>
          </w:p>
        </w:tc>
        <w:tc>
          <w:tcPr>
            <w:tcW w:w="1608" w:type="dxa"/>
          </w:tcPr>
          <w:p w14:paraId="4F132A65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977 (1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0%)</w:t>
            </w:r>
          </w:p>
        </w:tc>
      </w:tr>
      <w:tr w:rsidR="004A4A50" w:rsidRPr="00364651" w14:paraId="30C2D8F1" w14:textId="77777777" w:rsidTr="005C4A12">
        <w:trPr>
          <w:trHeight w:val="241"/>
        </w:trPr>
        <w:tc>
          <w:tcPr>
            <w:tcW w:w="1960" w:type="dxa"/>
          </w:tcPr>
          <w:p w14:paraId="2DA21A81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3EDF80DC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sychosis </w:t>
            </w:r>
          </w:p>
        </w:tc>
        <w:tc>
          <w:tcPr>
            <w:tcW w:w="2312" w:type="dxa"/>
          </w:tcPr>
          <w:p w14:paraId="1F5F4207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10 (0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17%)</w:t>
            </w:r>
          </w:p>
        </w:tc>
        <w:tc>
          <w:tcPr>
            <w:tcW w:w="1608" w:type="dxa"/>
          </w:tcPr>
          <w:p w14:paraId="2474D2AC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34 (0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04%)</w:t>
            </w:r>
          </w:p>
        </w:tc>
      </w:tr>
      <w:tr w:rsidR="004A4A50" w:rsidRPr="00364651" w14:paraId="60A1358C" w14:textId="77777777" w:rsidTr="005C4A12">
        <w:trPr>
          <w:trHeight w:val="241"/>
        </w:trPr>
        <w:tc>
          <w:tcPr>
            <w:tcW w:w="1960" w:type="dxa"/>
          </w:tcPr>
          <w:p w14:paraId="3E0961D4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08FAD869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12" w:type="dxa"/>
          </w:tcPr>
          <w:p w14:paraId="1A4CF82F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8" w:type="dxa"/>
          </w:tcPr>
          <w:p w14:paraId="15D9D3DB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A4A50" w:rsidRPr="00364651" w14:paraId="50C46666" w14:textId="77777777" w:rsidTr="005C4A12">
        <w:trPr>
          <w:trHeight w:val="248"/>
        </w:trPr>
        <w:tc>
          <w:tcPr>
            <w:tcW w:w="1960" w:type="dxa"/>
          </w:tcPr>
          <w:p w14:paraId="23903685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6E884D0D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12" w:type="dxa"/>
          </w:tcPr>
          <w:p w14:paraId="7E00E986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n=538</w:t>
            </w:r>
          </w:p>
        </w:tc>
        <w:tc>
          <w:tcPr>
            <w:tcW w:w="1608" w:type="dxa"/>
          </w:tcPr>
          <w:p w14:paraId="040BB8FD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n=184</w:t>
            </w:r>
          </w:p>
        </w:tc>
      </w:tr>
      <w:tr w:rsidR="004A4A50" w:rsidRPr="00364651" w14:paraId="45D7105E" w14:textId="77777777" w:rsidTr="005C4A12">
        <w:trPr>
          <w:trHeight w:val="248"/>
        </w:trPr>
        <w:tc>
          <w:tcPr>
            <w:tcW w:w="1960" w:type="dxa"/>
          </w:tcPr>
          <w:p w14:paraId="19994281" w14:textId="77777777" w:rsidR="004A4A50" w:rsidRPr="00364651" w:rsidRDefault="004A4A50" w:rsidP="005C4A12">
            <w:pPr>
              <w:pStyle w:val="TableStyle1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Xiong</w:t>
            </w:r>
            <w:proofErr w:type="spellEnd"/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[46]</w:t>
            </w:r>
          </w:p>
        </w:tc>
        <w:tc>
          <w:tcPr>
            <w:tcW w:w="1960" w:type="dxa"/>
          </w:tcPr>
          <w:p w14:paraId="27991479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pression</w:t>
            </w:r>
          </w:p>
        </w:tc>
        <w:tc>
          <w:tcPr>
            <w:tcW w:w="2312" w:type="dxa"/>
          </w:tcPr>
          <w:p w14:paraId="36B335FB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23 (4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3%)</w:t>
            </w:r>
          </w:p>
        </w:tc>
        <w:tc>
          <w:tcPr>
            <w:tcW w:w="1608" w:type="dxa"/>
          </w:tcPr>
          <w:p w14:paraId="142AB7BA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2 (1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1%)</w:t>
            </w:r>
          </w:p>
        </w:tc>
      </w:tr>
      <w:tr w:rsidR="004A4A50" w:rsidRPr="00364651" w14:paraId="504EF737" w14:textId="77777777" w:rsidTr="005C4A12">
        <w:trPr>
          <w:trHeight w:val="241"/>
        </w:trPr>
        <w:tc>
          <w:tcPr>
            <w:tcW w:w="1960" w:type="dxa"/>
          </w:tcPr>
          <w:p w14:paraId="669BD005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028842E9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zziness</w:t>
            </w:r>
          </w:p>
        </w:tc>
        <w:tc>
          <w:tcPr>
            <w:tcW w:w="2312" w:type="dxa"/>
          </w:tcPr>
          <w:p w14:paraId="407B981F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14 (2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6%)</w:t>
            </w:r>
          </w:p>
        </w:tc>
        <w:tc>
          <w:tcPr>
            <w:tcW w:w="1608" w:type="dxa"/>
          </w:tcPr>
          <w:p w14:paraId="6087AEEF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3 (1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6%)</w:t>
            </w:r>
          </w:p>
        </w:tc>
      </w:tr>
      <w:tr w:rsidR="004A4A50" w:rsidRPr="00364651" w14:paraId="22DF4171" w14:textId="77777777" w:rsidTr="005C4A12">
        <w:trPr>
          <w:trHeight w:val="241"/>
        </w:trPr>
        <w:tc>
          <w:tcPr>
            <w:tcW w:w="1960" w:type="dxa"/>
          </w:tcPr>
          <w:p w14:paraId="006EE482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3940F571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leep changes</w:t>
            </w:r>
          </w:p>
        </w:tc>
        <w:tc>
          <w:tcPr>
            <w:tcW w:w="2312" w:type="dxa"/>
          </w:tcPr>
          <w:p w14:paraId="0C14BBF5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95 (17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7%)</w:t>
            </w:r>
          </w:p>
        </w:tc>
        <w:tc>
          <w:tcPr>
            <w:tcW w:w="1608" w:type="dxa"/>
          </w:tcPr>
          <w:p w14:paraId="127B6506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9 (4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9%)</w:t>
            </w:r>
          </w:p>
        </w:tc>
      </w:tr>
      <w:tr w:rsidR="004A4A50" w:rsidRPr="00364651" w14:paraId="3DF54D0B" w14:textId="77777777" w:rsidTr="005C4A12">
        <w:trPr>
          <w:trHeight w:val="241"/>
        </w:trPr>
        <w:tc>
          <w:tcPr>
            <w:tcW w:w="1960" w:type="dxa"/>
          </w:tcPr>
          <w:p w14:paraId="69DE509C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10C7523B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xiety</w:t>
            </w:r>
          </w:p>
        </w:tc>
        <w:tc>
          <w:tcPr>
            <w:tcW w:w="2312" w:type="dxa"/>
          </w:tcPr>
          <w:p w14:paraId="49AA67F1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35 (6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5%)</w:t>
            </w:r>
          </w:p>
        </w:tc>
        <w:tc>
          <w:tcPr>
            <w:tcW w:w="1608" w:type="dxa"/>
          </w:tcPr>
          <w:p w14:paraId="29625F78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3 (1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6%)</w:t>
            </w:r>
          </w:p>
        </w:tc>
      </w:tr>
      <w:tr w:rsidR="004A4A50" w:rsidRPr="00364651" w14:paraId="342A9DFD" w14:textId="77777777" w:rsidTr="005C4A12">
        <w:trPr>
          <w:trHeight w:val="241"/>
        </w:trPr>
        <w:tc>
          <w:tcPr>
            <w:tcW w:w="1960" w:type="dxa"/>
          </w:tcPr>
          <w:p w14:paraId="06997FA8" w14:textId="77777777" w:rsidR="004A4A50" w:rsidRPr="00364651" w:rsidRDefault="004A4A50" w:rsidP="005C4A1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</w:tcPr>
          <w:p w14:paraId="49C30FA5" w14:textId="77777777" w:rsidR="004A4A50" w:rsidRPr="00364651" w:rsidRDefault="004A4A50" w:rsidP="005C4A1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atigue</w:t>
            </w:r>
          </w:p>
        </w:tc>
        <w:tc>
          <w:tcPr>
            <w:tcW w:w="2312" w:type="dxa"/>
          </w:tcPr>
          <w:p w14:paraId="5B3C0EF2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152 (28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3%)</w:t>
            </w:r>
          </w:p>
        </w:tc>
        <w:tc>
          <w:tcPr>
            <w:tcW w:w="1608" w:type="dxa"/>
          </w:tcPr>
          <w:p w14:paraId="2A164A3C" w14:textId="77777777" w:rsidR="004A4A50" w:rsidRPr="00364651" w:rsidRDefault="004A4A50" w:rsidP="005C4A12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4651">
              <w:rPr>
                <w:rFonts w:ascii="Times New Roman" w:hAnsi="Times New Roman" w:cs="Times New Roman"/>
                <w:color w:val="000000" w:themeColor="text1"/>
              </w:rPr>
              <w:t>17 (9</w:t>
            </w:r>
            <w:r>
              <w:rPr>
                <w:rFonts w:ascii="Times New Roman" w:hAnsi="Times New Roman" w:cs="Times New Roman"/>
                <w:color w:val="000000" w:themeColor="text1"/>
              </w:rPr>
              <w:t>·</w:t>
            </w:r>
            <w:r w:rsidRPr="00364651">
              <w:rPr>
                <w:rFonts w:ascii="Times New Roman" w:hAnsi="Times New Roman" w:cs="Times New Roman"/>
                <w:color w:val="000000" w:themeColor="text1"/>
              </w:rPr>
              <w:t>2%)</w:t>
            </w:r>
          </w:p>
        </w:tc>
      </w:tr>
    </w:tbl>
    <w:p w14:paraId="47846486" w14:textId="14CEFAB1" w:rsidR="00294634" w:rsidRDefault="00294634"/>
    <w:p w14:paraId="63741E48" w14:textId="6F1152D9" w:rsidR="00A237BC" w:rsidRDefault="00A237BC"/>
    <w:p w14:paraId="7EDA5D3A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5A8EE174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7CE2042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3E22AD7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C231D9A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7436205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5116593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0B4ADF5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8E1BAA5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51FF3204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06CAC71C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758AA06C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9EEA15A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3097374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9FD5778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3CDFB98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F3882F3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037B8CB0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2D8B8F84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6380DC7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04C14605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52D03E7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BC3A6A4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17FE8F62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7C204F31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85CE9A9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529A1978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F5036C5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0F16A68E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E0DF053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7C789C0B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6FA5410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A7145A3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35F0512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74625497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53B6C56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3698CCBF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0068F27D" w14:textId="77777777" w:rsidR="00A237BC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64B029AC" w14:textId="1EF38CB0" w:rsidR="00A237BC" w:rsidRPr="00364651" w:rsidRDefault="00A237BC" w:rsidP="00A237BC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t>Supplementary Methods</w:t>
      </w:r>
      <w:r w:rsidRPr="00364651"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>Search Strategy</w:t>
      </w:r>
      <w:r w:rsidRPr="00364651">
        <w:rPr>
          <w:color w:val="000000"/>
          <w:sz w:val="20"/>
          <w:szCs w:val="20"/>
        </w:rPr>
        <w:t xml:space="preserve">. </w:t>
      </w:r>
    </w:p>
    <w:p w14:paraId="06A435CA" w14:textId="77777777" w:rsidR="00A237BC" w:rsidRDefault="00A237BC"/>
    <w:p w14:paraId="284B5092" w14:textId="77777777" w:rsidR="00A237BC" w:rsidRPr="00A237BC" w:rsidRDefault="00A237BC" w:rsidP="00A237BC">
      <w:pPr>
        <w:spacing w:after="160" w:line="480" w:lineRule="auto"/>
        <w:rPr>
          <w:sz w:val="20"/>
          <w:szCs w:val="20"/>
        </w:rPr>
      </w:pPr>
      <w:r w:rsidRPr="00A237BC">
        <w:rPr>
          <w:bCs/>
          <w:sz w:val="20"/>
          <w:szCs w:val="20"/>
        </w:rPr>
        <w:t>Search strategy on OVID</w:t>
      </w:r>
      <w:r w:rsidRPr="00A237BC">
        <w:rPr>
          <w:sz w:val="20"/>
          <w:szCs w:val="20"/>
        </w:rPr>
        <w:t xml:space="preserve"> (MEDLINE, EMBASE, and PsycINFO)</w:t>
      </w:r>
    </w:p>
    <w:p w14:paraId="6C5EC94D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</w:rPr>
        <w:t xml:space="preserve">1. </w:t>
      </w:r>
      <w:r w:rsidRPr="00A237BC">
        <w:rPr>
          <w:color w:val="2C2C2C"/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 xml:space="preserve">(post-acute covid* or </w:t>
      </w:r>
      <w:proofErr w:type="spellStart"/>
      <w:r w:rsidRPr="00A237BC">
        <w:rPr>
          <w:color w:val="2C2C2C"/>
          <w:sz w:val="20"/>
          <w:szCs w:val="20"/>
          <w:highlight w:val="white"/>
        </w:rPr>
        <w:t>postacut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covid* or </w:t>
      </w:r>
      <w:proofErr w:type="spellStart"/>
      <w:r w:rsidRPr="00A237BC">
        <w:rPr>
          <w:color w:val="2C2C2C"/>
          <w:sz w:val="20"/>
          <w:szCs w:val="20"/>
          <w:highlight w:val="white"/>
        </w:rPr>
        <w:t>post acut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.  </w:t>
      </w:r>
    </w:p>
    <w:p w14:paraId="0B5D8E21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</w:rPr>
        <w:t xml:space="preserve">2. </w:t>
      </w:r>
      <w:r w:rsidRPr="00A237BC">
        <w:rPr>
          <w:color w:val="2C2C2C"/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>(post covid* adj3 (illness* or syndrome* or symptom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1F2244E8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</w:rPr>
        <w:t xml:space="preserve">3. </w:t>
      </w:r>
      <w:r w:rsidRPr="00A237BC">
        <w:rPr>
          <w:color w:val="2C2C2C"/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>(prolonged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00BA459D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4. </w:t>
      </w:r>
      <w:r w:rsidRPr="00A237BC">
        <w:rPr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>(persistent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050D3689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5. </w:t>
      </w:r>
      <w:r w:rsidRPr="00A237BC">
        <w:rPr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>(chronic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66F1D679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6. </w:t>
      </w:r>
      <w:r w:rsidRPr="00A237BC">
        <w:rPr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 xml:space="preserve">(long covid* or </w:t>
      </w:r>
      <w:proofErr w:type="spellStart"/>
      <w:r w:rsidRPr="00A237BC">
        <w:rPr>
          <w:color w:val="2C2C2C"/>
          <w:sz w:val="20"/>
          <w:szCs w:val="20"/>
          <w:highlight w:val="white"/>
        </w:rPr>
        <w:t>longcovid</w:t>
      </w:r>
      <w:proofErr w:type="spellEnd"/>
      <w:r w:rsidRPr="00A237BC">
        <w:rPr>
          <w:color w:val="2C2C2C"/>
          <w:sz w:val="20"/>
          <w:szCs w:val="20"/>
          <w:highlight w:val="white"/>
        </w:rPr>
        <w:t>* or long-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66BDC7D7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7. </w:t>
      </w:r>
      <w:r w:rsidRPr="00A237BC">
        <w:rPr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 xml:space="preserve">((long haul* or </w:t>
      </w:r>
      <w:proofErr w:type="spellStart"/>
      <w:r w:rsidRPr="00A237BC">
        <w:rPr>
          <w:color w:val="2C2C2C"/>
          <w:sz w:val="20"/>
          <w:szCs w:val="20"/>
          <w:highlight w:val="white"/>
        </w:rPr>
        <w:t>longhaul</w:t>
      </w:r>
      <w:proofErr w:type="spellEnd"/>
      <w:r w:rsidRPr="00A237BC">
        <w:rPr>
          <w:color w:val="2C2C2C"/>
          <w:sz w:val="20"/>
          <w:szCs w:val="20"/>
          <w:highlight w:val="white"/>
        </w:rPr>
        <w:t>* or long-haul*)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19A86291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8. </w:t>
      </w:r>
      <w:r w:rsidRPr="00A237BC">
        <w:rPr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>1 or 2 or 3 or 4 or 5 or 6 or 7 or 8</w:t>
      </w:r>
    </w:p>
    <w:p w14:paraId="6BDA17E2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9. </w:t>
      </w:r>
      <w:r w:rsidRPr="00A237BC">
        <w:rPr>
          <w:sz w:val="20"/>
          <w:szCs w:val="20"/>
        </w:rPr>
        <w:tab/>
      </w:r>
      <w:r w:rsidRPr="00A237BC">
        <w:rPr>
          <w:color w:val="2C2C2C"/>
          <w:sz w:val="20"/>
          <w:szCs w:val="20"/>
          <w:highlight w:val="white"/>
        </w:rPr>
        <w:t>Remove duplicates from 8</w:t>
      </w:r>
    </w:p>
    <w:p w14:paraId="28D336AF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proofErr w:type="gramStart"/>
      <w:r w:rsidRPr="00A237BC">
        <w:rPr>
          <w:sz w:val="20"/>
          <w:szCs w:val="20"/>
        </w:rPr>
        <w:t xml:space="preserve">10.  </w:t>
      </w:r>
      <w:r w:rsidRPr="00A237BC">
        <w:rPr>
          <w:color w:val="2C2C2C"/>
          <w:sz w:val="20"/>
          <w:szCs w:val="20"/>
          <w:highlight w:val="white"/>
        </w:rPr>
        <w:t>(</w:t>
      </w:r>
      <w:proofErr w:type="gramEnd"/>
      <w:r w:rsidRPr="00A237BC">
        <w:rPr>
          <w:color w:val="2C2C2C"/>
          <w:sz w:val="20"/>
          <w:szCs w:val="20"/>
          <w:highlight w:val="white"/>
        </w:rPr>
        <w:t>chronic adj3 (complication* or infect* or symptom* or syndrome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49E59B89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proofErr w:type="gramStart"/>
      <w:r w:rsidRPr="00A237BC">
        <w:rPr>
          <w:sz w:val="20"/>
          <w:szCs w:val="20"/>
        </w:rPr>
        <w:t xml:space="preserve">11.  </w:t>
      </w:r>
      <w:r w:rsidRPr="00A237BC">
        <w:rPr>
          <w:color w:val="2C2C2C"/>
          <w:sz w:val="20"/>
          <w:szCs w:val="20"/>
          <w:highlight w:val="white"/>
        </w:rPr>
        <w:t>(</w:t>
      </w:r>
      <w:proofErr w:type="gramEnd"/>
      <w:r w:rsidRPr="00A237BC">
        <w:rPr>
          <w:color w:val="2C2C2C"/>
          <w:sz w:val="20"/>
          <w:szCs w:val="20"/>
          <w:highlight w:val="white"/>
        </w:rPr>
        <w:t xml:space="preserve">long haul* or long-haul* or </w:t>
      </w:r>
      <w:proofErr w:type="spellStart"/>
      <w:r w:rsidRPr="00A237BC">
        <w:rPr>
          <w:color w:val="2C2C2C"/>
          <w:sz w:val="20"/>
          <w:szCs w:val="20"/>
          <w:highlight w:val="white"/>
        </w:rPr>
        <w:t>longhaul</w:t>
      </w:r>
      <w:proofErr w:type="spellEnd"/>
      <w:r w:rsidRPr="00A237BC">
        <w:rPr>
          <w:color w:val="2C2C2C"/>
          <w:sz w:val="20"/>
          <w:szCs w:val="20"/>
          <w:highlight w:val="white"/>
        </w:rPr>
        <w:t>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088CA6F2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proofErr w:type="gramStart"/>
      <w:r w:rsidRPr="00A237BC">
        <w:rPr>
          <w:sz w:val="20"/>
          <w:szCs w:val="20"/>
        </w:rPr>
        <w:t xml:space="preserve">12.  </w:t>
      </w:r>
      <w:r w:rsidRPr="00A237BC">
        <w:rPr>
          <w:color w:val="2C2C2C"/>
          <w:sz w:val="20"/>
          <w:szCs w:val="20"/>
          <w:highlight w:val="white"/>
        </w:rPr>
        <w:t>(</w:t>
      </w:r>
      <w:proofErr w:type="gramEnd"/>
      <w:r w:rsidRPr="00A237BC">
        <w:rPr>
          <w:color w:val="2C2C2C"/>
          <w:sz w:val="20"/>
          <w:szCs w:val="20"/>
          <w:highlight w:val="white"/>
        </w:rPr>
        <w:t xml:space="preserve">(long-term or long term or </w:t>
      </w:r>
      <w:proofErr w:type="spellStart"/>
      <w:r w:rsidRPr="00A237BC">
        <w:rPr>
          <w:color w:val="2C2C2C"/>
          <w:sz w:val="20"/>
          <w:szCs w:val="20"/>
          <w:highlight w:val="white"/>
        </w:rPr>
        <w:t>longterm</w:t>
      </w:r>
      <w:proofErr w:type="spellEnd"/>
      <w:r w:rsidRPr="00A237BC">
        <w:rPr>
          <w:color w:val="2C2C2C"/>
          <w:sz w:val="20"/>
          <w:szCs w:val="20"/>
          <w:highlight w:val="white"/>
        </w:rPr>
        <w:t>) adj3 (complication* or consequence* or outcome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16ED5308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proofErr w:type="gramStart"/>
      <w:r w:rsidRPr="00A237BC">
        <w:rPr>
          <w:sz w:val="20"/>
          <w:szCs w:val="20"/>
        </w:rPr>
        <w:t xml:space="preserve">13.  </w:t>
      </w:r>
      <w:r w:rsidRPr="00A237BC">
        <w:rPr>
          <w:color w:val="2C2C2C"/>
          <w:sz w:val="20"/>
          <w:szCs w:val="20"/>
          <w:highlight w:val="white"/>
        </w:rPr>
        <w:t>(</w:t>
      </w:r>
      <w:proofErr w:type="gramEnd"/>
      <w:r w:rsidRPr="00A237BC">
        <w:rPr>
          <w:color w:val="2C2C2C"/>
          <w:sz w:val="20"/>
          <w:szCs w:val="20"/>
          <w:highlight w:val="white"/>
        </w:rPr>
        <w:t>Persistent adj3 (</w:t>
      </w:r>
      <w:proofErr w:type="spellStart"/>
      <w:r w:rsidRPr="00A237BC">
        <w:rPr>
          <w:color w:val="2C2C2C"/>
          <w:sz w:val="20"/>
          <w:szCs w:val="20"/>
          <w:highlight w:val="white"/>
        </w:rPr>
        <w:t>i</w:t>
      </w:r>
      <w:proofErr w:type="spellEnd"/>
      <w:r w:rsidRPr="00A237BC">
        <w:rPr>
          <w:color w:val="2C2C2C"/>
          <w:sz w:val="20"/>
          <w:szCs w:val="20"/>
          <w:highlight w:val="white"/>
        </w:rPr>
        <w:t>n</w:t>
      </w:r>
      <w:proofErr w:type="spellStart"/>
      <w:r w:rsidRPr="00A237BC">
        <w:rPr>
          <w:color w:val="2C2C2C"/>
          <w:sz w:val="20"/>
          <w:szCs w:val="20"/>
          <w:highlight w:val="white"/>
        </w:rPr>
        <w:t xml:space="preserve">fecti* </w:t>
      </w:r>
      <w:proofErr w:type="spellEnd"/>
      <w:r w:rsidRPr="00A237BC">
        <w:rPr>
          <w:color w:val="2C2C2C"/>
          <w:sz w:val="20"/>
          <w:szCs w:val="20"/>
          <w:highlight w:val="white"/>
        </w:rPr>
        <w:t>or symptom* or syndrome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29970777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proofErr w:type="gramStart"/>
      <w:r w:rsidRPr="00A237BC">
        <w:rPr>
          <w:sz w:val="20"/>
          <w:szCs w:val="20"/>
        </w:rPr>
        <w:t xml:space="preserve">14.  </w:t>
      </w:r>
      <w:r w:rsidRPr="00A237BC">
        <w:rPr>
          <w:color w:val="2C2C2C"/>
          <w:sz w:val="20"/>
          <w:szCs w:val="20"/>
          <w:highlight w:val="white"/>
        </w:rPr>
        <w:t>(</w:t>
      </w:r>
      <w:proofErr w:type="gramEnd"/>
      <w:r w:rsidRPr="00A237BC">
        <w:rPr>
          <w:color w:val="2C2C2C"/>
          <w:sz w:val="20"/>
          <w:szCs w:val="20"/>
          <w:highlight w:val="white"/>
        </w:rPr>
        <w:t>prolonged adj3 recovery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2206247E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15.  </w:t>
      </w:r>
      <w:r w:rsidRPr="00A237BC">
        <w:rPr>
          <w:color w:val="2C2C2C"/>
          <w:sz w:val="20"/>
          <w:szCs w:val="20"/>
          <w:highlight w:val="white"/>
        </w:rPr>
        <w:t>sequelae.mp.</w:t>
      </w:r>
    </w:p>
    <w:p w14:paraId="60B2BB75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16.  </w:t>
      </w:r>
      <w:proofErr w:type="spellStart"/>
      <w:r w:rsidRPr="00A237BC">
        <w:rPr>
          <w:color w:val="2C2C2C"/>
          <w:sz w:val="20"/>
          <w:szCs w:val="20"/>
          <w:highlight w:val="white"/>
        </w:rPr>
        <w:t>rehabilitat</w:t>
      </w:r>
      <w:proofErr w:type="spellEnd"/>
      <w:r w:rsidRPr="00A237BC">
        <w:rPr>
          <w:color w:val="2C2C2C"/>
          <w:sz w:val="20"/>
          <w:szCs w:val="20"/>
          <w:highlight w:val="white"/>
        </w:rPr>
        <w:t>*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43CE4E7F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17.  </w:t>
      </w:r>
      <w:r w:rsidRPr="00A237BC">
        <w:rPr>
          <w:color w:val="2C2C2C"/>
          <w:sz w:val="20"/>
          <w:szCs w:val="20"/>
          <w:highlight w:val="white"/>
        </w:rPr>
        <w:t>10 or 11 or 12 or 13 or 14 or 15 or 16</w:t>
      </w:r>
    </w:p>
    <w:p w14:paraId="5CA6338E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proofErr w:type="gramStart"/>
      <w:r w:rsidRPr="00A237BC">
        <w:rPr>
          <w:sz w:val="20"/>
          <w:szCs w:val="20"/>
        </w:rPr>
        <w:t xml:space="preserve">18.  </w:t>
      </w:r>
      <w:r w:rsidRPr="00A237BC">
        <w:rPr>
          <w:color w:val="2C2C2C"/>
          <w:sz w:val="20"/>
          <w:szCs w:val="20"/>
          <w:highlight w:val="white"/>
        </w:rPr>
        <w:t>(</w:t>
      </w:r>
      <w:proofErr w:type="gramEnd"/>
      <w:r w:rsidRPr="00A237BC">
        <w:rPr>
          <w:color w:val="2C2C2C"/>
          <w:sz w:val="20"/>
          <w:szCs w:val="20"/>
          <w:highlight w:val="white"/>
        </w:rPr>
        <w:t xml:space="preserve">Coronavirus or corona virus or </w:t>
      </w:r>
      <w:proofErr w:type="spellStart"/>
      <w:r w:rsidRPr="00A237BC">
        <w:rPr>
          <w:color w:val="2C2C2C"/>
          <w:sz w:val="20"/>
          <w:szCs w:val="20"/>
          <w:highlight w:val="white"/>
        </w:rPr>
        <w:t>coronavirina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</w:t>
      </w:r>
      <w:proofErr w:type="spellStart"/>
      <w:r w:rsidRPr="00A237BC">
        <w:rPr>
          <w:color w:val="2C2C2C"/>
          <w:sz w:val="20"/>
          <w:szCs w:val="20"/>
          <w:highlight w:val="white"/>
        </w:rPr>
        <w:t>coronavirida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</w:t>
      </w:r>
      <w:proofErr w:type="spellStart"/>
      <w:r w:rsidRPr="00A237BC">
        <w:rPr>
          <w:color w:val="2C2C2C"/>
          <w:sz w:val="20"/>
          <w:szCs w:val="20"/>
          <w:highlight w:val="white"/>
        </w:rPr>
        <w:t>betacoronavirus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Covid19 or Covid 19 or Covid-19 or </w:t>
      </w:r>
      <w:proofErr w:type="spellStart"/>
      <w:r w:rsidRPr="00A237BC">
        <w:rPr>
          <w:color w:val="2C2C2C"/>
          <w:sz w:val="20"/>
          <w:szCs w:val="20"/>
          <w:highlight w:val="white"/>
        </w:rPr>
        <w:t>nCoV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</w:t>
      </w:r>
      <w:proofErr w:type="spellStart"/>
      <w:r w:rsidRPr="00A237BC">
        <w:rPr>
          <w:color w:val="2C2C2C"/>
          <w:sz w:val="20"/>
          <w:szCs w:val="20"/>
          <w:highlight w:val="white"/>
        </w:rPr>
        <w:t>CoV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2 or CoV2 or CoV-2 or Sarscov2 or SARS-CoV-2 or 2019nCoV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6F14AB1F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19.  </w:t>
      </w:r>
      <w:r w:rsidRPr="00A237BC">
        <w:rPr>
          <w:color w:val="2C2C2C"/>
          <w:sz w:val="20"/>
          <w:szCs w:val="20"/>
          <w:highlight w:val="white"/>
        </w:rPr>
        <w:t>17 and 18</w:t>
      </w:r>
    </w:p>
    <w:p w14:paraId="06F5AA9E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20.  </w:t>
      </w:r>
      <w:r w:rsidRPr="00A237BC">
        <w:rPr>
          <w:color w:val="2C2C2C"/>
          <w:sz w:val="20"/>
          <w:szCs w:val="20"/>
          <w:highlight w:val="white"/>
        </w:rPr>
        <w:t>Remove duplicates from 19</w:t>
      </w:r>
    </w:p>
    <w:p w14:paraId="199F27AC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21.  </w:t>
      </w:r>
      <w:r w:rsidRPr="00A237BC">
        <w:rPr>
          <w:color w:val="2C2C2C"/>
          <w:sz w:val="20"/>
          <w:szCs w:val="20"/>
          <w:highlight w:val="white"/>
        </w:rPr>
        <w:t>9 or 20</w:t>
      </w:r>
    </w:p>
    <w:p w14:paraId="09C1B4C6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22.  </w:t>
      </w:r>
      <w:r w:rsidRPr="00A237BC">
        <w:rPr>
          <w:color w:val="2C2C2C"/>
          <w:sz w:val="20"/>
          <w:szCs w:val="20"/>
          <w:highlight w:val="white"/>
        </w:rPr>
        <w:t>Remove duplicates from 21</w:t>
      </w:r>
    </w:p>
    <w:p w14:paraId="6740C7C0" w14:textId="77777777" w:rsidR="00A237BC" w:rsidRPr="00A237BC" w:rsidRDefault="00A237BC" w:rsidP="00A237BC">
      <w:pPr>
        <w:spacing w:line="480" w:lineRule="auto"/>
        <w:ind w:left="1080" w:hanging="360"/>
        <w:rPr>
          <w:color w:val="2C2C2C"/>
          <w:sz w:val="20"/>
          <w:szCs w:val="20"/>
          <w:highlight w:val="white"/>
        </w:rPr>
      </w:pPr>
      <w:r w:rsidRPr="00A237BC">
        <w:rPr>
          <w:sz w:val="20"/>
          <w:szCs w:val="20"/>
        </w:rPr>
        <w:t xml:space="preserve">23.  </w:t>
      </w:r>
      <w:r w:rsidRPr="00A237BC">
        <w:rPr>
          <w:color w:val="2C2C2C"/>
          <w:sz w:val="20"/>
          <w:szCs w:val="20"/>
          <w:highlight w:val="white"/>
        </w:rPr>
        <w:t xml:space="preserve">Limit 22 to </w:t>
      </w:r>
      <w:proofErr w:type="spellStart"/>
      <w:r w:rsidRPr="00A237BC">
        <w:rPr>
          <w:color w:val="2C2C2C"/>
          <w:sz w:val="20"/>
          <w:szCs w:val="20"/>
          <w:highlight w:val="white"/>
        </w:rPr>
        <w:t>yr</w:t>
      </w:r>
      <w:proofErr w:type="spellEnd"/>
      <w:r w:rsidRPr="00A237BC">
        <w:rPr>
          <w:color w:val="2C2C2C"/>
          <w:sz w:val="20"/>
          <w:szCs w:val="20"/>
          <w:highlight w:val="white"/>
        </w:rPr>
        <w:t>=”2020-Current”</w:t>
      </w:r>
    </w:p>
    <w:p w14:paraId="3B3BF6F4" w14:textId="77777777" w:rsidR="00A237BC" w:rsidRPr="00A237BC" w:rsidRDefault="00A237BC" w:rsidP="00A237BC">
      <w:pPr>
        <w:spacing w:after="160" w:line="480" w:lineRule="auto"/>
        <w:rPr>
          <w:sz w:val="20"/>
          <w:szCs w:val="20"/>
        </w:rPr>
      </w:pPr>
    </w:p>
    <w:p w14:paraId="067DBF31" w14:textId="77777777" w:rsidR="00A237BC" w:rsidRPr="00A237BC" w:rsidRDefault="00A237BC" w:rsidP="00A237BC">
      <w:pPr>
        <w:spacing w:after="160" w:line="480" w:lineRule="auto"/>
        <w:rPr>
          <w:bCs/>
          <w:sz w:val="20"/>
          <w:szCs w:val="20"/>
        </w:rPr>
      </w:pPr>
      <w:r w:rsidRPr="00A237BC">
        <w:rPr>
          <w:bCs/>
          <w:sz w:val="20"/>
          <w:szCs w:val="20"/>
        </w:rPr>
        <w:lastRenderedPageBreak/>
        <w:t xml:space="preserve">Search strategy for CINAHL </w:t>
      </w:r>
    </w:p>
    <w:p w14:paraId="211C7865" w14:textId="77777777" w:rsidR="00A237BC" w:rsidRPr="00A237BC" w:rsidRDefault="00A237BC" w:rsidP="00A237BC">
      <w:pPr>
        <w:spacing w:line="480" w:lineRule="auto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  <w:highlight w:val="white"/>
        </w:rPr>
        <w:t xml:space="preserve">(post-acute covid* or </w:t>
      </w:r>
      <w:proofErr w:type="spellStart"/>
      <w:r w:rsidRPr="00A237BC">
        <w:rPr>
          <w:color w:val="2C2C2C"/>
          <w:sz w:val="20"/>
          <w:szCs w:val="20"/>
          <w:highlight w:val="white"/>
        </w:rPr>
        <w:t>postacut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covid* or </w:t>
      </w:r>
      <w:proofErr w:type="spellStart"/>
      <w:r w:rsidRPr="00A237BC">
        <w:rPr>
          <w:color w:val="2C2C2C"/>
          <w:sz w:val="20"/>
          <w:szCs w:val="20"/>
          <w:highlight w:val="white"/>
        </w:rPr>
        <w:t>post acut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  or (post covid* adj3 or (illness* or syndrome* or symptom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 or (prolonged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 or (persistent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 or (chronic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. or (long covid* or </w:t>
      </w:r>
      <w:proofErr w:type="spellStart"/>
      <w:r w:rsidRPr="00A237BC">
        <w:rPr>
          <w:color w:val="2C2C2C"/>
          <w:sz w:val="20"/>
          <w:szCs w:val="20"/>
          <w:highlight w:val="white"/>
        </w:rPr>
        <w:t>longcovid</w:t>
      </w:r>
      <w:proofErr w:type="spellEnd"/>
      <w:r w:rsidRPr="00A237BC">
        <w:rPr>
          <w:color w:val="2C2C2C"/>
          <w:sz w:val="20"/>
          <w:szCs w:val="20"/>
          <w:highlight w:val="white"/>
        </w:rPr>
        <w:t>* or long-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 or ((long haul</w:t>
      </w:r>
      <w:proofErr w:type="spellStart"/>
      <w:r w:rsidRPr="00A237BC">
        <w:rPr>
          <w:color w:val="2C2C2C"/>
          <w:sz w:val="20"/>
          <w:szCs w:val="20"/>
          <w:highlight w:val="white"/>
        </w:rPr>
        <w:t>* or longhaul</w:t>
      </w:r>
      <w:proofErr w:type="spellEnd"/>
      <w:r w:rsidRPr="00A237BC">
        <w:rPr>
          <w:color w:val="2C2C2C"/>
          <w:sz w:val="20"/>
          <w:szCs w:val="20"/>
          <w:highlight w:val="white"/>
        </w:rPr>
        <w:t>* or long-haul*) adj3 covid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5C437A01" w14:textId="77777777" w:rsidR="00A237BC" w:rsidRPr="00A237BC" w:rsidRDefault="00A237BC" w:rsidP="00A237BC">
      <w:pPr>
        <w:spacing w:line="480" w:lineRule="auto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  <w:highlight w:val="white"/>
        </w:rPr>
        <w:t xml:space="preserve"> </w:t>
      </w:r>
    </w:p>
    <w:p w14:paraId="23AC64DD" w14:textId="77777777" w:rsidR="00A237BC" w:rsidRPr="00A237BC" w:rsidRDefault="00A237BC" w:rsidP="00A237BC">
      <w:pPr>
        <w:spacing w:line="480" w:lineRule="auto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  <w:highlight w:val="white"/>
        </w:rPr>
        <w:t>OR</w:t>
      </w:r>
    </w:p>
    <w:p w14:paraId="27A6265D" w14:textId="77777777" w:rsidR="00A237BC" w:rsidRPr="00A237BC" w:rsidRDefault="00A237BC" w:rsidP="00A237BC">
      <w:pPr>
        <w:spacing w:line="480" w:lineRule="auto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  <w:highlight w:val="white"/>
        </w:rPr>
        <w:t xml:space="preserve"> </w:t>
      </w:r>
    </w:p>
    <w:p w14:paraId="2C1A7A7B" w14:textId="77777777" w:rsidR="00A237BC" w:rsidRPr="00A237BC" w:rsidRDefault="00A237BC" w:rsidP="00A237BC">
      <w:pPr>
        <w:spacing w:line="480" w:lineRule="auto"/>
        <w:rPr>
          <w:color w:val="2C2C2C"/>
          <w:sz w:val="20"/>
          <w:szCs w:val="20"/>
          <w:highlight w:val="white"/>
        </w:rPr>
      </w:pPr>
      <w:r w:rsidRPr="00A237BC">
        <w:rPr>
          <w:color w:val="2C2C2C"/>
          <w:sz w:val="20"/>
          <w:szCs w:val="20"/>
          <w:highlight w:val="white"/>
        </w:rPr>
        <w:t>((chronic adj3 (complication* or infect* or symptom* or syndrome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  <w:r w:rsidRPr="00A237BC">
        <w:rPr>
          <w:sz w:val="20"/>
          <w:szCs w:val="20"/>
        </w:rPr>
        <w:t xml:space="preserve"> or </w:t>
      </w:r>
      <w:r w:rsidRPr="00A237BC">
        <w:rPr>
          <w:color w:val="2C2C2C"/>
          <w:sz w:val="20"/>
          <w:szCs w:val="20"/>
          <w:highlight w:val="white"/>
        </w:rPr>
        <w:t xml:space="preserve">(long haul* or long-haul* or </w:t>
      </w:r>
      <w:proofErr w:type="spellStart"/>
      <w:r w:rsidRPr="00A237BC">
        <w:rPr>
          <w:color w:val="2C2C2C"/>
          <w:sz w:val="20"/>
          <w:szCs w:val="20"/>
          <w:highlight w:val="white"/>
        </w:rPr>
        <w:t>longhaul</w:t>
      </w:r>
      <w:proofErr w:type="spellEnd"/>
      <w:r w:rsidRPr="00A237BC">
        <w:rPr>
          <w:color w:val="2C2C2C"/>
          <w:sz w:val="20"/>
          <w:szCs w:val="20"/>
          <w:highlight w:val="white"/>
        </w:rPr>
        <w:t>*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  <w:r w:rsidRPr="00A237BC">
        <w:rPr>
          <w:sz w:val="20"/>
          <w:szCs w:val="20"/>
        </w:rPr>
        <w:t xml:space="preserve"> or </w:t>
      </w:r>
      <w:r w:rsidRPr="00A237BC">
        <w:rPr>
          <w:color w:val="2C2C2C"/>
          <w:sz w:val="20"/>
          <w:szCs w:val="20"/>
          <w:highlight w:val="white"/>
        </w:rPr>
        <w:t xml:space="preserve">((long-term or long term or </w:t>
      </w:r>
      <w:proofErr w:type="spellStart"/>
      <w:r w:rsidRPr="00A237BC">
        <w:rPr>
          <w:color w:val="2C2C2C"/>
          <w:sz w:val="20"/>
          <w:szCs w:val="20"/>
          <w:highlight w:val="white"/>
        </w:rPr>
        <w:t>longterm</w:t>
      </w:r>
      <w:proofErr w:type="spellEnd"/>
      <w:r w:rsidRPr="00A237BC">
        <w:rPr>
          <w:color w:val="2C2C2C"/>
          <w:sz w:val="20"/>
          <w:szCs w:val="20"/>
          <w:highlight w:val="white"/>
        </w:rPr>
        <w:t>) adj3 (complication* or consequence* or outcome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  <w:r w:rsidRPr="00A237BC">
        <w:rPr>
          <w:sz w:val="20"/>
          <w:szCs w:val="20"/>
        </w:rPr>
        <w:t xml:space="preserve"> or </w:t>
      </w:r>
      <w:r w:rsidRPr="00A237BC">
        <w:rPr>
          <w:color w:val="2C2C2C"/>
          <w:sz w:val="20"/>
          <w:szCs w:val="20"/>
          <w:highlight w:val="white"/>
        </w:rPr>
        <w:t>(Persistent adj3 (</w:t>
      </w:r>
      <w:proofErr w:type="spellStart"/>
      <w:r w:rsidRPr="00A237BC">
        <w:rPr>
          <w:color w:val="2C2C2C"/>
          <w:sz w:val="20"/>
          <w:szCs w:val="20"/>
          <w:highlight w:val="white"/>
        </w:rPr>
        <w:t>infecti</w:t>
      </w:r>
      <w:proofErr w:type="spellEnd"/>
      <w:r w:rsidRPr="00A237BC">
        <w:rPr>
          <w:color w:val="2C2C2C"/>
          <w:sz w:val="20"/>
          <w:szCs w:val="20"/>
          <w:highlight w:val="white"/>
        </w:rPr>
        <w:t>* or symptom* or syndrome*)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  <w:r w:rsidRPr="00A237BC">
        <w:rPr>
          <w:sz w:val="20"/>
          <w:szCs w:val="20"/>
        </w:rPr>
        <w:t xml:space="preserve"> or </w:t>
      </w:r>
      <w:r w:rsidRPr="00A237BC">
        <w:rPr>
          <w:color w:val="2C2C2C"/>
          <w:sz w:val="20"/>
          <w:szCs w:val="20"/>
          <w:highlight w:val="white"/>
        </w:rPr>
        <w:t>(prolonged adj3 recovery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0ED9791C" w14:textId="77777777" w:rsidR="00A237BC" w:rsidRPr="00A237BC" w:rsidRDefault="00A237BC" w:rsidP="00A237BC">
      <w:pPr>
        <w:spacing w:line="480" w:lineRule="auto"/>
        <w:rPr>
          <w:color w:val="2C2C2C"/>
          <w:sz w:val="20"/>
          <w:szCs w:val="20"/>
          <w:highlight w:val="white"/>
        </w:rPr>
      </w:pPr>
      <w:proofErr w:type="spellStart"/>
      <w:proofErr w:type="gramStart"/>
      <w:r w:rsidRPr="00A237BC">
        <w:rPr>
          <w:color w:val="2C2C2C"/>
          <w:sz w:val="20"/>
          <w:szCs w:val="20"/>
          <w:highlight w:val="white"/>
        </w:rPr>
        <w:t>sequelae.mp.</w:t>
      </w:r>
      <w:r w:rsidRPr="00A237BC">
        <w:rPr>
          <w:sz w:val="20"/>
          <w:szCs w:val="20"/>
        </w:rPr>
        <w:t>or</w:t>
      </w:r>
      <w:proofErr w:type="spellEnd"/>
      <w:proofErr w:type="gramEnd"/>
      <w:r w:rsidRPr="00A237BC">
        <w:rPr>
          <w:sz w:val="20"/>
          <w:szCs w:val="20"/>
        </w:rPr>
        <w:t xml:space="preserve"> </w:t>
      </w:r>
      <w:proofErr w:type="spellStart"/>
      <w:r w:rsidRPr="00A237BC">
        <w:rPr>
          <w:color w:val="2C2C2C"/>
          <w:sz w:val="20"/>
          <w:szCs w:val="20"/>
          <w:highlight w:val="white"/>
        </w:rPr>
        <w:t>rehabilitat</w:t>
      </w:r>
      <w:proofErr w:type="spellEnd"/>
      <w:r w:rsidRPr="00A237BC">
        <w:rPr>
          <w:color w:val="2C2C2C"/>
          <w:sz w:val="20"/>
          <w:szCs w:val="20"/>
          <w:highlight w:val="white"/>
        </w:rPr>
        <w:t>*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)</w:t>
      </w:r>
      <w:r w:rsidRPr="00A237BC">
        <w:rPr>
          <w:sz w:val="20"/>
          <w:szCs w:val="20"/>
        </w:rPr>
        <w:t xml:space="preserve"> </w:t>
      </w:r>
      <w:r w:rsidRPr="00A237BC">
        <w:rPr>
          <w:color w:val="2C2C2C"/>
          <w:sz w:val="20"/>
          <w:szCs w:val="20"/>
          <w:highlight w:val="white"/>
        </w:rPr>
        <w:t>AND</w:t>
      </w:r>
      <w:r w:rsidRPr="00A237BC">
        <w:rPr>
          <w:sz w:val="20"/>
          <w:szCs w:val="20"/>
        </w:rPr>
        <w:t xml:space="preserve"> </w:t>
      </w:r>
      <w:r w:rsidRPr="00A237BC">
        <w:rPr>
          <w:color w:val="2C2C2C"/>
          <w:sz w:val="20"/>
          <w:szCs w:val="20"/>
          <w:highlight w:val="white"/>
        </w:rPr>
        <w:t xml:space="preserve">(Coronavirus or corona virus or </w:t>
      </w:r>
      <w:proofErr w:type="spellStart"/>
      <w:r w:rsidRPr="00A237BC">
        <w:rPr>
          <w:color w:val="2C2C2C"/>
          <w:sz w:val="20"/>
          <w:szCs w:val="20"/>
          <w:highlight w:val="white"/>
        </w:rPr>
        <w:t>coronavirina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</w:t>
      </w:r>
      <w:proofErr w:type="spellStart"/>
      <w:r w:rsidRPr="00A237BC">
        <w:rPr>
          <w:color w:val="2C2C2C"/>
          <w:sz w:val="20"/>
          <w:szCs w:val="20"/>
          <w:highlight w:val="white"/>
        </w:rPr>
        <w:t>coronaviridae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</w:t>
      </w:r>
      <w:proofErr w:type="spellStart"/>
      <w:r w:rsidRPr="00A237BC">
        <w:rPr>
          <w:color w:val="2C2C2C"/>
          <w:sz w:val="20"/>
          <w:szCs w:val="20"/>
          <w:highlight w:val="white"/>
        </w:rPr>
        <w:t>betacoronavirus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Covid19 or Covid 19 or Covid-19 or </w:t>
      </w:r>
      <w:proofErr w:type="spellStart"/>
      <w:r w:rsidRPr="00A237BC">
        <w:rPr>
          <w:color w:val="2C2C2C"/>
          <w:sz w:val="20"/>
          <w:szCs w:val="20"/>
          <w:highlight w:val="white"/>
        </w:rPr>
        <w:t>nCoV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or </w:t>
      </w:r>
      <w:proofErr w:type="spellStart"/>
      <w:r w:rsidRPr="00A237BC">
        <w:rPr>
          <w:color w:val="2C2C2C"/>
          <w:sz w:val="20"/>
          <w:szCs w:val="20"/>
          <w:highlight w:val="white"/>
        </w:rPr>
        <w:t>CoV</w:t>
      </w:r>
      <w:proofErr w:type="spellEnd"/>
      <w:r w:rsidRPr="00A237BC">
        <w:rPr>
          <w:color w:val="2C2C2C"/>
          <w:sz w:val="20"/>
          <w:szCs w:val="20"/>
          <w:highlight w:val="white"/>
        </w:rPr>
        <w:t xml:space="preserve"> 2 or CoV2 or CoV-2 or Sarscov2 or SARS-CoV-2 or 2019nCoV).</w:t>
      </w:r>
      <w:proofErr w:type="spellStart"/>
      <w:r w:rsidRPr="00A237BC">
        <w:rPr>
          <w:color w:val="2C2C2C"/>
          <w:sz w:val="20"/>
          <w:szCs w:val="20"/>
          <w:highlight w:val="white"/>
        </w:rPr>
        <w:t>mp</w:t>
      </w:r>
      <w:proofErr w:type="spellEnd"/>
      <w:r w:rsidRPr="00A237BC">
        <w:rPr>
          <w:color w:val="2C2C2C"/>
          <w:sz w:val="20"/>
          <w:szCs w:val="20"/>
          <w:highlight w:val="white"/>
        </w:rPr>
        <w:t>.</w:t>
      </w:r>
    </w:p>
    <w:p w14:paraId="2B0CE21E" w14:textId="77777777" w:rsidR="00A237BC" w:rsidRPr="00364651" w:rsidRDefault="00A237BC"/>
    <w:sectPr w:rsidR="00A237BC" w:rsidRPr="00364651" w:rsidSect="004A4A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oboto, RobotoDraft, Helvetica,">
    <w:altName w:val="Roboto"/>
    <w:panose1 w:val="020B0604020202020204"/>
    <w:charset w:val="00"/>
    <w:family w:val="roman"/>
    <w:notTrueType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632AA1"/>
    <w:multiLevelType w:val="multilevel"/>
    <w:tmpl w:val="353820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53508D"/>
    <w:multiLevelType w:val="multilevel"/>
    <w:tmpl w:val="DC1A82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26CA56A4"/>
    <w:multiLevelType w:val="multilevel"/>
    <w:tmpl w:val="2752D6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12D572E"/>
    <w:multiLevelType w:val="multilevel"/>
    <w:tmpl w:val="8BACCD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2E97A50"/>
    <w:multiLevelType w:val="multilevel"/>
    <w:tmpl w:val="4636E7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C0"/>
    <w:rsid w:val="000E7E85"/>
    <w:rsid w:val="00167886"/>
    <w:rsid w:val="00294634"/>
    <w:rsid w:val="00364651"/>
    <w:rsid w:val="00431552"/>
    <w:rsid w:val="004A4A50"/>
    <w:rsid w:val="00695032"/>
    <w:rsid w:val="00930E61"/>
    <w:rsid w:val="00A237BC"/>
    <w:rsid w:val="00A37FF1"/>
    <w:rsid w:val="00DC1DC0"/>
    <w:rsid w:val="00E615B0"/>
    <w:rsid w:val="00EF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57B28"/>
  <w15:chartTrackingRefBased/>
  <w15:docId w15:val="{68465091-5D21-134F-A6E1-A310A4A80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DC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032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032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03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032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032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03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032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032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032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032"/>
    <w:rPr>
      <w:rFonts w:ascii="Arial" w:eastAsia="Arial" w:hAnsi="Arial" w:cs="Arial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032"/>
    <w:rPr>
      <w:rFonts w:ascii="Arial" w:eastAsia="Arial" w:hAnsi="Arial" w:cs="Arial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032"/>
    <w:rPr>
      <w:rFonts w:ascii="Arial" w:eastAsia="Arial" w:hAnsi="Arial" w:cs="Arial"/>
      <w:i/>
      <w:color w:val="666666"/>
      <w:sz w:val="22"/>
      <w:szCs w:val="22"/>
      <w:lang w:val="en" w:eastAsia="en-GB"/>
    </w:rPr>
  </w:style>
  <w:style w:type="paragraph" w:styleId="NormalWeb">
    <w:name w:val="Normal (Web)"/>
    <w:basedOn w:val="Normal"/>
    <w:uiPriority w:val="99"/>
    <w:unhideWhenUsed/>
    <w:rsid w:val="00DC1DC0"/>
    <w:pPr>
      <w:spacing w:before="100" w:beforeAutospacing="1" w:after="100" w:afterAutospacing="1"/>
    </w:pPr>
  </w:style>
  <w:style w:type="paragraph" w:customStyle="1" w:styleId="TableStyle2">
    <w:name w:val="Table Style 2"/>
    <w:rsid w:val="00DC1D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DC1DC0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695032"/>
    <w:rPr>
      <w:rFonts w:ascii="Arial" w:eastAsia="Arial" w:hAnsi="Arial" w:cs="Arial"/>
      <w:sz w:val="52"/>
      <w:szCs w:val="52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95032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695032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032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032"/>
    <w:rPr>
      <w:rFonts w:ascii="Arial" w:eastAsia="Arial" w:hAnsi="Arial" w:cs="Arial"/>
      <w:sz w:val="20"/>
      <w:szCs w:val="20"/>
      <w:lang w:val="en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032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930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E7E85"/>
    <w:rPr>
      <w:color w:val="1155CC"/>
      <w:u w:val="single"/>
    </w:rPr>
  </w:style>
  <w:style w:type="paragraph" w:customStyle="1" w:styleId="Compact">
    <w:name w:val="Compact"/>
    <w:rsid w:val="00294634"/>
    <w:pPr>
      <w:pBdr>
        <w:top w:val="nil"/>
        <w:left w:val="nil"/>
        <w:bottom w:val="nil"/>
        <w:right w:val="nil"/>
        <w:between w:val="nil"/>
        <w:bar w:val="nil"/>
      </w:pBdr>
      <w:spacing w:before="36" w:after="36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TableStyle1">
    <w:name w:val="Table Style 1"/>
    <w:rsid w:val="00E615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apple-tab-span">
    <w:name w:val="apple-tab-span"/>
    <w:basedOn w:val="DefaultParagraphFont"/>
    <w:rsid w:val="00431552"/>
  </w:style>
  <w:style w:type="character" w:styleId="FollowedHyperlink">
    <w:name w:val="FollowedHyperlink"/>
    <w:basedOn w:val="DefaultParagraphFont"/>
    <w:uiPriority w:val="99"/>
    <w:semiHidden/>
    <w:unhideWhenUsed/>
    <w:rsid w:val="0043155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3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zotero.org/google-docs/?rtYyPk" TargetMode="External"/><Relationship Id="rId21" Type="http://schemas.openxmlformats.org/officeDocument/2006/relationships/hyperlink" Target="https://www.zotero.org/google-docs/?pN2h8S" TargetMode="External"/><Relationship Id="rId42" Type="http://schemas.openxmlformats.org/officeDocument/2006/relationships/hyperlink" Target="https://www.zotero.org/google-docs/?Q7Ql42" TargetMode="External"/><Relationship Id="rId47" Type="http://schemas.openxmlformats.org/officeDocument/2006/relationships/hyperlink" Target="https://www.zotero.org/google-docs/?HHEG2M" TargetMode="External"/><Relationship Id="rId63" Type="http://schemas.openxmlformats.org/officeDocument/2006/relationships/hyperlink" Target="https://www.zotero.org/google-docs/?UFCR2b" TargetMode="External"/><Relationship Id="rId68" Type="http://schemas.openxmlformats.org/officeDocument/2006/relationships/hyperlink" Target="https://www.zotero.org/google-docs/?UFCR2b" TargetMode="External"/><Relationship Id="rId84" Type="http://schemas.openxmlformats.org/officeDocument/2006/relationships/hyperlink" Target="https://www.zotero.org/google-docs/?UFCR2b" TargetMode="External"/><Relationship Id="rId89" Type="http://schemas.openxmlformats.org/officeDocument/2006/relationships/hyperlink" Target="https://www.zotero.org/google-docs/?UFCR2b" TargetMode="External"/><Relationship Id="rId16" Type="http://schemas.openxmlformats.org/officeDocument/2006/relationships/hyperlink" Target="https://www.zotero.org/google-docs/?25RL7v" TargetMode="External"/><Relationship Id="rId107" Type="http://schemas.openxmlformats.org/officeDocument/2006/relationships/fontTable" Target="fontTable.xml"/><Relationship Id="rId11" Type="http://schemas.openxmlformats.org/officeDocument/2006/relationships/hyperlink" Target="https://www.zotero.org/google-docs/?wvcnZn" TargetMode="External"/><Relationship Id="rId32" Type="http://schemas.openxmlformats.org/officeDocument/2006/relationships/hyperlink" Target="https://www.zotero.org/google-docs/?fhbgDx" TargetMode="External"/><Relationship Id="rId37" Type="http://schemas.openxmlformats.org/officeDocument/2006/relationships/hyperlink" Target="https://www.zotero.org/google-docs/?PtCgI9" TargetMode="External"/><Relationship Id="rId53" Type="http://schemas.openxmlformats.org/officeDocument/2006/relationships/hyperlink" Target="https://www.zotero.org/google-docs/?tTbxwi" TargetMode="External"/><Relationship Id="rId58" Type="http://schemas.openxmlformats.org/officeDocument/2006/relationships/hyperlink" Target="https://www.zotero.org/google-docs/?UFCR2b" TargetMode="External"/><Relationship Id="rId74" Type="http://schemas.openxmlformats.org/officeDocument/2006/relationships/hyperlink" Target="https://www.zotero.org/google-docs/?UFCR2b" TargetMode="External"/><Relationship Id="rId79" Type="http://schemas.openxmlformats.org/officeDocument/2006/relationships/hyperlink" Target="https://www.zotero.org/google-docs/?UFCR2b" TargetMode="External"/><Relationship Id="rId102" Type="http://schemas.openxmlformats.org/officeDocument/2006/relationships/hyperlink" Target="https://www.zotero.org/google-docs/?UFCR2b" TargetMode="External"/><Relationship Id="rId5" Type="http://schemas.openxmlformats.org/officeDocument/2006/relationships/hyperlink" Target="https://www.zotero.org/google-docs/?af3KGh" TargetMode="External"/><Relationship Id="rId90" Type="http://schemas.openxmlformats.org/officeDocument/2006/relationships/hyperlink" Target="https://www.zotero.org/google-docs/?UFCR2b" TargetMode="External"/><Relationship Id="rId95" Type="http://schemas.openxmlformats.org/officeDocument/2006/relationships/hyperlink" Target="https://www.zotero.org/google-docs/?UFCR2b" TargetMode="External"/><Relationship Id="rId22" Type="http://schemas.openxmlformats.org/officeDocument/2006/relationships/hyperlink" Target="https://www.zotero.org/google-docs/?6mZdqZ" TargetMode="External"/><Relationship Id="rId27" Type="http://schemas.openxmlformats.org/officeDocument/2006/relationships/hyperlink" Target="https://www.zotero.org/google-docs/?L2ffGH" TargetMode="External"/><Relationship Id="rId43" Type="http://schemas.openxmlformats.org/officeDocument/2006/relationships/hyperlink" Target="https://www.zotero.org/google-docs/?cYAEqZ" TargetMode="External"/><Relationship Id="rId48" Type="http://schemas.openxmlformats.org/officeDocument/2006/relationships/hyperlink" Target="https://www.zotero.org/google-docs/?LmkdJQ" TargetMode="External"/><Relationship Id="rId64" Type="http://schemas.openxmlformats.org/officeDocument/2006/relationships/hyperlink" Target="https://www.zotero.org/google-docs/?UFCR2b" TargetMode="External"/><Relationship Id="rId69" Type="http://schemas.openxmlformats.org/officeDocument/2006/relationships/hyperlink" Target="https://www.zotero.org/google-docs/?UFCR2b" TargetMode="External"/><Relationship Id="rId80" Type="http://schemas.openxmlformats.org/officeDocument/2006/relationships/hyperlink" Target="https://www.zotero.org/google-docs/?UFCR2b" TargetMode="External"/><Relationship Id="rId85" Type="http://schemas.openxmlformats.org/officeDocument/2006/relationships/hyperlink" Target="https://www.zotero.org/google-docs/?UFCR2b" TargetMode="External"/><Relationship Id="rId12" Type="http://schemas.openxmlformats.org/officeDocument/2006/relationships/hyperlink" Target="https://www.zotero.org/google-docs/?j6H2KS" TargetMode="External"/><Relationship Id="rId17" Type="http://schemas.openxmlformats.org/officeDocument/2006/relationships/hyperlink" Target="https://www.zotero.org/google-docs/?YfQcxy" TargetMode="External"/><Relationship Id="rId33" Type="http://schemas.openxmlformats.org/officeDocument/2006/relationships/hyperlink" Target="https://www.zotero.org/google-docs/?BlWEim" TargetMode="External"/><Relationship Id="rId38" Type="http://schemas.openxmlformats.org/officeDocument/2006/relationships/hyperlink" Target="https://www.zotero.org/google-docs/?RLvKNY" TargetMode="External"/><Relationship Id="rId59" Type="http://schemas.openxmlformats.org/officeDocument/2006/relationships/hyperlink" Target="https://www.zotero.org/google-docs/?UFCR2b" TargetMode="External"/><Relationship Id="rId103" Type="http://schemas.openxmlformats.org/officeDocument/2006/relationships/hyperlink" Target="https://www.zotero.org/google-docs/?UFCR2b" TargetMode="External"/><Relationship Id="rId108" Type="http://schemas.openxmlformats.org/officeDocument/2006/relationships/theme" Target="theme/theme1.xml"/><Relationship Id="rId20" Type="http://schemas.openxmlformats.org/officeDocument/2006/relationships/hyperlink" Target="https://www.zotero.org/google-docs/?M6mICt" TargetMode="External"/><Relationship Id="rId41" Type="http://schemas.openxmlformats.org/officeDocument/2006/relationships/hyperlink" Target="https://www.zotero.org/google-docs/?UnEsKu" TargetMode="External"/><Relationship Id="rId54" Type="http://schemas.openxmlformats.org/officeDocument/2006/relationships/hyperlink" Target="https://www.zotero.org/google-docs/?vwMdvD" TargetMode="External"/><Relationship Id="rId62" Type="http://schemas.openxmlformats.org/officeDocument/2006/relationships/hyperlink" Target="https://www.zotero.org/google-docs/?UFCR2b" TargetMode="External"/><Relationship Id="rId70" Type="http://schemas.openxmlformats.org/officeDocument/2006/relationships/hyperlink" Target="https://www.zotero.org/google-docs/?UFCR2b" TargetMode="External"/><Relationship Id="rId75" Type="http://schemas.openxmlformats.org/officeDocument/2006/relationships/hyperlink" Target="https://www.zotero.org/google-docs/?UFCR2b" TargetMode="External"/><Relationship Id="rId83" Type="http://schemas.openxmlformats.org/officeDocument/2006/relationships/hyperlink" Target="https://www.zotero.org/google-docs/?UFCR2b" TargetMode="External"/><Relationship Id="rId88" Type="http://schemas.openxmlformats.org/officeDocument/2006/relationships/hyperlink" Target="https://www.zotero.org/google-docs/?UFCR2b" TargetMode="External"/><Relationship Id="rId91" Type="http://schemas.openxmlformats.org/officeDocument/2006/relationships/hyperlink" Target="https://www.zotero.org/google-docs/?UFCR2b" TargetMode="External"/><Relationship Id="rId96" Type="http://schemas.openxmlformats.org/officeDocument/2006/relationships/hyperlink" Target="https://www.zotero.org/google-docs/?UFCR2b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aCPH51" TargetMode="External"/><Relationship Id="rId15" Type="http://schemas.openxmlformats.org/officeDocument/2006/relationships/hyperlink" Target="https://www.zotero.org/google-docs/?bxVx6s" TargetMode="External"/><Relationship Id="rId23" Type="http://schemas.openxmlformats.org/officeDocument/2006/relationships/hyperlink" Target="https://www.zotero.org/google-docs/?iU4Xzc" TargetMode="External"/><Relationship Id="rId28" Type="http://schemas.openxmlformats.org/officeDocument/2006/relationships/hyperlink" Target="https://www.zotero.org/google-docs/?n33VZV" TargetMode="External"/><Relationship Id="rId36" Type="http://schemas.openxmlformats.org/officeDocument/2006/relationships/hyperlink" Target="https://www.zotero.org/google-docs/?cIxejB" TargetMode="External"/><Relationship Id="rId49" Type="http://schemas.openxmlformats.org/officeDocument/2006/relationships/hyperlink" Target="https://www.zotero.org/google-docs/?hhwy0t" TargetMode="External"/><Relationship Id="rId57" Type="http://schemas.openxmlformats.org/officeDocument/2006/relationships/hyperlink" Target="https://www.zotero.org/google-docs/?UFCR2b" TargetMode="External"/><Relationship Id="rId106" Type="http://schemas.openxmlformats.org/officeDocument/2006/relationships/hyperlink" Target="https://www.zotero.org/google-docs/?UFCR2b" TargetMode="External"/><Relationship Id="rId10" Type="http://schemas.openxmlformats.org/officeDocument/2006/relationships/hyperlink" Target="https://www.zotero.org/google-docs/?Cb0us7" TargetMode="External"/><Relationship Id="rId31" Type="http://schemas.openxmlformats.org/officeDocument/2006/relationships/hyperlink" Target="https://www.zotero.org/google-docs/?xpei8S" TargetMode="External"/><Relationship Id="rId44" Type="http://schemas.openxmlformats.org/officeDocument/2006/relationships/hyperlink" Target="https://www.zotero.org/google-docs/?c9t5PT" TargetMode="External"/><Relationship Id="rId52" Type="http://schemas.openxmlformats.org/officeDocument/2006/relationships/hyperlink" Target="https://www.zotero.org/google-docs/?F0VKyF" TargetMode="External"/><Relationship Id="rId60" Type="http://schemas.openxmlformats.org/officeDocument/2006/relationships/hyperlink" Target="https://www.zotero.org/google-docs/?UFCR2b" TargetMode="External"/><Relationship Id="rId65" Type="http://schemas.openxmlformats.org/officeDocument/2006/relationships/hyperlink" Target="https://www.zotero.org/google-docs/?UFCR2b" TargetMode="External"/><Relationship Id="rId73" Type="http://schemas.openxmlformats.org/officeDocument/2006/relationships/hyperlink" Target="https://www.zotero.org/google-docs/?UFCR2b" TargetMode="External"/><Relationship Id="rId78" Type="http://schemas.openxmlformats.org/officeDocument/2006/relationships/hyperlink" Target="https://www.zotero.org/google-docs/?UFCR2b" TargetMode="External"/><Relationship Id="rId81" Type="http://schemas.openxmlformats.org/officeDocument/2006/relationships/hyperlink" Target="https://www.zotero.org/google-docs/?UFCR2b" TargetMode="External"/><Relationship Id="rId86" Type="http://schemas.openxmlformats.org/officeDocument/2006/relationships/hyperlink" Target="https://www.zotero.org/google-docs/?UFCR2b" TargetMode="External"/><Relationship Id="rId94" Type="http://schemas.openxmlformats.org/officeDocument/2006/relationships/hyperlink" Target="https://www.zotero.org/google-docs/?UFCR2b" TargetMode="External"/><Relationship Id="rId99" Type="http://schemas.openxmlformats.org/officeDocument/2006/relationships/hyperlink" Target="https://www.zotero.org/google-docs/?UFCR2b" TargetMode="External"/><Relationship Id="rId101" Type="http://schemas.openxmlformats.org/officeDocument/2006/relationships/hyperlink" Target="https://www.zotero.org/google-docs/?UFCR2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34GfAv" TargetMode="External"/><Relationship Id="rId13" Type="http://schemas.openxmlformats.org/officeDocument/2006/relationships/hyperlink" Target="https://www.zotero.org/google-docs/?ZMUME6" TargetMode="External"/><Relationship Id="rId18" Type="http://schemas.openxmlformats.org/officeDocument/2006/relationships/hyperlink" Target="https://www.zotero.org/google-docs/?JhNxVy" TargetMode="External"/><Relationship Id="rId39" Type="http://schemas.openxmlformats.org/officeDocument/2006/relationships/hyperlink" Target="https://www.zotero.org/google-docs/?G5PHHe" TargetMode="External"/><Relationship Id="rId34" Type="http://schemas.openxmlformats.org/officeDocument/2006/relationships/hyperlink" Target="https://www.zotero.org/google-docs/?XiGQ68" TargetMode="External"/><Relationship Id="rId50" Type="http://schemas.openxmlformats.org/officeDocument/2006/relationships/hyperlink" Target="https://www.zotero.org/google-docs/?oa2SRs" TargetMode="External"/><Relationship Id="rId55" Type="http://schemas.openxmlformats.org/officeDocument/2006/relationships/hyperlink" Target="https://www.zotero.org/google-docs/?NetaEH" TargetMode="External"/><Relationship Id="rId76" Type="http://schemas.openxmlformats.org/officeDocument/2006/relationships/hyperlink" Target="https://www.zotero.org/google-docs/?UFCR2b" TargetMode="External"/><Relationship Id="rId97" Type="http://schemas.openxmlformats.org/officeDocument/2006/relationships/hyperlink" Target="https://www.zotero.org/google-docs/?UFCR2b" TargetMode="External"/><Relationship Id="rId104" Type="http://schemas.openxmlformats.org/officeDocument/2006/relationships/hyperlink" Target="https://www.zotero.org/google-docs/?UFCR2b" TargetMode="External"/><Relationship Id="rId7" Type="http://schemas.openxmlformats.org/officeDocument/2006/relationships/hyperlink" Target="https://www.zotero.org/google-docs/?a9n9ru" TargetMode="External"/><Relationship Id="rId71" Type="http://schemas.openxmlformats.org/officeDocument/2006/relationships/hyperlink" Target="https://www.zotero.org/google-docs/?UFCR2b" TargetMode="External"/><Relationship Id="rId92" Type="http://schemas.openxmlformats.org/officeDocument/2006/relationships/hyperlink" Target="https://www.zotero.org/google-docs/?UFCR2b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zotero.org/google-docs/?UcITjY" TargetMode="External"/><Relationship Id="rId24" Type="http://schemas.openxmlformats.org/officeDocument/2006/relationships/hyperlink" Target="https://www.zotero.org/google-docs/?IJmia2" TargetMode="External"/><Relationship Id="rId40" Type="http://schemas.openxmlformats.org/officeDocument/2006/relationships/hyperlink" Target="https://www.zotero.org/google-docs/?guKa6L" TargetMode="External"/><Relationship Id="rId45" Type="http://schemas.openxmlformats.org/officeDocument/2006/relationships/hyperlink" Target="https://www.zotero.org/google-docs/?BKA4kg" TargetMode="External"/><Relationship Id="rId66" Type="http://schemas.openxmlformats.org/officeDocument/2006/relationships/hyperlink" Target="https://www.zotero.org/google-docs/?UFCR2b" TargetMode="External"/><Relationship Id="rId87" Type="http://schemas.openxmlformats.org/officeDocument/2006/relationships/hyperlink" Target="https://www.zotero.org/google-docs/?UFCR2b" TargetMode="External"/><Relationship Id="rId61" Type="http://schemas.openxmlformats.org/officeDocument/2006/relationships/hyperlink" Target="https://www.zotero.org/google-docs/?UFCR2b" TargetMode="External"/><Relationship Id="rId82" Type="http://schemas.openxmlformats.org/officeDocument/2006/relationships/hyperlink" Target="https://www.zotero.org/google-docs/?UFCR2b" TargetMode="External"/><Relationship Id="rId19" Type="http://schemas.openxmlformats.org/officeDocument/2006/relationships/hyperlink" Target="https://www.zotero.org/google-docs/?FWi2XQ" TargetMode="External"/><Relationship Id="rId14" Type="http://schemas.openxmlformats.org/officeDocument/2006/relationships/hyperlink" Target="https://www.zotero.org/google-docs/?iQHsJK" TargetMode="External"/><Relationship Id="rId30" Type="http://schemas.openxmlformats.org/officeDocument/2006/relationships/hyperlink" Target="https://www.zotero.org/google-docs/?JCrVnZ" TargetMode="External"/><Relationship Id="rId35" Type="http://schemas.openxmlformats.org/officeDocument/2006/relationships/hyperlink" Target="https://www.zotero.org/google-docs/?KOTwIi" TargetMode="External"/><Relationship Id="rId56" Type="http://schemas.openxmlformats.org/officeDocument/2006/relationships/hyperlink" Target="https://www.zotero.org/google-docs/?UFCR2b" TargetMode="External"/><Relationship Id="rId77" Type="http://schemas.openxmlformats.org/officeDocument/2006/relationships/hyperlink" Target="https://www.zotero.org/google-docs/?UFCR2b" TargetMode="External"/><Relationship Id="rId100" Type="http://schemas.openxmlformats.org/officeDocument/2006/relationships/hyperlink" Target="https://www.zotero.org/google-docs/?UFCR2b" TargetMode="External"/><Relationship Id="rId105" Type="http://schemas.openxmlformats.org/officeDocument/2006/relationships/hyperlink" Target="https://www.zotero.org/google-docs/?UFCR2b" TargetMode="External"/><Relationship Id="rId8" Type="http://schemas.openxmlformats.org/officeDocument/2006/relationships/hyperlink" Target="https://www.zotero.org/google-docs/?lo3gKB" TargetMode="External"/><Relationship Id="rId51" Type="http://schemas.openxmlformats.org/officeDocument/2006/relationships/hyperlink" Target="https://www.zotero.org/google-docs/?D40wws" TargetMode="External"/><Relationship Id="rId72" Type="http://schemas.openxmlformats.org/officeDocument/2006/relationships/hyperlink" Target="https://www.zotero.org/google-docs/?UFCR2b" TargetMode="External"/><Relationship Id="rId93" Type="http://schemas.openxmlformats.org/officeDocument/2006/relationships/hyperlink" Target="https://www.zotero.org/google-docs/?UFCR2b" TargetMode="External"/><Relationship Id="rId98" Type="http://schemas.openxmlformats.org/officeDocument/2006/relationships/hyperlink" Target="https://www.zotero.org/google-docs/?UFCR2b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zotero.org/google-docs/?ZEzpTS" TargetMode="External"/><Relationship Id="rId46" Type="http://schemas.openxmlformats.org/officeDocument/2006/relationships/hyperlink" Target="https://www.zotero.org/google-docs/?lNPyJF" TargetMode="External"/><Relationship Id="rId67" Type="http://schemas.openxmlformats.org/officeDocument/2006/relationships/hyperlink" Target="https://www.zotero.org/google-docs/?UFCR2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2</Pages>
  <Words>6160</Words>
  <Characters>35114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engasamy</dc:creator>
  <cp:keywords/>
  <dc:description/>
  <cp:lastModifiedBy>Emma Rengasamy</cp:lastModifiedBy>
  <cp:revision>3</cp:revision>
  <dcterms:created xsi:type="dcterms:W3CDTF">2021-04-29T19:17:00Z</dcterms:created>
  <dcterms:modified xsi:type="dcterms:W3CDTF">2021-04-29T21:09:00Z</dcterms:modified>
</cp:coreProperties>
</file>